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"/>
        <w:gridCol w:w="543"/>
        <w:gridCol w:w="540"/>
        <w:gridCol w:w="541"/>
        <w:gridCol w:w="541"/>
        <w:gridCol w:w="509"/>
        <w:gridCol w:w="512"/>
        <w:gridCol w:w="556"/>
        <w:gridCol w:w="572"/>
        <w:gridCol w:w="528"/>
        <w:gridCol w:w="510"/>
        <w:gridCol w:w="535"/>
        <w:gridCol w:w="667"/>
        <w:gridCol w:w="535"/>
        <w:gridCol w:w="535"/>
        <w:gridCol w:w="535"/>
        <w:gridCol w:w="535"/>
      </w:tblGrid>
      <w:tr w:rsidR="00DF5068" w:rsidRPr="000D1180" w14:paraId="6DF5D19A" w14:textId="77777777" w:rsidTr="0004317B">
        <w:tc>
          <w:tcPr>
            <w:tcW w:w="1631" w:type="dxa"/>
            <w:gridSpan w:val="3"/>
          </w:tcPr>
          <w:p w14:paraId="7B2FCEEC" w14:textId="1240EA64" w:rsidR="00DF5068" w:rsidRPr="000D1180" w:rsidRDefault="008E09C7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</w:p>
        </w:tc>
        <w:tc>
          <w:tcPr>
            <w:tcW w:w="5471" w:type="dxa"/>
            <w:gridSpan w:val="10"/>
          </w:tcPr>
          <w:p w14:paraId="74223DF9" w14:textId="77777777" w:rsidR="00DF5068" w:rsidRPr="000D1180" w:rsidRDefault="00DF5068" w:rsidP="005F7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180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0D1180">
              <w:rPr>
                <w:rFonts w:ascii="Times New Roman" w:hAnsi="Times New Roman" w:cs="Times New Roman"/>
                <w:b/>
              </w:rPr>
              <w:t xml:space="preserve">Weekly Weather Data </w:t>
            </w:r>
            <w:r w:rsidR="00CC36E3">
              <w:rPr>
                <w:rFonts w:ascii="Times New Roman" w:hAnsi="Times New Roman" w:cs="Times New Roman"/>
                <w:b/>
              </w:rPr>
              <w:t>–</w:t>
            </w:r>
            <w:r w:rsidRPr="000D1180">
              <w:rPr>
                <w:rFonts w:ascii="Times New Roman" w:hAnsi="Times New Roman" w:cs="Times New Roman"/>
                <w:b/>
              </w:rPr>
              <w:t xml:space="preserve"> 2024</w:t>
            </w:r>
          </w:p>
        </w:tc>
        <w:tc>
          <w:tcPr>
            <w:tcW w:w="2140" w:type="dxa"/>
            <w:gridSpan w:val="4"/>
          </w:tcPr>
          <w:p w14:paraId="60B07E9A" w14:textId="77777777" w:rsidR="00DF5068" w:rsidRPr="000D1180" w:rsidRDefault="00DF5068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F5068" w:rsidRPr="000D1180" w14:paraId="12E9BB2D" w14:textId="77777777" w:rsidTr="00A62D8E">
        <w:trPr>
          <w:trHeight w:val="401"/>
        </w:trPr>
        <w:tc>
          <w:tcPr>
            <w:tcW w:w="9242" w:type="dxa"/>
            <w:gridSpan w:val="17"/>
          </w:tcPr>
          <w:p w14:paraId="0A770439" w14:textId="77777777" w:rsidR="00DF5068" w:rsidRPr="000D1180" w:rsidRDefault="00DF5068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340B8" w:rsidRPr="000D1180" w14:paraId="7261F517" w14:textId="77777777" w:rsidTr="0004317B">
        <w:tc>
          <w:tcPr>
            <w:tcW w:w="548" w:type="dxa"/>
          </w:tcPr>
          <w:p w14:paraId="2BBE773B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.No</w:t>
            </w:r>
            <w:proofErr w:type="spellEnd"/>
          </w:p>
        </w:tc>
        <w:tc>
          <w:tcPr>
            <w:tcW w:w="543" w:type="dxa"/>
          </w:tcPr>
          <w:p w14:paraId="44F0C9A8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Max</w:t>
            </w:r>
          </w:p>
        </w:tc>
        <w:tc>
          <w:tcPr>
            <w:tcW w:w="540" w:type="dxa"/>
          </w:tcPr>
          <w:p w14:paraId="647506D9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Min</w:t>
            </w:r>
          </w:p>
        </w:tc>
        <w:tc>
          <w:tcPr>
            <w:tcW w:w="541" w:type="dxa"/>
          </w:tcPr>
          <w:p w14:paraId="7894A458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et</w:t>
            </w:r>
          </w:p>
        </w:tc>
        <w:tc>
          <w:tcPr>
            <w:tcW w:w="541" w:type="dxa"/>
          </w:tcPr>
          <w:p w14:paraId="7971CB49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Dry</w:t>
            </w:r>
          </w:p>
        </w:tc>
        <w:tc>
          <w:tcPr>
            <w:tcW w:w="1021" w:type="dxa"/>
            <w:gridSpan w:val="2"/>
          </w:tcPr>
          <w:p w14:paraId="1D90B186" w14:textId="77777777" w:rsidR="002B4F2A" w:rsidRPr="000D1180" w:rsidRDefault="00A20D6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RH 07.00</w:t>
            </w:r>
            <w:r w:rsidR="009340B8"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am </w:t>
            </w: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&amp;</w:t>
            </w:r>
            <w:r w:rsidR="009340B8"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14.00pm</w:t>
            </w:r>
          </w:p>
        </w:tc>
        <w:tc>
          <w:tcPr>
            <w:tcW w:w="556" w:type="dxa"/>
          </w:tcPr>
          <w:p w14:paraId="52F71AD9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Evop</w:t>
            </w:r>
            <w:proofErr w:type="spellEnd"/>
          </w:p>
        </w:tc>
        <w:tc>
          <w:tcPr>
            <w:tcW w:w="572" w:type="dxa"/>
          </w:tcPr>
          <w:p w14:paraId="6CCDE75F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Rain</w:t>
            </w:r>
          </w:p>
        </w:tc>
        <w:tc>
          <w:tcPr>
            <w:tcW w:w="528" w:type="dxa"/>
          </w:tcPr>
          <w:p w14:paraId="323220F9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-S</w:t>
            </w:r>
          </w:p>
        </w:tc>
        <w:tc>
          <w:tcPr>
            <w:tcW w:w="510" w:type="dxa"/>
          </w:tcPr>
          <w:p w14:paraId="4827B4DE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-D</w:t>
            </w:r>
          </w:p>
        </w:tc>
        <w:tc>
          <w:tcPr>
            <w:tcW w:w="535" w:type="dxa"/>
          </w:tcPr>
          <w:p w14:paraId="36527C45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un</w:t>
            </w:r>
          </w:p>
        </w:tc>
        <w:tc>
          <w:tcPr>
            <w:tcW w:w="2807" w:type="dxa"/>
            <w:gridSpan w:val="5"/>
          </w:tcPr>
          <w:p w14:paraId="157631D2" w14:textId="77777777" w:rsidR="002B4F2A" w:rsidRPr="000D1180" w:rsidRDefault="002B4F2A" w:rsidP="002957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oil Temperature</w:t>
            </w:r>
          </w:p>
        </w:tc>
      </w:tr>
      <w:tr w:rsidR="009340B8" w:rsidRPr="000D1180" w14:paraId="66105175" w14:textId="77777777" w:rsidTr="0004317B">
        <w:tc>
          <w:tcPr>
            <w:tcW w:w="548" w:type="dxa"/>
          </w:tcPr>
          <w:p w14:paraId="33046F3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3" w:type="dxa"/>
          </w:tcPr>
          <w:p w14:paraId="4C2B4E3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463BD5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</w:tcPr>
          <w:p w14:paraId="716473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</w:tcPr>
          <w:p w14:paraId="35B0B43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</w:tcPr>
          <w:p w14:paraId="56FFA35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</w:tcPr>
          <w:p w14:paraId="2829FA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14:paraId="6D8B2F8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</w:tcPr>
          <w:p w14:paraId="0FAB566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</w:tcPr>
          <w:p w14:paraId="3B1EEA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2C15956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</w:tcPr>
          <w:p w14:paraId="531220E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79863C59" w14:textId="77777777" w:rsidR="00B572F5" w:rsidRPr="000D1180" w:rsidRDefault="00B572F5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cm</w:t>
            </w:r>
          </w:p>
        </w:tc>
        <w:tc>
          <w:tcPr>
            <w:tcW w:w="535" w:type="dxa"/>
          </w:tcPr>
          <w:p w14:paraId="2DC6262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0cm</w:t>
            </w:r>
          </w:p>
        </w:tc>
        <w:tc>
          <w:tcPr>
            <w:tcW w:w="535" w:type="dxa"/>
          </w:tcPr>
          <w:p w14:paraId="25B1AD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5cm</w:t>
            </w:r>
          </w:p>
        </w:tc>
        <w:tc>
          <w:tcPr>
            <w:tcW w:w="535" w:type="dxa"/>
          </w:tcPr>
          <w:p w14:paraId="2C528A10" w14:textId="77777777" w:rsidR="00B572F5" w:rsidRPr="000D1180" w:rsidRDefault="00B572F5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0cm</w:t>
            </w:r>
          </w:p>
        </w:tc>
        <w:tc>
          <w:tcPr>
            <w:tcW w:w="535" w:type="dxa"/>
          </w:tcPr>
          <w:p w14:paraId="758763E5" w14:textId="77777777" w:rsidR="00B572F5" w:rsidRPr="000D1180" w:rsidRDefault="00B572F5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0cm</w:t>
            </w:r>
          </w:p>
        </w:tc>
      </w:tr>
      <w:tr w:rsidR="0004317B" w:rsidRPr="000D1180" w14:paraId="3261BD24" w14:textId="77777777" w:rsidTr="0004317B">
        <w:tc>
          <w:tcPr>
            <w:tcW w:w="548" w:type="dxa"/>
          </w:tcPr>
          <w:p w14:paraId="1B11ECB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543" w:type="dxa"/>
          </w:tcPr>
          <w:p w14:paraId="19B301F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035E761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59E5D7C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6194C63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2383FCC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1986046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56" w:type="dxa"/>
          </w:tcPr>
          <w:p w14:paraId="4563217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572" w:type="dxa"/>
          </w:tcPr>
          <w:p w14:paraId="07084B85" w14:textId="4D1F1C12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6445ED0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6</w:t>
            </w:r>
          </w:p>
        </w:tc>
        <w:tc>
          <w:tcPr>
            <w:tcW w:w="510" w:type="dxa"/>
          </w:tcPr>
          <w:p w14:paraId="69A2285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0CF2577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0</w:t>
            </w:r>
          </w:p>
        </w:tc>
        <w:tc>
          <w:tcPr>
            <w:tcW w:w="667" w:type="dxa"/>
          </w:tcPr>
          <w:p w14:paraId="4811489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</w:tc>
        <w:tc>
          <w:tcPr>
            <w:tcW w:w="535" w:type="dxa"/>
          </w:tcPr>
          <w:p w14:paraId="5A1BA29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5" w:type="dxa"/>
          </w:tcPr>
          <w:p w14:paraId="7138BEA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28F8453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57855D8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</w:tr>
      <w:tr w:rsidR="0004317B" w:rsidRPr="000D1180" w14:paraId="3EA5E2A3" w14:textId="77777777" w:rsidTr="0004317B">
        <w:tc>
          <w:tcPr>
            <w:tcW w:w="548" w:type="dxa"/>
          </w:tcPr>
          <w:p w14:paraId="6AA1D14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543" w:type="dxa"/>
          </w:tcPr>
          <w:p w14:paraId="5CE6DB1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1F70386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1" w:type="dxa"/>
          </w:tcPr>
          <w:p w14:paraId="2F30BDF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BF4211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5FA74FD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30ADEF8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56" w:type="dxa"/>
          </w:tcPr>
          <w:p w14:paraId="1BCBB9E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72" w:type="dxa"/>
          </w:tcPr>
          <w:p w14:paraId="71A7D045" w14:textId="280C8E20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4DEDE2D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5</w:t>
            </w:r>
          </w:p>
        </w:tc>
        <w:tc>
          <w:tcPr>
            <w:tcW w:w="510" w:type="dxa"/>
          </w:tcPr>
          <w:p w14:paraId="3A247B5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W</w:t>
            </w:r>
          </w:p>
        </w:tc>
        <w:tc>
          <w:tcPr>
            <w:tcW w:w="535" w:type="dxa"/>
          </w:tcPr>
          <w:p w14:paraId="249DAB8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0</w:t>
            </w:r>
          </w:p>
        </w:tc>
        <w:tc>
          <w:tcPr>
            <w:tcW w:w="667" w:type="dxa"/>
          </w:tcPr>
          <w:p w14:paraId="4FC92BF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535" w:type="dxa"/>
          </w:tcPr>
          <w:p w14:paraId="73A93E4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5" w:type="dxa"/>
          </w:tcPr>
          <w:p w14:paraId="3EC6506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535" w:type="dxa"/>
          </w:tcPr>
          <w:p w14:paraId="590764F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</w:tc>
        <w:tc>
          <w:tcPr>
            <w:tcW w:w="535" w:type="dxa"/>
          </w:tcPr>
          <w:p w14:paraId="0BB8767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</w:tr>
      <w:tr w:rsidR="0004317B" w:rsidRPr="000D1180" w14:paraId="2223163F" w14:textId="77777777" w:rsidTr="0004317B">
        <w:tc>
          <w:tcPr>
            <w:tcW w:w="548" w:type="dxa"/>
          </w:tcPr>
          <w:p w14:paraId="7CF4698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543" w:type="dxa"/>
          </w:tcPr>
          <w:p w14:paraId="4780F92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40" w:type="dxa"/>
          </w:tcPr>
          <w:p w14:paraId="39E2D49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1" w:type="dxa"/>
          </w:tcPr>
          <w:p w14:paraId="4E0257A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4AE9A7B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00D3EF9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5D9B8B6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56" w:type="dxa"/>
          </w:tcPr>
          <w:p w14:paraId="33410CC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72" w:type="dxa"/>
          </w:tcPr>
          <w:p w14:paraId="6193D900" w14:textId="37CB34FF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7FF8C35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2</w:t>
            </w:r>
          </w:p>
        </w:tc>
        <w:tc>
          <w:tcPr>
            <w:tcW w:w="510" w:type="dxa"/>
          </w:tcPr>
          <w:p w14:paraId="056BDC5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W</w:t>
            </w:r>
          </w:p>
        </w:tc>
        <w:tc>
          <w:tcPr>
            <w:tcW w:w="535" w:type="dxa"/>
          </w:tcPr>
          <w:p w14:paraId="15F0E4B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667" w:type="dxa"/>
          </w:tcPr>
          <w:p w14:paraId="5583755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</w:tc>
        <w:tc>
          <w:tcPr>
            <w:tcW w:w="535" w:type="dxa"/>
          </w:tcPr>
          <w:p w14:paraId="2F3A105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2</w:t>
            </w:r>
          </w:p>
        </w:tc>
        <w:tc>
          <w:tcPr>
            <w:tcW w:w="535" w:type="dxa"/>
          </w:tcPr>
          <w:p w14:paraId="6191526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535" w:type="dxa"/>
          </w:tcPr>
          <w:p w14:paraId="1F13759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535" w:type="dxa"/>
          </w:tcPr>
          <w:p w14:paraId="4891F2F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</w:tr>
      <w:tr w:rsidR="0004317B" w:rsidRPr="000D1180" w14:paraId="2C770269" w14:textId="77777777" w:rsidTr="0004317B">
        <w:tc>
          <w:tcPr>
            <w:tcW w:w="548" w:type="dxa"/>
          </w:tcPr>
          <w:p w14:paraId="371935E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543" w:type="dxa"/>
          </w:tcPr>
          <w:p w14:paraId="5D3659B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091C265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41" w:type="dxa"/>
          </w:tcPr>
          <w:p w14:paraId="17F8545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2CC85AE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09" w:type="dxa"/>
          </w:tcPr>
          <w:p w14:paraId="1D5547B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6BABDBA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56" w:type="dxa"/>
          </w:tcPr>
          <w:p w14:paraId="3B15FEF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572" w:type="dxa"/>
          </w:tcPr>
          <w:p w14:paraId="55E32238" w14:textId="32578E58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05A4AC0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5</w:t>
            </w:r>
          </w:p>
        </w:tc>
        <w:tc>
          <w:tcPr>
            <w:tcW w:w="510" w:type="dxa"/>
          </w:tcPr>
          <w:p w14:paraId="1968D27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W</w:t>
            </w:r>
          </w:p>
        </w:tc>
        <w:tc>
          <w:tcPr>
            <w:tcW w:w="535" w:type="dxa"/>
          </w:tcPr>
          <w:p w14:paraId="655F59C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1604F24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7</w:t>
            </w:r>
          </w:p>
        </w:tc>
        <w:tc>
          <w:tcPr>
            <w:tcW w:w="535" w:type="dxa"/>
          </w:tcPr>
          <w:p w14:paraId="56CE66D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474C9EB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6171FDC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6D212AE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</w:tr>
      <w:tr w:rsidR="0004317B" w:rsidRPr="000D1180" w14:paraId="4266FAE8" w14:textId="77777777" w:rsidTr="0004317B">
        <w:tc>
          <w:tcPr>
            <w:tcW w:w="548" w:type="dxa"/>
          </w:tcPr>
          <w:p w14:paraId="6CA4359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543" w:type="dxa"/>
          </w:tcPr>
          <w:p w14:paraId="72A975B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40" w:type="dxa"/>
          </w:tcPr>
          <w:p w14:paraId="6A16CC5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41" w:type="dxa"/>
          </w:tcPr>
          <w:p w14:paraId="07AB23F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4B8F913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5DC21C8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7ACD606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6" w:type="dxa"/>
          </w:tcPr>
          <w:p w14:paraId="33F9195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72" w:type="dxa"/>
          </w:tcPr>
          <w:p w14:paraId="764D7C5C" w14:textId="6D7D3A84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15A8D54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1</w:t>
            </w:r>
          </w:p>
        </w:tc>
        <w:tc>
          <w:tcPr>
            <w:tcW w:w="510" w:type="dxa"/>
          </w:tcPr>
          <w:p w14:paraId="0909CD9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W</w:t>
            </w:r>
          </w:p>
        </w:tc>
        <w:tc>
          <w:tcPr>
            <w:tcW w:w="535" w:type="dxa"/>
          </w:tcPr>
          <w:p w14:paraId="582115C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667" w:type="dxa"/>
          </w:tcPr>
          <w:p w14:paraId="084DAA7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535" w:type="dxa"/>
          </w:tcPr>
          <w:p w14:paraId="269281E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535" w:type="dxa"/>
          </w:tcPr>
          <w:p w14:paraId="5D8D9A5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1C66A9E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2991333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</w:tr>
      <w:tr w:rsidR="0004317B" w:rsidRPr="000D1180" w14:paraId="67A70B15" w14:textId="77777777" w:rsidTr="0004317B">
        <w:tc>
          <w:tcPr>
            <w:tcW w:w="548" w:type="dxa"/>
          </w:tcPr>
          <w:p w14:paraId="03B4710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543" w:type="dxa"/>
          </w:tcPr>
          <w:p w14:paraId="3C60A56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62B56EE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656C66A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1" w:type="dxa"/>
          </w:tcPr>
          <w:p w14:paraId="0AAA697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09" w:type="dxa"/>
          </w:tcPr>
          <w:p w14:paraId="469BA89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5C9F2D2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56" w:type="dxa"/>
          </w:tcPr>
          <w:p w14:paraId="61930C0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72" w:type="dxa"/>
          </w:tcPr>
          <w:p w14:paraId="6141357E" w14:textId="021581A2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1DAE118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8</w:t>
            </w:r>
          </w:p>
        </w:tc>
        <w:tc>
          <w:tcPr>
            <w:tcW w:w="510" w:type="dxa"/>
          </w:tcPr>
          <w:p w14:paraId="39E2E0A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FD034A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667" w:type="dxa"/>
          </w:tcPr>
          <w:p w14:paraId="01803B3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535" w:type="dxa"/>
          </w:tcPr>
          <w:p w14:paraId="2F6D6DD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141B094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6C3EBA2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3D790AF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</w:tr>
      <w:tr w:rsidR="0004317B" w:rsidRPr="000D1180" w14:paraId="35889EB7" w14:textId="77777777" w:rsidTr="0004317B">
        <w:tc>
          <w:tcPr>
            <w:tcW w:w="548" w:type="dxa"/>
          </w:tcPr>
          <w:p w14:paraId="0E6124E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543" w:type="dxa"/>
          </w:tcPr>
          <w:p w14:paraId="3FD1B0E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6A7D230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5DB4ABF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7735EAF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09" w:type="dxa"/>
          </w:tcPr>
          <w:p w14:paraId="6A83BD1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2" w:type="dxa"/>
          </w:tcPr>
          <w:p w14:paraId="5AFA714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56" w:type="dxa"/>
          </w:tcPr>
          <w:p w14:paraId="54D87AA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72" w:type="dxa"/>
          </w:tcPr>
          <w:p w14:paraId="0FE6F613" w14:textId="374D7CFC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2A7AE55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1</w:t>
            </w:r>
          </w:p>
        </w:tc>
        <w:tc>
          <w:tcPr>
            <w:tcW w:w="510" w:type="dxa"/>
          </w:tcPr>
          <w:p w14:paraId="47BDC59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651795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667" w:type="dxa"/>
          </w:tcPr>
          <w:p w14:paraId="0EA999E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1B82512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4</w:t>
            </w:r>
          </w:p>
        </w:tc>
        <w:tc>
          <w:tcPr>
            <w:tcW w:w="535" w:type="dxa"/>
          </w:tcPr>
          <w:p w14:paraId="7170AA1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35" w:type="dxa"/>
          </w:tcPr>
          <w:p w14:paraId="0A39716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58BF14A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</w:tr>
      <w:tr w:rsidR="0004317B" w:rsidRPr="000D1180" w14:paraId="5129305F" w14:textId="77777777" w:rsidTr="0004317B">
        <w:tc>
          <w:tcPr>
            <w:tcW w:w="548" w:type="dxa"/>
          </w:tcPr>
          <w:p w14:paraId="553DADF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</w:p>
        </w:tc>
        <w:tc>
          <w:tcPr>
            <w:tcW w:w="543" w:type="dxa"/>
          </w:tcPr>
          <w:p w14:paraId="3A47D49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70B47CD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57268DA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7D157DE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09" w:type="dxa"/>
          </w:tcPr>
          <w:p w14:paraId="3C8C349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69CAD39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6" w:type="dxa"/>
          </w:tcPr>
          <w:p w14:paraId="2523DA9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72" w:type="dxa"/>
          </w:tcPr>
          <w:p w14:paraId="6B859610" w14:textId="20EA9246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7EDAE16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5</w:t>
            </w:r>
          </w:p>
        </w:tc>
        <w:tc>
          <w:tcPr>
            <w:tcW w:w="510" w:type="dxa"/>
          </w:tcPr>
          <w:p w14:paraId="2E05A3A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29640DE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7E76B87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2B8F09F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297D2743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4157FE7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67CA263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</w:tr>
      <w:tr w:rsidR="0004317B" w:rsidRPr="000D1180" w14:paraId="26F4BEAF" w14:textId="77777777" w:rsidTr="0004317B">
        <w:tc>
          <w:tcPr>
            <w:tcW w:w="548" w:type="dxa"/>
          </w:tcPr>
          <w:p w14:paraId="34319A4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543" w:type="dxa"/>
          </w:tcPr>
          <w:p w14:paraId="6DF899F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7537827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6D94815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41" w:type="dxa"/>
          </w:tcPr>
          <w:p w14:paraId="7533DC4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09" w:type="dxa"/>
          </w:tcPr>
          <w:p w14:paraId="61963D4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5BB98A2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6" w:type="dxa"/>
          </w:tcPr>
          <w:p w14:paraId="77F617A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8</w:t>
            </w:r>
          </w:p>
        </w:tc>
        <w:tc>
          <w:tcPr>
            <w:tcW w:w="572" w:type="dxa"/>
          </w:tcPr>
          <w:p w14:paraId="36F6CD9E" w14:textId="591FB78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353AFFC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7</w:t>
            </w:r>
          </w:p>
        </w:tc>
        <w:tc>
          <w:tcPr>
            <w:tcW w:w="510" w:type="dxa"/>
          </w:tcPr>
          <w:p w14:paraId="3373B69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9314A6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10</w:t>
            </w:r>
          </w:p>
        </w:tc>
        <w:tc>
          <w:tcPr>
            <w:tcW w:w="667" w:type="dxa"/>
          </w:tcPr>
          <w:p w14:paraId="7301039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</w:tc>
        <w:tc>
          <w:tcPr>
            <w:tcW w:w="535" w:type="dxa"/>
          </w:tcPr>
          <w:p w14:paraId="08F2FF7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6D3E27D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048BD0E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02DB0252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</w:p>
        </w:tc>
      </w:tr>
      <w:tr w:rsidR="0004317B" w:rsidRPr="000D1180" w14:paraId="639134AC" w14:textId="77777777" w:rsidTr="0004317B">
        <w:tc>
          <w:tcPr>
            <w:tcW w:w="548" w:type="dxa"/>
          </w:tcPr>
          <w:p w14:paraId="16441094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543" w:type="dxa"/>
          </w:tcPr>
          <w:p w14:paraId="4C3CAF7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4F236C4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1" w:type="dxa"/>
          </w:tcPr>
          <w:p w14:paraId="1CFE8F2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41" w:type="dxa"/>
          </w:tcPr>
          <w:p w14:paraId="6CC79CF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09" w:type="dxa"/>
          </w:tcPr>
          <w:p w14:paraId="40DCC37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2" w:type="dxa"/>
          </w:tcPr>
          <w:p w14:paraId="70434DB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6" w:type="dxa"/>
          </w:tcPr>
          <w:p w14:paraId="6109937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572" w:type="dxa"/>
          </w:tcPr>
          <w:p w14:paraId="476B0D61" w14:textId="4E296BE2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70ED113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1</w:t>
            </w:r>
          </w:p>
        </w:tc>
        <w:tc>
          <w:tcPr>
            <w:tcW w:w="510" w:type="dxa"/>
          </w:tcPr>
          <w:p w14:paraId="51BA2FB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6EC4628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50</w:t>
            </w:r>
          </w:p>
        </w:tc>
        <w:tc>
          <w:tcPr>
            <w:tcW w:w="667" w:type="dxa"/>
          </w:tcPr>
          <w:p w14:paraId="7F03DA7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51E0B46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34760E5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3011E70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39D961F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</w:tr>
      <w:tr w:rsidR="0004317B" w:rsidRPr="000D1180" w14:paraId="66B4D6DD" w14:textId="77777777" w:rsidTr="0004317B">
        <w:tc>
          <w:tcPr>
            <w:tcW w:w="548" w:type="dxa"/>
          </w:tcPr>
          <w:p w14:paraId="549E9DC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543" w:type="dxa"/>
          </w:tcPr>
          <w:p w14:paraId="641889D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</w:p>
        </w:tc>
        <w:tc>
          <w:tcPr>
            <w:tcW w:w="540" w:type="dxa"/>
          </w:tcPr>
          <w:p w14:paraId="1C6D5BD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2A6A2E2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4679C4E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09" w:type="dxa"/>
          </w:tcPr>
          <w:p w14:paraId="48844609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157F98D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5B184F1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72" w:type="dxa"/>
          </w:tcPr>
          <w:p w14:paraId="4E9E37E2" w14:textId="31B20EE8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26D2CAD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6</w:t>
            </w:r>
          </w:p>
        </w:tc>
        <w:tc>
          <w:tcPr>
            <w:tcW w:w="510" w:type="dxa"/>
          </w:tcPr>
          <w:p w14:paraId="7FBC8FF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FEBEC3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15</w:t>
            </w:r>
          </w:p>
        </w:tc>
        <w:tc>
          <w:tcPr>
            <w:tcW w:w="667" w:type="dxa"/>
          </w:tcPr>
          <w:p w14:paraId="18D1F2F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35" w:type="dxa"/>
          </w:tcPr>
          <w:p w14:paraId="4963BB3C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1212D925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35" w:type="dxa"/>
          </w:tcPr>
          <w:p w14:paraId="78212CF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</w:p>
        </w:tc>
        <w:tc>
          <w:tcPr>
            <w:tcW w:w="535" w:type="dxa"/>
          </w:tcPr>
          <w:p w14:paraId="2BC604D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</w:p>
        </w:tc>
      </w:tr>
      <w:tr w:rsidR="0004317B" w:rsidRPr="000D1180" w14:paraId="1D7B155C" w14:textId="77777777" w:rsidTr="0004317B">
        <w:tc>
          <w:tcPr>
            <w:tcW w:w="548" w:type="dxa"/>
          </w:tcPr>
          <w:p w14:paraId="42A3DAEA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543" w:type="dxa"/>
          </w:tcPr>
          <w:p w14:paraId="23121BC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08C1445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79669DC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70BFF0FF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09" w:type="dxa"/>
          </w:tcPr>
          <w:p w14:paraId="0E8D63D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613C1D0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5A325AED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572" w:type="dxa"/>
          </w:tcPr>
          <w:p w14:paraId="58D71794" w14:textId="746B63AB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4EB06EAB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5</w:t>
            </w:r>
          </w:p>
        </w:tc>
        <w:tc>
          <w:tcPr>
            <w:tcW w:w="510" w:type="dxa"/>
          </w:tcPr>
          <w:p w14:paraId="6192712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A0BFFF8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00</w:t>
            </w:r>
          </w:p>
        </w:tc>
        <w:tc>
          <w:tcPr>
            <w:tcW w:w="667" w:type="dxa"/>
          </w:tcPr>
          <w:p w14:paraId="4967B146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2A089EA7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27BB2671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51BE7240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8</w:t>
            </w:r>
          </w:p>
        </w:tc>
        <w:tc>
          <w:tcPr>
            <w:tcW w:w="535" w:type="dxa"/>
          </w:tcPr>
          <w:p w14:paraId="1231D9BE" w14:textId="77777777" w:rsidR="0004317B" w:rsidRPr="000D1180" w:rsidRDefault="0004317B" w:rsidP="0004317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2</w:t>
            </w:r>
          </w:p>
        </w:tc>
      </w:tr>
      <w:tr w:rsidR="009340B8" w:rsidRPr="000D1180" w14:paraId="08239C3D" w14:textId="77777777" w:rsidTr="0004317B">
        <w:tc>
          <w:tcPr>
            <w:tcW w:w="548" w:type="dxa"/>
          </w:tcPr>
          <w:p w14:paraId="15EF1A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3</w:t>
            </w:r>
          </w:p>
        </w:tc>
        <w:tc>
          <w:tcPr>
            <w:tcW w:w="543" w:type="dxa"/>
          </w:tcPr>
          <w:p w14:paraId="10E7D76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0</w:t>
            </w:r>
          </w:p>
        </w:tc>
        <w:tc>
          <w:tcPr>
            <w:tcW w:w="540" w:type="dxa"/>
          </w:tcPr>
          <w:p w14:paraId="293F48D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7BD9F8F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74319AB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2E0916C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2DBAAD7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6" w:type="dxa"/>
          </w:tcPr>
          <w:p w14:paraId="6D9DE01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7</w:t>
            </w:r>
          </w:p>
        </w:tc>
        <w:tc>
          <w:tcPr>
            <w:tcW w:w="572" w:type="dxa"/>
          </w:tcPr>
          <w:p w14:paraId="5CAB7440" w14:textId="13B37C5B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3897B29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2</w:t>
            </w:r>
          </w:p>
        </w:tc>
        <w:tc>
          <w:tcPr>
            <w:tcW w:w="510" w:type="dxa"/>
          </w:tcPr>
          <w:p w14:paraId="2EABF21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5728FD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10</w:t>
            </w:r>
          </w:p>
        </w:tc>
        <w:tc>
          <w:tcPr>
            <w:tcW w:w="667" w:type="dxa"/>
          </w:tcPr>
          <w:p w14:paraId="67058CF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5AFCBED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2D32D87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35" w:type="dxa"/>
          </w:tcPr>
          <w:p w14:paraId="12A6045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35" w:type="dxa"/>
          </w:tcPr>
          <w:p w14:paraId="0601A50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</w:tr>
      <w:tr w:rsidR="009340B8" w:rsidRPr="000D1180" w14:paraId="5AB2D45C" w14:textId="77777777" w:rsidTr="0004317B">
        <w:tc>
          <w:tcPr>
            <w:tcW w:w="548" w:type="dxa"/>
          </w:tcPr>
          <w:p w14:paraId="592D7C3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543" w:type="dxa"/>
          </w:tcPr>
          <w:p w14:paraId="410342B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540" w:type="dxa"/>
          </w:tcPr>
          <w:p w14:paraId="35224BA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FBE21B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3C20123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3568A72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0AE203E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6" w:type="dxa"/>
          </w:tcPr>
          <w:p w14:paraId="1BBB676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8</w:t>
            </w:r>
          </w:p>
        </w:tc>
        <w:tc>
          <w:tcPr>
            <w:tcW w:w="572" w:type="dxa"/>
          </w:tcPr>
          <w:p w14:paraId="7F7A37F3" w14:textId="5B36D035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0EC1503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8</w:t>
            </w:r>
          </w:p>
        </w:tc>
        <w:tc>
          <w:tcPr>
            <w:tcW w:w="510" w:type="dxa"/>
          </w:tcPr>
          <w:p w14:paraId="292E96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7B43705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15</w:t>
            </w:r>
          </w:p>
        </w:tc>
        <w:tc>
          <w:tcPr>
            <w:tcW w:w="667" w:type="dxa"/>
          </w:tcPr>
          <w:p w14:paraId="653ABF4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35" w:type="dxa"/>
          </w:tcPr>
          <w:p w14:paraId="19CA089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76B8B9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  <w:tc>
          <w:tcPr>
            <w:tcW w:w="535" w:type="dxa"/>
          </w:tcPr>
          <w:p w14:paraId="27B8623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3</w:t>
            </w:r>
          </w:p>
        </w:tc>
        <w:tc>
          <w:tcPr>
            <w:tcW w:w="535" w:type="dxa"/>
          </w:tcPr>
          <w:p w14:paraId="679BAFC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</w:tr>
      <w:tr w:rsidR="009340B8" w:rsidRPr="000D1180" w14:paraId="651E839B" w14:textId="77777777" w:rsidTr="0004317B">
        <w:tc>
          <w:tcPr>
            <w:tcW w:w="548" w:type="dxa"/>
          </w:tcPr>
          <w:p w14:paraId="1989A55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5</w:t>
            </w:r>
          </w:p>
        </w:tc>
        <w:tc>
          <w:tcPr>
            <w:tcW w:w="543" w:type="dxa"/>
          </w:tcPr>
          <w:p w14:paraId="5097CA6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6A3B965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0B02B2A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018BF1C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70C836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4BDE49C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29C10E8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</w:tc>
        <w:tc>
          <w:tcPr>
            <w:tcW w:w="572" w:type="dxa"/>
          </w:tcPr>
          <w:p w14:paraId="6E56B2C5" w14:textId="4F170558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0F15211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2</w:t>
            </w:r>
          </w:p>
        </w:tc>
        <w:tc>
          <w:tcPr>
            <w:tcW w:w="510" w:type="dxa"/>
          </w:tcPr>
          <w:p w14:paraId="38A303A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60D04CD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322114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3A1FFD6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7849781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3590E71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</w:p>
        </w:tc>
        <w:tc>
          <w:tcPr>
            <w:tcW w:w="535" w:type="dxa"/>
          </w:tcPr>
          <w:p w14:paraId="12FF3EF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4</w:t>
            </w:r>
          </w:p>
        </w:tc>
      </w:tr>
      <w:tr w:rsidR="009340B8" w:rsidRPr="000D1180" w14:paraId="5A4674B8" w14:textId="77777777" w:rsidTr="0004317B">
        <w:tc>
          <w:tcPr>
            <w:tcW w:w="548" w:type="dxa"/>
          </w:tcPr>
          <w:p w14:paraId="5EABCC4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543" w:type="dxa"/>
          </w:tcPr>
          <w:p w14:paraId="7FC829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540" w:type="dxa"/>
          </w:tcPr>
          <w:p w14:paraId="3CE5CF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5751BD0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5CE0B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7CA33DB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2" w:type="dxa"/>
          </w:tcPr>
          <w:p w14:paraId="1D83B38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56" w:type="dxa"/>
          </w:tcPr>
          <w:p w14:paraId="608A38D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572" w:type="dxa"/>
          </w:tcPr>
          <w:p w14:paraId="31B3C6A2" w14:textId="25AC5280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58D7FA9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82</w:t>
            </w:r>
          </w:p>
        </w:tc>
        <w:tc>
          <w:tcPr>
            <w:tcW w:w="510" w:type="dxa"/>
          </w:tcPr>
          <w:p w14:paraId="70B610A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3A8E82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30</w:t>
            </w:r>
          </w:p>
        </w:tc>
        <w:tc>
          <w:tcPr>
            <w:tcW w:w="667" w:type="dxa"/>
          </w:tcPr>
          <w:p w14:paraId="51DED6C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6CE2ED2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58B1E9D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  <w:tc>
          <w:tcPr>
            <w:tcW w:w="535" w:type="dxa"/>
          </w:tcPr>
          <w:p w14:paraId="3C646E6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</w:tc>
        <w:tc>
          <w:tcPr>
            <w:tcW w:w="535" w:type="dxa"/>
          </w:tcPr>
          <w:p w14:paraId="73ECB0C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</w:p>
        </w:tc>
      </w:tr>
      <w:tr w:rsidR="009340B8" w:rsidRPr="000D1180" w14:paraId="1C9B959A" w14:textId="77777777" w:rsidTr="0004317B">
        <w:tc>
          <w:tcPr>
            <w:tcW w:w="548" w:type="dxa"/>
          </w:tcPr>
          <w:p w14:paraId="5BF89A1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543" w:type="dxa"/>
          </w:tcPr>
          <w:p w14:paraId="6B3D8AF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540" w:type="dxa"/>
          </w:tcPr>
          <w:p w14:paraId="3308778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66DD40A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5105B6E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6347C31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53153D0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6" w:type="dxa"/>
          </w:tcPr>
          <w:p w14:paraId="70D2007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72" w:type="dxa"/>
          </w:tcPr>
          <w:p w14:paraId="4367C7EA" w14:textId="2E566CB9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7F6D465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4</w:t>
            </w:r>
          </w:p>
        </w:tc>
        <w:tc>
          <w:tcPr>
            <w:tcW w:w="510" w:type="dxa"/>
          </w:tcPr>
          <w:p w14:paraId="1E2FFB0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31BF095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00</w:t>
            </w:r>
          </w:p>
        </w:tc>
        <w:tc>
          <w:tcPr>
            <w:tcW w:w="667" w:type="dxa"/>
          </w:tcPr>
          <w:p w14:paraId="08D67D3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535" w:type="dxa"/>
          </w:tcPr>
          <w:p w14:paraId="278D7CD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79FA4AB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</w:p>
        </w:tc>
        <w:tc>
          <w:tcPr>
            <w:tcW w:w="535" w:type="dxa"/>
          </w:tcPr>
          <w:p w14:paraId="12116B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8</w:t>
            </w:r>
          </w:p>
        </w:tc>
        <w:tc>
          <w:tcPr>
            <w:tcW w:w="535" w:type="dxa"/>
          </w:tcPr>
          <w:p w14:paraId="4148B02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</w:tr>
      <w:tr w:rsidR="009340B8" w:rsidRPr="000D1180" w14:paraId="59BD60EB" w14:textId="77777777" w:rsidTr="0004317B">
        <w:tc>
          <w:tcPr>
            <w:tcW w:w="548" w:type="dxa"/>
          </w:tcPr>
          <w:p w14:paraId="17C6F3F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8</w:t>
            </w:r>
          </w:p>
        </w:tc>
        <w:tc>
          <w:tcPr>
            <w:tcW w:w="543" w:type="dxa"/>
          </w:tcPr>
          <w:p w14:paraId="4689F4F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0.0</w:t>
            </w:r>
          </w:p>
        </w:tc>
        <w:tc>
          <w:tcPr>
            <w:tcW w:w="540" w:type="dxa"/>
          </w:tcPr>
          <w:p w14:paraId="358878D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4F9064E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717D11B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661CB09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75AF129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56" w:type="dxa"/>
          </w:tcPr>
          <w:p w14:paraId="5868986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72" w:type="dxa"/>
          </w:tcPr>
          <w:p w14:paraId="3FAC4D5D" w14:textId="40C7C175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5020B25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4</w:t>
            </w:r>
          </w:p>
        </w:tc>
        <w:tc>
          <w:tcPr>
            <w:tcW w:w="510" w:type="dxa"/>
          </w:tcPr>
          <w:p w14:paraId="116781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AEDBA3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15</w:t>
            </w:r>
          </w:p>
        </w:tc>
        <w:tc>
          <w:tcPr>
            <w:tcW w:w="667" w:type="dxa"/>
          </w:tcPr>
          <w:p w14:paraId="1D0E0CB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3F0B044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24AEEC6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65B1285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</w:p>
        </w:tc>
        <w:tc>
          <w:tcPr>
            <w:tcW w:w="535" w:type="dxa"/>
          </w:tcPr>
          <w:p w14:paraId="5865F03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4</w:t>
            </w:r>
          </w:p>
        </w:tc>
      </w:tr>
      <w:tr w:rsidR="009340B8" w:rsidRPr="000D1180" w14:paraId="24FA7982" w14:textId="77777777" w:rsidTr="0004317B">
        <w:tc>
          <w:tcPr>
            <w:tcW w:w="548" w:type="dxa"/>
          </w:tcPr>
          <w:p w14:paraId="513C09A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543" w:type="dxa"/>
          </w:tcPr>
          <w:p w14:paraId="074A8C2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540" w:type="dxa"/>
          </w:tcPr>
          <w:p w14:paraId="51EEA6A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4B7B43C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9</w:t>
            </w:r>
          </w:p>
        </w:tc>
        <w:tc>
          <w:tcPr>
            <w:tcW w:w="541" w:type="dxa"/>
          </w:tcPr>
          <w:p w14:paraId="52E3381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71EB1F7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2" w:type="dxa"/>
          </w:tcPr>
          <w:p w14:paraId="642428D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6" w:type="dxa"/>
          </w:tcPr>
          <w:p w14:paraId="5A40D5D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572" w:type="dxa"/>
          </w:tcPr>
          <w:p w14:paraId="0458895A" w14:textId="3B8641FF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5399F8E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78</w:t>
            </w:r>
          </w:p>
        </w:tc>
        <w:tc>
          <w:tcPr>
            <w:tcW w:w="510" w:type="dxa"/>
          </w:tcPr>
          <w:p w14:paraId="54EF24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54C36F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45</w:t>
            </w:r>
          </w:p>
        </w:tc>
        <w:tc>
          <w:tcPr>
            <w:tcW w:w="667" w:type="dxa"/>
          </w:tcPr>
          <w:p w14:paraId="07E50F9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535" w:type="dxa"/>
          </w:tcPr>
          <w:p w14:paraId="79943C3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  <w:tc>
          <w:tcPr>
            <w:tcW w:w="535" w:type="dxa"/>
          </w:tcPr>
          <w:p w14:paraId="46D70FC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35" w:type="dxa"/>
          </w:tcPr>
          <w:p w14:paraId="4386153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2</w:t>
            </w:r>
          </w:p>
        </w:tc>
        <w:tc>
          <w:tcPr>
            <w:tcW w:w="535" w:type="dxa"/>
          </w:tcPr>
          <w:p w14:paraId="09E8045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7</w:t>
            </w:r>
          </w:p>
        </w:tc>
      </w:tr>
      <w:tr w:rsidR="009340B8" w:rsidRPr="000D1180" w14:paraId="42CBEFDA" w14:textId="77777777" w:rsidTr="0004317B">
        <w:tc>
          <w:tcPr>
            <w:tcW w:w="548" w:type="dxa"/>
          </w:tcPr>
          <w:p w14:paraId="3814412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543" w:type="dxa"/>
          </w:tcPr>
          <w:p w14:paraId="7C142F3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540" w:type="dxa"/>
          </w:tcPr>
          <w:p w14:paraId="2D65083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17F9AD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6093406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0C1ABCA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78C461E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6" w:type="dxa"/>
          </w:tcPr>
          <w:p w14:paraId="20EDCCB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72" w:type="dxa"/>
          </w:tcPr>
          <w:p w14:paraId="5DD2650F" w14:textId="6A581427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6B7BEA9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510" w:type="dxa"/>
          </w:tcPr>
          <w:p w14:paraId="0BE332D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262149E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75</w:t>
            </w:r>
          </w:p>
        </w:tc>
        <w:tc>
          <w:tcPr>
            <w:tcW w:w="667" w:type="dxa"/>
          </w:tcPr>
          <w:p w14:paraId="661DE64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24193D0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7747886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0E48436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  <w:tc>
          <w:tcPr>
            <w:tcW w:w="535" w:type="dxa"/>
          </w:tcPr>
          <w:p w14:paraId="054F005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</w:tr>
      <w:tr w:rsidR="009340B8" w:rsidRPr="000D1180" w14:paraId="27F2D8C6" w14:textId="77777777" w:rsidTr="0004317B">
        <w:tc>
          <w:tcPr>
            <w:tcW w:w="548" w:type="dxa"/>
          </w:tcPr>
          <w:p w14:paraId="24BD628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543" w:type="dxa"/>
          </w:tcPr>
          <w:p w14:paraId="107990D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540" w:type="dxa"/>
          </w:tcPr>
          <w:p w14:paraId="22B639A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43CDD82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4AEA94B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2457A83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51DE06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6" w:type="dxa"/>
          </w:tcPr>
          <w:p w14:paraId="4DB5BE6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72" w:type="dxa"/>
          </w:tcPr>
          <w:p w14:paraId="505565C8" w14:textId="2EAD1D29" w:rsidR="00B572F5" w:rsidRPr="000D1180" w:rsidRDefault="000C3E53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772E7BA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510" w:type="dxa"/>
          </w:tcPr>
          <w:p w14:paraId="4D499E6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C4E202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5</w:t>
            </w:r>
          </w:p>
        </w:tc>
        <w:tc>
          <w:tcPr>
            <w:tcW w:w="667" w:type="dxa"/>
          </w:tcPr>
          <w:p w14:paraId="7C33FFA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71E3D68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9</w:t>
            </w:r>
          </w:p>
        </w:tc>
        <w:tc>
          <w:tcPr>
            <w:tcW w:w="535" w:type="dxa"/>
          </w:tcPr>
          <w:p w14:paraId="4CA9D4A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2A50F6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  <w:tc>
          <w:tcPr>
            <w:tcW w:w="535" w:type="dxa"/>
          </w:tcPr>
          <w:p w14:paraId="7F16C79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</w:tr>
      <w:tr w:rsidR="009340B8" w:rsidRPr="000D1180" w14:paraId="25914079" w14:textId="77777777" w:rsidTr="0004317B">
        <w:tc>
          <w:tcPr>
            <w:tcW w:w="548" w:type="dxa"/>
          </w:tcPr>
          <w:p w14:paraId="2A72E85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2</w:t>
            </w:r>
          </w:p>
        </w:tc>
        <w:tc>
          <w:tcPr>
            <w:tcW w:w="543" w:type="dxa"/>
          </w:tcPr>
          <w:p w14:paraId="1548253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5</w:t>
            </w:r>
          </w:p>
        </w:tc>
        <w:tc>
          <w:tcPr>
            <w:tcW w:w="540" w:type="dxa"/>
          </w:tcPr>
          <w:p w14:paraId="0BC8F0D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36CB7E7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37BF23F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3AD4D12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116834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56" w:type="dxa"/>
          </w:tcPr>
          <w:p w14:paraId="65AB998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72" w:type="dxa"/>
          </w:tcPr>
          <w:p w14:paraId="032EDB25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37.0</w:t>
            </w:r>
          </w:p>
        </w:tc>
        <w:tc>
          <w:tcPr>
            <w:tcW w:w="528" w:type="dxa"/>
          </w:tcPr>
          <w:p w14:paraId="3799C5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26</w:t>
            </w:r>
          </w:p>
        </w:tc>
        <w:tc>
          <w:tcPr>
            <w:tcW w:w="510" w:type="dxa"/>
          </w:tcPr>
          <w:p w14:paraId="2149EFE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2C848E1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00</w:t>
            </w:r>
          </w:p>
        </w:tc>
        <w:tc>
          <w:tcPr>
            <w:tcW w:w="667" w:type="dxa"/>
          </w:tcPr>
          <w:p w14:paraId="744BCBC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535" w:type="dxa"/>
          </w:tcPr>
          <w:p w14:paraId="1AD5F08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1C7862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5176E9D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35" w:type="dxa"/>
          </w:tcPr>
          <w:p w14:paraId="59F4F61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5</w:t>
            </w:r>
          </w:p>
        </w:tc>
      </w:tr>
      <w:tr w:rsidR="009340B8" w:rsidRPr="000D1180" w14:paraId="55B139F4" w14:textId="77777777" w:rsidTr="0004317B">
        <w:tc>
          <w:tcPr>
            <w:tcW w:w="548" w:type="dxa"/>
          </w:tcPr>
          <w:p w14:paraId="506328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3</w:t>
            </w:r>
          </w:p>
        </w:tc>
        <w:tc>
          <w:tcPr>
            <w:tcW w:w="543" w:type="dxa"/>
          </w:tcPr>
          <w:p w14:paraId="070E746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</w:p>
        </w:tc>
        <w:tc>
          <w:tcPr>
            <w:tcW w:w="540" w:type="dxa"/>
          </w:tcPr>
          <w:p w14:paraId="5094907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6E7751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728C784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11F02D4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460556F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6" w:type="dxa"/>
          </w:tcPr>
          <w:p w14:paraId="55E5B2E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572" w:type="dxa"/>
          </w:tcPr>
          <w:p w14:paraId="680CD661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43.5</w:t>
            </w:r>
          </w:p>
        </w:tc>
        <w:tc>
          <w:tcPr>
            <w:tcW w:w="528" w:type="dxa"/>
          </w:tcPr>
          <w:p w14:paraId="4F89234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20</w:t>
            </w:r>
          </w:p>
        </w:tc>
        <w:tc>
          <w:tcPr>
            <w:tcW w:w="510" w:type="dxa"/>
          </w:tcPr>
          <w:p w14:paraId="5B1A2A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5D1486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667" w:type="dxa"/>
          </w:tcPr>
          <w:p w14:paraId="18D396E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084FC1B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76C7D8C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6BD547A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702BA6F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8</w:t>
            </w:r>
          </w:p>
        </w:tc>
      </w:tr>
      <w:tr w:rsidR="009340B8" w:rsidRPr="000D1180" w14:paraId="1A9D6318" w14:textId="77777777" w:rsidTr="0004317B">
        <w:tc>
          <w:tcPr>
            <w:tcW w:w="548" w:type="dxa"/>
          </w:tcPr>
          <w:p w14:paraId="0B0938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4</w:t>
            </w:r>
          </w:p>
        </w:tc>
        <w:tc>
          <w:tcPr>
            <w:tcW w:w="543" w:type="dxa"/>
          </w:tcPr>
          <w:p w14:paraId="7BDAD7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0</w:t>
            </w:r>
          </w:p>
        </w:tc>
        <w:tc>
          <w:tcPr>
            <w:tcW w:w="540" w:type="dxa"/>
          </w:tcPr>
          <w:p w14:paraId="1585B64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1" w:type="dxa"/>
          </w:tcPr>
          <w:p w14:paraId="45AE760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50F2687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7E9DB3F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030D8FF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56" w:type="dxa"/>
          </w:tcPr>
          <w:p w14:paraId="3A5938D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72" w:type="dxa"/>
          </w:tcPr>
          <w:p w14:paraId="0BE78EB2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35.0</w:t>
            </w:r>
          </w:p>
        </w:tc>
        <w:tc>
          <w:tcPr>
            <w:tcW w:w="528" w:type="dxa"/>
          </w:tcPr>
          <w:p w14:paraId="4D59F8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510" w:type="dxa"/>
          </w:tcPr>
          <w:p w14:paraId="0F97F10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30561F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667" w:type="dxa"/>
          </w:tcPr>
          <w:p w14:paraId="108C40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535" w:type="dxa"/>
          </w:tcPr>
          <w:p w14:paraId="6F8723C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2E74D89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  <w:tc>
          <w:tcPr>
            <w:tcW w:w="535" w:type="dxa"/>
          </w:tcPr>
          <w:p w14:paraId="53A7165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35" w:type="dxa"/>
          </w:tcPr>
          <w:p w14:paraId="4C0FF10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2</w:t>
            </w:r>
          </w:p>
        </w:tc>
      </w:tr>
      <w:tr w:rsidR="009340B8" w:rsidRPr="000D1180" w14:paraId="58CC2BFA" w14:textId="77777777" w:rsidTr="0004317B">
        <w:tc>
          <w:tcPr>
            <w:tcW w:w="548" w:type="dxa"/>
          </w:tcPr>
          <w:p w14:paraId="22EF5E3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5</w:t>
            </w:r>
          </w:p>
        </w:tc>
        <w:tc>
          <w:tcPr>
            <w:tcW w:w="543" w:type="dxa"/>
          </w:tcPr>
          <w:p w14:paraId="53FF582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5</w:t>
            </w:r>
          </w:p>
        </w:tc>
        <w:tc>
          <w:tcPr>
            <w:tcW w:w="540" w:type="dxa"/>
          </w:tcPr>
          <w:p w14:paraId="05E58BA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41" w:type="dxa"/>
          </w:tcPr>
          <w:p w14:paraId="522BB4C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1C2FCB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60663B8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2" w:type="dxa"/>
          </w:tcPr>
          <w:p w14:paraId="4D062FF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016AD79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72" w:type="dxa"/>
          </w:tcPr>
          <w:p w14:paraId="7ADEADC6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32.9</w:t>
            </w:r>
          </w:p>
        </w:tc>
        <w:tc>
          <w:tcPr>
            <w:tcW w:w="528" w:type="dxa"/>
          </w:tcPr>
          <w:p w14:paraId="4BBD7BE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1</w:t>
            </w:r>
          </w:p>
        </w:tc>
        <w:tc>
          <w:tcPr>
            <w:tcW w:w="510" w:type="dxa"/>
          </w:tcPr>
          <w:p w14:paraId="3F47B67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3D2FFA1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00</w:t>
            </w:r>
          </w:p>
        </w:tc>
        <w:tc>
          <w:tcPr>
            <w:tcW w:w="667" w:type="dxa"/>
          </w:tcPr>
          <w:p w14:paraId="749A8F7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687F724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7C5096F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535" w:type="dxa"/>
          </w:tcPr>
          <w:p w14:paraId="3ABC54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6611ED5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2</w:t>
            </w:r>
          </w:p>
        </w:tc>
      </w:tr>
      <w:tr w:rsidR="009340B8" w:rsidRPr="000D1180" w14:paraId="1F3B5D9D" w14:textId="77777777" w:rsidTr="0004317B">
        <w:tc>
          <w:tcPr>
            <w:tcW w:w="548" w:type="dxa"/>
          </w:tcPr>
          <w:p w14:paraId="2BC007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543" w:type="dxa"/>
          </w:tcPr>
          <w:p w14:paraId="00E08F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0</w:t>
            </w:r>
          </w:p>
        </w:tc>
        <w:tc>
          <w:tcPr>
            <w:tcW w:w="540" w:type="dxa"/>
          </w:tcPr>
          <w:p w14:paraId="41EC5F3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41" w:type="dxa"/>
          </w:tcPr>
          <w:p w14:paraId="240E519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545C2C0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09" w:type="dxa"/>
          </w:tcPr>
          <w:p w14:paraId="6F10CD4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2" w:type="dxa"/>
          </w:tcPr>
          <w:p w14:paraId="72A0B9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1AFA062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72" w:type="dxa"/>
          </w:tcPr>
          <w:p w14:paraId="04CAA9C3" w14:textId="6E5D2EDD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6DDF5C0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1</w:t>
            </w:r>
          </w:p>
        </w:tc>
        <w:tc>
          <w:tcPr>
            <w:tcW w:w="510" w:type="dxa"/>
          </w:tcPr>
          <w:p w14:paraId="2CDA6F9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2F858E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1C77C70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3A1C007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5F4B68D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6B00F69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  <w:tc>
          <w:tcPr>
            <w:tcW w:w="535" w:type="dxa"/>
          </w:tcPr>
          <w:p w14:paraId="1F01B2F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1</w:t>
            </w:r>
          </w:p>
        </w:tc>
      </w:tr>
      <w:tr w:rsidR="009340B8" w:rsidRPr="000D1180" w14:paraId="690AC196" w14:textId="77777777" w:rsidTr="0004317B">
        <w:tc>
          <w:tcPr>
            <w:tcW w:w="548" w:type="dxa"/>
          </w:tcPr>
          <w:p w14:paraId="4383062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7</w:t>
            </w:r>
          </w:p>
        </w:tc>
        <w:tc>
          <w:tcPr>
            <w:tcW w:w="543" w:type="dxa"/>
          </w:tcPr>
          <w:p w14:paraId="148F25B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52A77F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1" w:type="dxa"/>
          </w:tcPr>
          <w:p w14:paraId="7EE29C4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5691539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203F8F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12" w:type="dxa"/>
          </w:tcPr>
          <w:p w14:paraId="4163D5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56" w:type="dxa"/>
          </w:tcPr>
          <w:p w14:paraId="2DF65C3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72" w:type="dxa"/>
          </w:tcPr>
          <w:p w14:paraId="5F3D8D24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70.0</w:t>
            </w:r>
          </w:p>
        </w:tc>
        <w:tc>
          <w:tcPr>
            <w:tcW w:w="528" w:type="dxa"/>
          </w:tcPr>
          <w:p w14:paraId="575C770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1</w:t>
            </w:r>
          </w:p>
        </w:tc>
        <w:tc>
          <w:tcPr>
            <w:tcW w:w="510" w:type="dxa"/>
          </w:tcPr>
          <w:p w14:paraId="114EC5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5FF3CB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20</w:t>
            </w:r>
          </w:p>
        </w:tc>
        <w:tc>
          <w:tcPr>
            <w:tcW w:w="667" w:type="dxa"/>
          </w:tcPr>
          <w:p w14:paraId="7BC868C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5267AA2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6DF66AC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216A8C3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0F91D7A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</w:tr>
      <w:tr w:rsidR="009340B8" w:rsidRPr="000D1180" w14:paraId="4DC5FB42" w14:textId="77777777" w:rsidTr="0004317B">
        <w:tc>
          <w:tcPr>
            <w:tcW w:w="548" w:type="dxa"/>
          </w:tcPr>
          <w:p w14:paraId="5CB17FD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543" w:type="dxa"/>
          </w:tcPr>
          <w:p w14:paraId="2083427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6699886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1" w:type="dxa"/>
          </w:tcPr>
          <w:p w14:paraId="2B12A1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04CE3DA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7721008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512" w:type="dxa"/>
          </w:tcPr>
          <w:p w14:paraId="481EC78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556" w:type="dxa"/>
          </w:tcPr>
          <w:p w14:paraId="5FD8BF8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572" w:type="dxa"/>
          </w:tcPr>
          <w:p w14:paraId="1938C789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64.0</w:t>
            </w:r>
          </w:p>
        </w:tc>
        <w:tc>
          <w:tcPr>
            <w:tcW w:w="528" w:type="dxa"/>
          </w:tcPr>
          <w:p w14:paraId="324B814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8</w:t>
            </w:r>
          </w:p>
        </w:tc>
        <w:tc>
          <w:tcPr>
            <w:tcW w:w="510" w:type="dxa"/>
          </w:tcPr>
          <w:p w14:paraId="15AC391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0B172A8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50</w:t>
            </w:r>
          </w:p>
        </w:tc>
        <w:tc>
          <w:tcPr>
            <w:tcW w:w="667" w:type="dxa"/>
          </w:tcPr>
          <w:p w14:paraId="12C865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2CE8BAC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7752418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29A7CA3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25050CB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</w:tr>
      <w:tr w:rsidR="009340B8" w:rsidRPr="000D1180" w14:paraId="580818D3" w14:textId="77777777" w:rsidTr="0004317B">
        <w:tc>
          <w:tcPr>
            <w:tcW w:w="548" w:type="dxa"/>
          </w:tcPr>
          <w:p w14:paraId="3F44FBF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9</w:t>
            </w:r>
          </w:p>
        </w:tc>
        <w:tc>
          <w:tcPr>
            <w:tcW w:w="543" w:type="dxa"/>
          </w:tcPr>
          <w:p w14:paraId="5482857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540" w:type="dxa"/>
          </w:tcPr>
          <w:p w14:paraId="2E4757E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02036CA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586BAC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35D379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512" w:type="dxa"/>
          </w:tcPr>
          <w:p w14:paraId="0CECAE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6EFD04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72" w:type="dxa"/>
          </w:tcPr>
          <w:p w14:paraId="7B9B5B75" w14:textId="77777777" w:rsidR="00B572F5" w:rsidRPr="000C3E53" w:rsidRDefault="009A3B57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27.0</w:t>
            </w:r>
          </w:p>
        </w:tc>
        <w:tc>
          <w:tcPr>
            <w:tcW w:w="528" w:type="dxa"/>
          </w:tcPr>
          <w:p w14:paraId="1210950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3</w:t>
            </w:r>
          </w:p>
        </w:tc>
        <w:tc>
          <w:tcPr>
            <w:tcW w:w="510" w:type="dxa"/>
          </w:tcPr>
          <w:p w14:paraId="213151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C0346C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667" w:type="dxa"/>
          </w:tcPr>
          <w:p w14:paraId="24BFBCB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6AB8037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3069A22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5F7F902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3BCA396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</w:tr>
      <w:tr w:rsidR="009340B8" w:rsidRPr="000D1180" w14:paraId="1D7A6B51" w14:textId="77777777" w:rsidTr="0004317B">
        <w:tc>
          <w:tcPr>
            <w:tcW w:w="548" w:type="dxa"/>
          </w:tcPr>
          <w:p w14:paraId="49AD47A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543" w:type="dxa"/>
          </w:tcPr>
          <w:p w14:paraId="17A25B7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4A9C760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1" w:type="dxa"/>
          </w:tcPr>
          <w:p w14:paraId="6F686CB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141F8C9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09" w:type="dxa"/>
          </w:tcPr>
          <w:p w14:paraId="196123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2" w:type="dxa"/>
          </w:tcPr>
          <w:p w14:paraId="3EA5144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5E07C2F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</w:tc>
        <w:tc>
          <w:tcPr>
            <w:tcW w:w="572" w:type="dxa"/>
          </w:tcPr>
          <w:p w14:paraId="6ACFF331" w14:textId="63560C1A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46B1A11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7</w:t>
            </w:r>
          </w:p>
        </w:tc>
        <w:tc>
          <w:tcPr>
            <w:tcW w:w="510" w:type="dxa"/>
          </w:tcPr>
          <w:p w14:paraId="277E377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3023967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667" w:type="dxa"/>
          </w:tcPr>
          <w:p w14:paraId="60504E3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03D4640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060F0D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535" w:type="dxa"/>
          </w:tcPr>
          <w:p w14:paraId="0A8CA69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50DF317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</w:tr>
      <w:tr w:rsidR="009340B8" w:rsidRPr="000D1180" w14:paraId="1F9556F6" w14:textId="77777777" w:rsidTr="0004317B">
        <w:tc>
          <w:tcPr>
            <w:tcW w:w="548" w:type="dxa"/>
          </w:tcPr>
          <w:p w14:paraId="7C73D34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1</w:t>
            </w:r>
          </w:p>
        </w:tc>
        <w:tc>
          <w:tcPr>
            <w:tcW w:w="543" w:type="dxa"/>
          </w:tcPr>
          <w:p w14:paraId="027CFDE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10250F8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78D1D05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243274B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09" w:type="dxa"/>
          </w:tcPr>
          <w:p w14:paraId="3EB48BE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12" w:type="dxa"/>
          </w:tcPr>
          <w:p w14:paraId="2F67638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2C61E04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72" w:type="dxa"/>
          </w:tcPr>
          <w:p w14:paraId="41E5BA0B" w14:textId="661ACF61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251EFE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3</w:t>
            </w:r>
          </w:p>
        </w:tc>
        <w:tc>
          <w:tcPr>
            <w:tcW w:w="510" w:type="dxa"/>
          </w:tcPr>
          <w:p w14:paraId="3127B10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ABE4F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51FAD1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1E4AF76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3D02C3B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2E1A7F3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35" w:type="dxa"/>
          </w:tcPr>
          <w:p w14:paraId="498F755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2</w:t>
            </w:r>
          </w:p>
        </w:tc>
      </w:tr>
      <w:tr w:rsidR="009340B8" w:rsidRPr="000D1180" w14:paraId="5C6424DF" w14:textId="77777777" w:rsidTr="0004317B">
        <w:tc>
          <w:tcPr>
            <w:tcW w:w="548" w:type="dxa"/>
          </w:tcPr>
          <w:p w14:paraId="3F35D25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543" w:type="dxa"/>
          </w:tcPr>
          <w:p w14:paraId="0ED4201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7ADEDD5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52DDBF5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20029F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1FAC3B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2" w:type="dxa"/>
          </w:tcPr>
          <w:p w14:paraId="2D716C7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735BDCB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572" w:type="dxa"/>
          </w:tcPr>
          <w:p w14:paraId="262F2223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03.0</w:t>
            </w:r>
          </w:p>
        </w:tc>
        <w:tc>
          <w:tcPr>
            <w:tcW w:w="528" w:type="dxa"/>
          </w:tcPr>
          <w:p w14:paraId="793D617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4</w:t>
            </w:r>
          </w:p>
        </w:tc>
        <w:tc>
          <w:tcPr>
            <w:tcW w:w="510" w:type="dxa"/>
          </w:tcPr>
          <w:p w14:paraId="42D120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6BE2057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58F7B9E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32A2FA6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316E13F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535" w:type="dxa"/>
          </w:tcPr>
          <w:p w14:paraId="66FFF76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04C388C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</w:tr>
      <w:tr w:rsidR="009340B8" w:rsidRPr="000D1180" w14:paraId="39476E53" w14:textId="77777777" w:rsidTr="0004317B">
        <w:tc>
          <w:tcPr>
            <w:tcW w:w="548" w:type="dxa"/>
          </w:tcPr>
          <w:p w14:paraId="08E7574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3</w:t>
            </w:r>
          </w:p>
        </w:tc>
        <w:tc>
          <w:tcPr>
            <w:tcW w:w="543" w:type="dxa"/>
          </w:tcPr>
          <w:p w14:paraId="2E0C179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20F1925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6E87B3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6701E3E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09" w:type="dxa"/>
          </w:tcPr>
          <w:p w14:paraId="4E91D1F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2" w:type="dxa"/>
          </w:tcPr>
          <w:p w14:paraId="4B2FD20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049961B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72" w:type="dxa"/>
          </w:tcPr>
          <w:p w14:paraId="0B455C2E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5.0</w:t>
            </w:r>
          </w:p>
        </w:tc>
        <w:tc>
          <w:tcPr>
            <w:tcW w:w="528" w:type="dxa"/>
          </w:tcPr>
          <w:p w14:paraId="7EEE0FD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4</w:t>
            </w:r>
          </w:p>
        </w:tc>
        <w:tc>
          <w:tcPr>
            <w:tcW w:w="510" w:type="dxa"/>
          </w:tcPr>
          <w:p w14:paraId="0DE3E2F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A85CDA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00</w:t>
            </w:r>
          </w:p>
        </w:tc>
        <w:tc>
          <w:tcPr>
            <w:tcW w:w="667" w:type="dxa"/>
          </w:tcPr>
          <w:p w14:paraId="7A2F6FE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08E51B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58583B1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4BDEEB6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41FA457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</w:tr>
      <w:tr w:rsidR="009340B8" w:rsidRPr="000D1180" w14:paraId="028B3074" w14:textId="77777777" w:rsidTr="0004317B">
        <w:tc>
          <w:tcPr>
            <w:tcW w:w="548" w:type="dxa"/>
          </w:tcPr>
          <w:p w14:paraId="0460314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4</w:t>
            </w:r>
          </w:p>
        </w:tc>
        <w:tc>
          <w:tcPr>
            <w:tcW w:w="543" w:type="dxa"/>
          </w:tcPr>
          <w:p w14:paraId="79505E4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1B3E3EB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1" w:type="dxa"/>
          </w:tcPr>
          <w:p w14:paraId="3DF983E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41" w:type="dxa"/>
          </w:tcPr>
          <w:p w14:paraId="2845BA9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09" w:type="dxa"/>
          </w:tcPr>
          <w:p w14:paraId="1614EB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2" w:type="dxa"/>
          </w:tcPr>
          <w:p w14:paraId="3B96D9F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253541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72" w:type="dxa"/>
          </w:tcPr>
          <w:p w14:paraId="0725A5B4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30.0</w:t>
            </w:r>
          </w:p>
        </w:tc>
        <w:tc>
          <w:tcPr>
            <w:tcW w:w="528" w:type="dxa"/>
          </w:tcPr>
          <w:p w14:paraId="4A5296A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8</w:t>
            </w:r>
          </w:p>
        </w:tc>
        <w:tc>
          <w:tcPr>
            <w:tcW w:w="510" w:type="dxa"/>
          </w:tcPr>
          <w:p w14:paraId="5D6B2BB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379B0A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40</w:t>
            </w:r>
          </w:p>
        </w:tc>
        <w:tc>
          <w:tcPr>
            <w:tcW w:w="667" w:type="dxa"/>
          </w:tcPr>
          <w:p w14:paraId="1E7BAD7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535" w:type="dxa"/>
          </w:tcPr>
          <w:p w14:paraId="09BABF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5C520C8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  <w:tc>
          <w:tcPr>
            <w:tcW w:w="535" w:type="dxa"/>
          </w:tcPr>
          <w:p w14:paraId="52B6C41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8</w:t>
            </w:r>
          </w:p>
        </w:tc>
        <w:tc>
          <w:tcPr>
            <w:tcW w:w="535" w:type="dxa"/>
          </w:tcPr>
          <w:p w14:paraId="488DCA0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5</w:t>
            </w:r>
          </w:p>
        </w:tc>
      </w:tr>
      <w:tr w:rsidR="009340B8" w:rsidRPr="000D1180" w14:paraId="6845A67A" w14:textId="77777777" w:rsidTr="0004317B">
        <w:tc>
          <w:tcPr>
            <w:tcW w:w="548" w:type="dxa"/>
          </w:tcPr>
          <w:p w14:paraId="30CE8C7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5</w:t>
            </w:r>
          </w:p>
        </w:tc>
        <w:tc>
          <w:tcPr>
            <w:tcW w:w="543" w:type="dxa"/>
          </w:tcPr>
          <w:p w14:paraId="7EEE644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3</w:t>
            </w:r>
          </w:p>
        </w:tc>
        <w:tc>
          <w:tcPr>
            <w:tcW w:w="540" w:type="dxa"/>
          </w:tcPr>
          <w:p w14:paraId="1A8AD6F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41" w:type="dxa"/>
          </w:tcPr>
          <w:p w14:paraId="5B66428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7D12619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453610E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2" w:type="dxa"/>
          </w:tcPr>
          <w:p w14:paraId="4633594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56" w:type="dxa"/>
          </w:tcPr>
          <w:p w14:paraId="3AF550E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572" w:type="dxa"/>
          </w:tcPr>
          <w:p w14:paraId="702CE89B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42.0</w:t>
            </w:r>
          </w:p>
        </w:tc>
        <w:tc>
          <w:tcPr>
            <w:tcW w:w="528" w:type="dxa"/>
          </w:tcPr>
          <w:p w14:paraId="05E481D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4</w:t>
            </w:r>
          </w:p>
        </w:tc>
        <w:tc>
          <w:tcPr>
            <w:tcW w:w="510" w:type="dxa"/>
          </w:tcPr>
          <w:p w14:paraId="2A55CE9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38E2C37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15</w:t>
            </w:r>
          </w:p>
        </w:tc>
        <w:tc>
          <w:tcPr>
            <w:tcW w:w="667" w:type="dxa"/>
          </w:tcPr>
          <w:p w14:paraId="6E71221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05369EB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1B7450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584EFB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535" w:type="dxa"/>
          </w:tcPr>
          <w:p w14:paraId="6911BB2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</w:tr>
      <w:tr w:rsidR="009340B8" w:rsidRPr="000D1180" w14:paraId="68020BE7" w14:textId="77777777" w:rsidTr="0004317B">
        <w:tc>
          <w:tcPr>
            <w:tcW w:w="548" w:type="dxa"/>
          </w:tcPr>
          <w:p w14:paraId="531071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6</w:t>
            </w:r>
          </w:p>
        </w:tc>
        <w:tc>
          <w:tcPr>
            <w:tcW w:w="543" w:type="dxa"/>
          </w:tcPr>
          <w:p w14:paraId="38F0A37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02BBCF7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A11F94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1E94900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446643B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12" w:type="dxa"/>
          </w:tcPr>
          <w:p w14:paraId="2240C84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56" w:type="dxa"/>
          </w:tcPr>
          <w:p w14:paraId="2A4F3A5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572" w:type="dxa"/>
          </w:tcPr>
          <w:p w14:paraId="3C7E9F9B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87.0</w:t>
            </w:r>
          </w:p>
        </w:tc>
        <w:tc>
          <w:tcPr>
            <w:tcW w:w="528" w:type="dxa"/>
          </w:tcPr>
          <w:p w14:paraId="60BDE26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6</w:t>
            </w:r>
          </w:p>
        </w:tc>
        <w:tc>
          <w:tcPr>
            <w:tcW w:w="510" w:type="dxa"/>
          </w:tcPr>
          <w:p w14:paraId="6FA2CB1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355934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667" w:type="dxa"/>
          </w:tcPr>
          <w:p w14:paraId="15011DD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66E24FF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1321A90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0D5ED25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09B7B75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</w:tr>
      <w:tr w:rsidR="009340B8" w:rsidRPr="000D1180" w14:paraId="416970F4" w14:textId="77777777" w:rsidTr="0004317B">
        <w:tc>
          <w:tcPr>
            <w:tcW w:w="548" w:type="dxa"/>
          </w:tcPr>
          <w:p w14:paraId="318F81B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7</w:t>
            </w:r>
          </w:p>
        </w:tc>
        <w:tc>
          <w:tcPr>
            <w:tcW w:w="543" w:type="dxa"/>
          </w:tcPr>
          <w:p w14:paraId="696F6F4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540" w:type="dxa"/>
          </w:tcPr>
          <w:p w14:paraId="730C693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1" w:type="dxa"/>
          </w:tcPr>
          <w:p w14:paraId="3E2DDAF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1" w:type="dxa"/>
          </w:tcPr>
          <w:p w14:paraId="0037251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5E9746B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2" w:type="dxa"/>
          </w:tcPr>
          <w:p w14:paraId="6C7FAB8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556" w:type="dxa"/>
          </w:tcPr>
          <w:p w14:paraId="78E416E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72" w:type="dxa"/>
          </w:tcPr>
          <w:p w14:paraId="614EC8D2" w14:textId="5F1AFD77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267B0FB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3</w:t>
            </w:r>
          </w:p>
        </w:tc>
        <w:tc>
          <w:tcPr>
            <w:tcW w:w="510" w:type="dxa"/>
          </w:tcPr>
          <w:p w14:paraId="5A16706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29E36E4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0</w:t>
            </w:r>
          </w:p>
        </w:tc>
        <w:tc>
          <w:tcPr>
            <w:tcW w:w="667" w:type="dxa"/>
          </w:tcPr>
          <w:p w14:paraId="150B20A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66F014E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235F069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0F8D71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535" w:type="dxa"/>
          </w:tcPr>
          <w:p w14:paraId="40596AF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</w:tr>
      <w:tr w:rsidR="009340B8" w:rsidRPr="000D1180" w14:paraId="234C3FA4" w14:textId="77777777" w:rsidTr="0004317B">
        <w:tc>
          <w:tcPr>
            <w:tcW w:w="548" w:type="dxa"/>
          </w:tcPr>
          <w:p w14:paraId="051F17B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8</w:t>
            </w:r>
          </w:p>
        </w:tc>
        <w:tc>
          <w:tcPr>
            <w:tcW w:w="543" w:type="dxa"/>
          </w:tcPr>
          <w:p w14:paraId="14DD572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540" w:type="dxa"/>
          </w:tcPr>
          <w:p w14:paraId="0A64D87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59D2408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7201497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09" w:type="dxa"/>
          </w:tcPr>
          <w:p w14:paraId="366C215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2" w:type="dxa"/>
          </w:tcPr>
          <w:p w14:paraId="6D47C89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56" w:type="dxa"/>
          </w:tcPr>
          <w:p w14:paraId="75E8303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572" w:type="dxa"/>
          </w:tcPr>
          <w:p w14:paraId="678E6726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42.0</w:t>
            </w:r>
          </w:p>
        </w:tc>
        <w:tc>
          <w:tcPr>
            <w:tcW w:w="528" w:type="dxa"/>
          </w:tcPr>
          <w:p w14:paraId="5D180D6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4</w:t>
            </w:r>
          </w:p>
        </w:tc>
        <w:tc>
          <w:tcPr>
            <w:tcW w:w="510" w:type="dxa"/>
          </w:tcPr>
          <w:p w14:paraId="7EC7C24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075C42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0</w:t>
            </w:r>
          </w:p>
        </w:tc>
        <w:tc>
          <w:tcPr>
            <w:tcW w:w="667" w:type="dxa"/>
          </w:tcPr>
          <w:p w14:paraId="50F4328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4343AE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1688553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0739AD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4AC283E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</w:tr>
      <w:tr w:rsidR="009340B8" w:rsidRPr="000D1180" w14:paraId="06F6520F" w14:textId="77777777" w:rsidTr="0004317B">
        <w:tc>
          <w:tcPr>
            <w:tcW w:w="548" w:type="dxa"/>
          </w:tcPr>
          <w:p w14:paraId="3F324BE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9</w:t>
            </w:r>
          </w:p>
        </w:tc>
        <w:tc>
          <w:tcPr>
            <w:tcW w:w="543" w:type="dxa"/>
          </w:tcPr>
          <w:p w14:paraId="0797724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5808DE7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1" w:type="dxa"/>
          </w:tcPr>
          <w:p w14:paraId="674A998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33F088E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2DC14DA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512" w:type="dxa"/>
          </w:tcPr>
          <w:p w14:paraId="6BCDC96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56" w:type="dxa"/>
          </w:tcPr>
          <w:p w14:paraId="50B543C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72" w:type="dxa"/>
          </w:tcPr>
          <w:p w14:paraId="54F6C3D9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75.0</w:t>
            </w:r>
          </w:p>
        </w:tc>
        <w:tc>
          <w:tcPr>
            <w:tcW w:w="528" w:type="dxa"/>
          </w:tcPr>
          <w:p w14:paraId="19C4346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3</w:t>
            </w:r>
          </w:p>
        </w:tc>
        <w:tc>
          <w:tcPr>
            <w:tcW w:w="510" w:type="dxa"/>
          </w:tcPr>
          <w:p w14:paraId="171AFB5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0129A4C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35A3548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55EE06D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27898F4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634B0FA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51A3761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</w:tr>
      <w:tr w:rsidR="009340B8" w:rsidRPr="000D1180" w14:paraId="4F40FF2C" w14:textId="77777777" w:rsidTr="0004317B">
        <w:tc>
          <w:tcPr>
            <w:tcW w:w="548" w:type="dxa"/>
          </w:tcPr>
          <w:p w14:paraId="32B6CD0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0</w:t>
            </w:r>
          </w:p>
        </w:tc>
        <w:tc>
          <w:tcPr>
            <w:tcW w:w="543" w:type="dxa"/>
          </w:tcPr>
          <w:p w14:paraId="29E4A5F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43BFCA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2FC66FD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6ABCC7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09" w:type="dxa"/>
          </w:tcPr>
          <w:p w14:paraId="673F194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2" w:type="dxa"/>
          </w:tcPr>
          <w:p w14:paraId="7ABA6C9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6" w:type="dxa"/>
          </w:tcPr>
          <w:p w14:paraId="5CE50A5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72" w:type="dxa"/>
          </w:tcPr>
          <w:p w14:paraId="59C98C15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63.0</w:t>
            </w:r>
          </w:p>
        </w:tc>
        <w:tc>
          <w:tcPr>
            <w:tcW w:w="528" w:type="dxa"/>
          </w:tcPr>
          <w:p w14:paraId="240FE67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5</w:t>
            </w:r>
          </w:p>
        </w:tc>
        <w:tc>
          <w:tcPr>
            <w:tcW w:w="510" w:type="dxa"/>
          </w:tcPr>
          <w:p w14:paraId="1109E94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446440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56AC52C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2BEF6EE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35" w:type="dxa"/>
          </w:tcPr>
          <w:p w14:paraId="1B7EAE5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65F34DA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41F781F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</w:tr>
      <w:tr w:rsidR="009340B8" w:rsidRPr="000D1180" w14:paraId="275DD8AD" w14:textId="77777777" w:rsidTr="0004317B">
        <w:tc>
          <w:tcPr>
            <w:tcW w:w="548" w:type="dxa"/>
          </w:tcPr>
          <w:p w14:paraId="0B8A28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1</w:t>
            </w:r>
          </w:p>
        </w:tc>
        <w:tc>
          <w:tcPr>
            <w:tcW w:w="543" w:type="dxa"/>
          </w:tcPr>
          <w:p w14:paraId="4E3352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2202655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50F6500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1469412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24F59E3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2" w:type="dxa"/>
          </w:tcPr>
          <w:p w14:paraId="7DC328B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6" w:type="dxa"/>
          </w:tcPr>
          <w:p w14:paraId="42FD45E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572" w:type="dxa"/>
          </w:tcPr>
          <w:p w14:paraId="096E7D1E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70.0</w:t>
            </w:r>
          </w:p>
        </w:tc>
        <w:tc>
          <w:tcPr>
            <w:tcW w:w="528" w:type="dxa"/>
          </w:tcPr>
          <w:p w14:paraId="6EC29A1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8</w:t>
            </w:r>
          </w:p>
        </w:tc>
        <w:tc>
          <w:tcPr>
            <w:tcW w:w="510" w:type="dxa"/>
          </w:tcPr>
          <w:p w14:paraId="3A9EA5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7349632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0</w:t>
            </w:r>
          </w:p>
        </w:tc>
        <w:tc>
          <w:tcPr>
            <w:tcW w:w="667" w:type="dxa"/>
          </w:tcPr>
          <w:p w14:paraId="616ED0E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</w:tc>
        <w:tc>
          <w:tcPr>
            <w:tcW w:w="535" w:type="dxa"/>
          </w:tcPr>
          <w:p w14:paraId="7350E4B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01622BA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2E32498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5A3B133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</w:tr>
      <w:tr w:rsidR="009340B8" w:rsidRPr="000D1180" w14:paraId="219C2927" w14:textId="77777777" w:rsidTr="0004317B">
        <w:tc>
          <w:tcPr>
            <w:tcW w:w="548" w:type="dxa"/>
          </w:tcPr>
          <w:p w14:paraId="564E27F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2</w:t>
            </w:r>
          </w:p>
        </w:tc>
        <w:tc>
          <w:tcPr>
            <w:tcW w:w="543" w:type="dxa"/>
          </w:tcPr>
          <w:p w14:paraId="0F60BEC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0D84603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2A6B079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670F639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546C0D4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2" w:type="dxa"/>
          </w:tcPr>
          <w:p w14:paraId="5046B8A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6" w:type="dxa"/>
          </w:tcPr>
          <w:p w14:paraId="4425F62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72" w:type="dxa"/>
          </w:tcPr>
          <w:p w14:paraId="7F60B45E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48.0</w:t>
            </w:r>
          </w:p>
        </w:tc>
        <w:tc>
          <w:tcPr>
            <w:tcW w:w="528" w:type="dxa"/>
          </w:tcPr>
          <w:p w14:paraId="3BF46C9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7</w:t>
            </w:r>
          </w:p>
        </w:tc>
        <w:tc>
          <w:tcPr>
            <w:tcW w:w="510" w:type="dxa"/>
          </w:tcPr>
          <w:p w14:paraId="2AF5B83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2FA9D38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2124B3F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1817EC7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68D812E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445A41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535" w:type="dxa"/>
          </w:tcPr>
          <w:p w14:paraId="5590731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</w:tr>
      <w:tr w:rsidR="009340B8" w:rsidRPr="000D1180" w14:paraId="21419203" w14:textId="77777777" w:rsidTr="0004317B">
        <w:tc>
          <w:tcPr>
            <w:tcW w:w="548" w:type="dxa"/>
          </w:tcPr>
          <w:p w14:paraId="7EE370F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3</w:t>
            </w:r>
          </w:p>
        </w:tc>
        <w:tc>
          <w:tcPr>
            <w:tcW w:w="543" w:type="dxa"/>
          </w:tcPr>
          <w:p w14:paraId="7670BB1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5DC6772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41" w:type="dxa"/>
          </w:tcPr>
          <w:p w14:paraId="21D5577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1088B98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09" w:type="dxa"/>
          </w:tcPr>
          <w:p w14:paraId="68427FA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5A2917E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6" w:type="dxa"/>
          </w:tcPr>
          <w:p w14:paraId="758766D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572" w:type="dxa"/>
          </w:tcPr>
          <w:p w14:paraId="66802E99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5.0</w:t>
            </w:r>
          </w:p>
        </w:tc>
        <w:tc>
          <w:tcPr>
            <w:tcW w:w="528" w:type="dxa"/>
          </w:tcPr>
          <w:p w14:paraId="5E88994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5</w:t>
            </w:r>
          </w:p>
        </w:tc>
        <w:tc>
          <w:tcPr>
            <w:tcW w:w="510" w:type="dxa"/>
          </w:tcPr>
          <w:p w14:paraId="396DB9C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17DA1F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0</w:t>
            </w:r>
          </w:p>
        </w:tc>
        <w:tc>
          <w:tcPr>
            <w:tcW w:w="667" w:type="dxa"/>
          </w:tcPr>
          <w:p w14:paraId="0BBC9A2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5D721D2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35" w:type="dxa"/>
          </w:tcPr>
          <w:p w14:paraId="7DD49B2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6052414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4E9E12B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</w:tr>
      <w:tr w:rsidR="009340B8" w:rsidRPr="000D1180" w14:paraId="2EDB7A59" w14:textId="77777777" w:rsidTr="0004317B">
        <w:tc>
          <w:tcPr>
            <w:tcW w:w="548" w:type="dxa"/>
          </w:tcPr>
          <w:p w14:paraId="6B8B3D2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4</w:t>
            </w:r>
          </w:p>
        </w:tc>
        <w:tc>
          <w:tcPr>
            <w:tcW w:w="543" w:type="dxa"/>
          </w:tcPr>
          <w:p w14:paraId="57B5E69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540" w:type="dxa"/>
          </w:tcPr>
          <w:p w14:paraId="785D398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2B73D83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163B760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09" w:type="dxa"/>
          </w:tcPr>
          <w:p w14:paraId="022AAFA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2" w:type="dxa"/>
          </w:tcPr>
          <w:p w14:paraId="3AA232E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56" w:type="dxa"/>
          </w:tcPr>
          <w:p w14:paraId="7B8689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572" w:type="dxa"/>
          </w:tcPr>
          <w:p w14:paraId="7359BBB3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40.0</w:t>
            </w:r>
          </w:p>
        </w:tc>
        <w:tc>
          <w:tcPr>
            <w:tcW w:w="528" w:type="dxa"/>
          </w:tcPr>
          <w:p w14:paraId="5482AB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5</w:t>
            </w:r>
          </w:p>
        </w:tc>
        <w:tc>
          <w:tcPr>
            <w:tcW w:w="510" w:type="dxa"/>
          </w:tcPr>
          <w:p w14:paraId="33F84A7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574EBD4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667" w:type="dxa"/>
          </w:tcPr>
          <w:p w14:paraId="02C14B0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4C672DE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35" w:type="dxa"/>
          </w:tcPr>
          <w:p w14:paraId="2D587D7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535" w:type="dxa"/>
          </w:tcPr>
          <w:p w14:paraId="36D11AF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35" w:type="dxa"/>
          </w:tcPr>
          <w:p w14:paraId="0F04311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</w:tr>
      <w:tr w:rsidR="009340B8" w:rsidRPr="000D1180" w14:paraId="7317B0B6" w14:textId="77777777" w:rsidTr="0004317B">
        <w:tc>
          <w:tcPr>
            <w:tcW w:w="548" w:type="dxa"/>
          </w:tcPr>
          <w:p w14:paraId="34F1770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5</w:t>
            </w:r>
          </w:p>
        </w:tc>
        <w:tc>
          <w:tcPr>
            <w:tcW w:w="543" w:type="dxa"/>
          </w:tcPr>
          <w:p w14:paraId="2E6F56E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00669BB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7B70783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1" w:type="dxa"/>
          </w:tcPr>
          <w:p w14:paraId="24C1EEA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09" w:type="dxa"/>
          </w:tcPr>
          <w:p w14:paraId="3EECE51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2" w:type="dxa"/>
          </w:tcPr>
          <w:p w14:paraId="211C8EB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56" w:type="dxa"/>
          </w:tcPr>
          <w:p w14:paraId="5F9B347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</w:p>
        </w:tc>
        <w:tc>
          <w:tcPr>
            <w:tcW w:w="572" w:type="dxa"/>
          </w:tcPr>
          <w:p w14:paraId="60392926" w14:textId="78A53270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0BEC882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8</w:t>
            </w:r>
          </w:p>
        </w:tc>
        <w:tc>
          <w:tcPr>
            <w:tcW w:w="510" w:type="dxa"/>
          </w:tcPr>
          <w:p w14:paraId="0C30D30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81BB11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1</w:t>
            </w:r>
          </w:p>
        </w:tc>
        <w:tc>
          <w:tcPr>
            <w:tcW w:w="667" w:type="dxa"/>
          </w:tcPr>
          <w:p w14:paraId="6965B67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7E16D24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4C8D7A6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535" w:type="dxa"/>
          </w:tcPr>
          <w:p w14:paraId="6A9CC8D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1BD26FC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</w:tr>
      <w:tr w:rsidR="009340B8" w:rsidRPr="000D1180" w14:paraId="6175849B" w14:textId="77777777" w:rsidTr="0004317B">
        <w:tc>
          <w:tcPr>
            <w:tcW w:w="548" w:type="dxa"/>
          </w:tcPr>
          <w:p w14:paraId="6EE31A8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6</w:t>
            </w:r>
          </w:p>
        </w:tc>
        <w:tc>
          <w:tcPr>
            <w:tcW w:w="543" w:type="dxa"/>
          </w:tcPr>
          <w:p w14:paraId="197D497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40" w:type="dxa"/>
          </w:tcPr>
          <w:p w14:paraId="767747E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1" w:type="dxa"/>
          </w:tcPr>
          <w:p w14:paraId="590DFFD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091CF1C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09" w:type="dxa"/>
          </w:tcPr>
          <w:p w14:paraId="3674909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2" w:type="dxa"/>
          </w:tcPr>
          <w:p w14:paraId="30DB281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56" w:type="dxa"/>
          </w:tcPr>
          <w:p w14:paraId="629E38F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572" w:type="dxa"/>
          </w:tcPr>
          <w:p w14:paraId="6AFC85E4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4.9</w:t>
            </w:r>
          </w:p>
        </w:tc>
        <w:tc>
          <w:tcPr>
            <w:tcW w:w="528" w:type="dxa"/>
          </w:tcPr>
          <w:p w14:paraId="74A9691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3</w:t>
            </w:r>
          </w:p>
        </w:tc>
        <w:tc>
          <w:tcPr>
            <w:tcW w:w="510" w:type="dxa"/>
          </w:tcPr>
          <w:p w14:paraId="2230D1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5" w:type="dxa"/>
          </w:tcPr>
          <w:p w14:paraId="45DFF0A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2</w:t>
            </w:r>
          </w:p>
        </w:tc>
        <w:tc>
          <w:tcPr>
            <w:tcW w:w="667" w:type="dxa"/>
          </w:tcPr>
          <w:p w14:paraId="3B1F581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3C83FB2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2E47880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093A1B2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535" w:type="dxa"/>
          </w:tcPr>
          <w:p w14:paraId="152FAFB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</w:tr>
      <w:tr w:rsidR="009340B8" w:rsidRPr="000D1180" w14:paraId="09458B4B" w14:textId="77777777" w:rsidTr="0004317B">
        <w:tc>
          <w:tcPr>
            <w:tcW w:w="548" w:type="dxa"/>
          </w:tcPr>
          <w:p w14:paraId="746D08D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7</w:t>
            </w:r>
          </w:p>
        </w:tc>
        <w:tc>
          <w:tcPr>
            <w:tcW w:w="543" w:type="dxa"/>
          </w:tcPr>
          <w:p w14:paraId="15F84A5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7147B9C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41" w:type="dxa"/>
          </w:tcPr>
          <w:p w14:paraId="67AFC60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5D4D3C1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09" w:type="dxa"/>
          </w:tcPr>
          <w:p w14:paraId="7706D24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5BBE207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556" w:type="dxa"/>
          </w:tcPr>
          <w:p w14:paraId="27F18A3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572" w:type="dxa"/>
          </w:tcPr>
          <w:p w14:paraId="78505743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33.5</w:t>
            </w:r>
          </w:p>
        </w:tc>
        <w:tc>
          <w:tcPr>
            <w:tcW w:w="528" w:type="dxa"/>
          </w:tcPr>
          <w:p w14:paraId="3D30AC2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6</w:t>
            </w:r>
          </w:p>
        </w:tc>
        <w:tc>
          <w:tcPr>
            <w:tcW w:w="510" w:type="dxa"/>
          </w:tcPr>
          <w:p w14:paraId="0F488BD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6D2A6C4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0</w:t>
            </w:r>
          </w:p>
        </w:tc>
        <w:tc>
          <w:tcPr>
            <w:tcW w:w="667" w:type="dxa"/>
          </w:tcPr>
          <w:p w14:paraId="0F880B0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711CBAE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535" w:type="dxa"/>
          </w:tcPr>
          <w:p w14:paraId="763C01B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7719DD3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3648287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</w:tr>
      <w:tr w:rsidR="009340B8" w:rsidRPr="000D1180" w14:paraId="3CB11FA3" w14:textId="77777777" w:rsidTr="0004317B">
        <w:tc>
          <w:tcPr>
            <w:tcW w:w="548" w:type="dxa"/>
          </w:tcPr>
          <w:p w14:paraId="4BFD6DD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8</w:t>
            </w:r>
          </w:p>
        </w:tc>
        <w:tc>
          <w:tcPr>
            <w:tcW w:w="543" w:type="dxa"/>
          </w:tcPr>
          <w:p w14:paraId="546C011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4E7382D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40701D2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41" w:type="dxa"/>
          </w:tcPr>
          <w:p w14:paraId="281AEB8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09" w:type="dxa"/>
          </w:tcPr>
          <w:p w14:paraId="2BC9B69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12" w:type="dxa"/>
          </w:tcPr>
          <w:p w14:paraId="746F7D7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556" w:type="dxa"/>
          </w:tcPr>
          <w:p w14:paraId="742C8B8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572" w:type="dxa"/>
          </w:tcPr>
          <w:p w14:paraId="6BF0AEE6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57.0</w:t>
            </w:r>
          </w:p>
        </w:tc>
        <w:tc>
          <w:tcPr>
            <w:tcW w:w="528" w:type="dxa"/>
          </w:tcPr>
          <w:p w14:paraId="0B72A21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9</w:t>
            </w:r>
          </w:p>
        </w:tc>
        <w:tc>
          <w:tcPr>
            <w:tcW w:w="510" w:type="dxa"/>
          </w:tcPr>
          <w:p w14:paraId="47C0516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W</w:t>
            </w:r>
          </w:p>
        </w:tc>
        <w:tc>
          <w:tcPr>
            <w:tcW w:w="535" w:type="dxa"/>
          </w:tcPr>
          <w:p w14:paraId="37FF8D1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1</w:t>
            </w:r>
          </w:p>
        </w:tc>
        <w:tc>
          <w:tcPr>
            <w:tcW w:w="667" w:type="dxa"/>
          </w:tcPr>
          <w:p w14:paraId="61D5BAA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5F664AB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724D5B9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1CBECB0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5E7EAC9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</w:tr>
      <w:tr w:rsidR="009340B8" w:rsidRPr="000D1180" w14:paraId="3CED4D8E" w14:textId="77777777" w:rsidTr="0004317B">
        <w:tc>
          <w:tcPr>
            <w:tcW w:w="548" w:type="dxa"/>
          </w:tcPr>
          <w:p w14:paraId="72177BD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9</w:t>
            </w:r>
          </w:p>
        </w:tc>
        <w:tc>
          <w:tcPr>
            <w:tcW w:w="543" w:type="dxa"/>
          </w:tcPr>
          <w:p w14:paraId="09F5E55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40" w:type="dxa"/>
          </w:tcPr>
          <w:p w14:paraId="396BB0A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1" w:type="dxa"/>
          </w:tcPr>
          <w:p w14:paraId="7364575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41" w:type="dxa"/>
          </w:tcPr>
          <w:p w14:paraId="6B77CE0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09" w:type="dxa"/>
          </w:tcPr>
          <w:p w14:paraId="6E2763D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2" w:type="dxa"/>
          </w:tcPr>
          <w:p w14:paraId="782D263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56" w:type="dxa"/>
          </w:tcPr>
          <w:p w14:paraId="771FC4F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572" w:type="dxa"/>
          </w:tcPr>
          <w:p w14:paraId="18D573AF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49.0</w:t>
            </w:r>
          </w:p>
        </w:tc>
        <w:tc>
          <w:tcPr>
            <w:tcW w:w="528" w:type="dxa"/>
          </w:tcPr>
          <w:p w14:paraId="4FC3BC9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9</w:t>
            </w:r>
          </w:p>
        </w:tc>
        <w:tc>
          <w:tcPr>
            <w:tcW w:w="510" w:type="dxa"/>
          </w:tcPr>
          <w:p w14:paraId="2326D9A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2478AB9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445C9EF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304B706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5922FC5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1</w:t>
            </w:r>
          </w:p>
        </w:tc>
        <w:tc>
          <w:tcPr>
            <w:tcW w:w="535" w:type="dxa"/>
          </w:tcPr>
          <w:p w14:paraId="2E38BF20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5208F6B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</w:tr>
      <w:tr w:rsidR="009340B8" w:rsidRPr="000D1180" w14:paraId="568A8F6F" w14:textId="77777777" w:rsidTr="0004317B">
        <w:tc>
          <w:tcPr>
            <w:tcW w:w="548" w:type="dxa"/>
          </w:tcPr>
          <w:p w14:paraId="76C5053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0</w:t>
            </w:r>
          </w:p>
        </w:tc>
        <w:tc>
          <w:tcPr>
            <w:tcW w:w="543" w:type="dxa"/>
          </w:tcPr>
          <w:p w14:paraId="7F661DD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0B94B67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</w:p>
        </w:tc>
        <w:tc>
          <w:tcPr>
            <w:tcW w:w="541" w:type="dxa"/>
          </w:tcPr>
          <w:p w14:paraId="63291E4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3B7BF10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5</w:t>
            </w:r>
          </w:p>
        </w:tc>
        <w:tc>
          <w:tcPr>
            <w:tcW w:w="509" w:type="dxa"/>
          </w:tcPr>
          <w:p w14:paraId="1CDA3B7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12" w:type="dxa"/>
          </w:tcPr>
          <w:p w14:paraId="7B28E8B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56" w:type="dxa"/>
          </w:tcPr>
          <w:p w14:paraId="6B75EC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572" w:type="dxa"/>
          </w:tcPr>
          <w:p w14:paraId="25FA5554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154.0</w:t>
            </w:r>
          </w:p>
        </w:tc>
        <w:tc>
          <w:tcPr>
            <w:tcW w:w="528" w:type="dxa"/>
          </w:tcPr>
          <w:p w14:paraId="0FA83662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4</w:t>
            </w:r>
          </w:p>
        </w:tc>
        <w:tc>
          <w:tcPr>
            <w:tcW w:w="510" w:type="dxa"/>
          </w:tcPr>
          <w:p w14:paraId="433B104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4BECB3A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667" w:type="dxa"/>
          </w:tcPr>
          <w:p w14:paraId="52B6216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535" w:type="dxa"/>
          </w:tcPr>
          <w:p w14:paraId="302B7A2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0EFA03EF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</w:tc>
        <w:tc>
          <w:tcPr>
            <w:tcW w:w="535" w:type="dxa"/>
          </w:tcPr>
          <w:p w14:paraId="2875B28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464EC28E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</w:tr>
      <w:tr w:rsidR="009340B8" w:rsidRPr="000D1180" w14:paraId="2CCEA8D2" w14:textId="77777777" w:rsidTr="0004317B">
        <w:tc>
          <w:tcPr>
            <w:tcW w:w="548" w:type="dxa"/>
          </w:tcPr>
          <w:p w14:paraId="1CAD8AF7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1</w:t>
            </w:r>
          </w:p>
        </w:tc>
        <w:tc>
          <w:tcPr>
            <w:tcW w:w="543" w:type="dxa"/>
          </w:tcPr>
          <w:p w14:paraId="48B8DFF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40" w:type="dxa"/>
          </w:tcPr>
          <w:p w14:paraId="77744C4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439F72A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4</w:t>
            </w:r>
          </w:p>
        </w:tc>
        <w:tc>
          <w:tcPr>
            <w:tcW w:w="541" w:type="dxa"/>
          </w:tcPr>
          <w:p w14:paraId="56FE13F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09" w:type="dxa"/>
          </w:tcPr>
          <w:p w14:paraId="6C508D0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2" w:type="dxa"/>
          </w:tcPr>
          <w:p w14:paraId="693FE68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56" w:type="dxa"/>
          </w:tcPr>
          <w:p w14:paraId="537C2C9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72" w:type="dxa"/>
          </w:tcPr>
          <w:p w14:paraId="5DC7DC12" w14:textId="5CDCCFEA" w:rsidR="00B572F5" w:rsidRPr="000C3E53" w:rsidRDefault="000C3E53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</w:t>
            </w:r>
          </w:p>
        </w:tc>
        <w:tc>
          <w:tcPr>
            <w:tcW w:w="528" w:type="dxa"/>
          </w:tcPr>
          <w:p w14:paraId="57528D5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510" w:type="dxa"/>
          </w:tcPr>
          <w:p w14:paraId="1505CEB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1AD77F6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5840164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6</w:t>
            </w:r>
          </w:p>
        </w:tc>
        <w:tc>
          <w:tcPr>
            <w:tcW w:w="535" w:type="dxa"/>
          </w:tcPr>
          <w:p w14:paraId="2DA32C3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67E3D09B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  <w:tc>
          <w:tcPr>
            <w:tcW w:w="535" w:type="dxa"/>
          </w:tcPr>
          <w:p w14:paraId="29C6C4F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35" w:type="dxa"/>
          </w:tcPr>
          <w:p w14:paraId="497F1ED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</w:tr>
      <w:tr w:rsidR="009340B8" w:rsidRPr="000D1180" w14:paraId="5390A39E" w14:textId="77777777" w:rsidTr="0004317B">
        <w:tc>
          <w:tcPr>
            <w:tcW w:w="548" w:type="dxa"/>
          </w:tcPr>
          <w:p w14:paraId="0F2F592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2</w:t>
            </w:r>
          </w:p>
        </w:tc>
        <w:tc>
          <w:tcPr>
            <w:tcW w:w="543" w:type="dxa"/>
          </w:tcPr>
          <w:p w14:paraId="267C175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01984D36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41" w:type="dxa"/>
          </w:tcPr>
          <w:p w14:paraId="4AD6B39C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1.5</w:t>
            </w:r>
          </w:p>
        </w:tc>
        <w:tc>
          <w:tcPr>
            <w:tcW w:w="541" w:type="dxa"/>
          </w:tcPr>
          <w:p w14:paraId="29B53AD8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09" w:type="dxa"/>
          </w:tcPr>
          <w:p w14:paraId="289F473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2" w:type="dxa"/>
          </w:tcPr>
          <w:p w14:paraId="017CAFA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56" w:type="dxa"/>
          </w:tcPr>
          <w:p w14:paraId="276C4263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572" w:type="dxa"/>
          </w:tcPr>
          <w:p w14:paraId="7F3B8ED4" w14:textId="77777777" w:rsidR="00B572F5" w:rsidRPr="000C3E53" w:rsidRDefault="006F31C6" w:rsidP="00A62D8E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C3E53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76.0</w:t>
            </w:r>
          </w:p>
        </w:tc>
        <w:tc>
          <w:tcPr>
            <w:tcW w:w="528" w:type="dxa"/>
          </w:tcPr>
          <w:p w14:paraId="2AE34F91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3</w:t>
            </w:r>
          </w:p>
        </w:tc>
        <w:tc>
          <w:tcPr>
            <w:tcW w:w="510" w:type="dxa"/>
          </w:tcPr>
          <w:p w14:paraId="6D70492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5" w:type="dxa"/>
          </w:tcPr>
          <w:p w14:paraId="07B3A1C9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667" w:type="dxa"/>
          </w:tcPr>
          <w:p w14:paraId="1152411D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535" w:type="dxa"/>
          </w:tcPr>
          <w:p w14:paraId="1B98A5A4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</w:tc>
        <w:tc>
          <w:tcPr>
            <w:tcW w:w="535" w:type="dxa"/>
          </w:tcPr>
          <w:p w14:paraId="4A174F9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5" w:type="dxa"/>
          </w:tcPr>
          <w:p w14:paraId="7B54DA25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0141C78A" w14:textId="77777777" w:rsidR="00B572F5" w:rsidRPr="000D1180" w:rsidRDefault="00B572F5" w:rsidP="00A62D8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</w:tr>
    </w:tbl>
    <w:p w14:paraId="6EE1BDDD" w14:textId="77777777" w:rsidR="00B90429" w:rsidRPr="000D1180" w:rsidRDefault="00B90429" w:rsidP="00DF5068">
      <w:pPr>
        <w:rPr>
          <w:rFonts w:ascii="Times New Roman" w:hAnsi="Times New Roman" w:cs="Times New Roman"/>
        </w:rPr>
      </w:pPr>
    </w:p>
    <w:p w14:paraId="653DA7F1" w14:textId="77777777" w:rsidR="00DF5068" w:rsidRPr="000D1180" w:rsidRDefault="00DF5068" w:rsidP="00DF5068">
      <w:pPr>
        <w:rPr>
          <w:rFonts w:ascii="Times New Roman" w:hAnsi="Times New Roman" w:cs="Times New Roman"/>
        </w:rPr>
      </w:pPr>
    </w:p>
    <w:p w14:paraId="0960AEAF" w14:textId="77777777" w:rsidR="00DF5068" w:rsidRDefault="00DF5068" w:rsidP="00DF5068">
      <w:pPr>
        <w:rPr>
          <w:rFonts w:ascii="Times New Roman" w:hAnsi="Times New Roman" w:cs="Times New Roman"/>
        </w:rPr>
      </w:pPr>
    </w:p>
    <w:p w14:paraId="5D1A12CA" w14:textId="77777777" w:rsidR="00D12D04" w:rsidRPr="000D1180" w:rsidRDefault="00D12D04" w:rsidP="00DF5068">
      <w:pPr>
        <w:rPr>
          <w:rFonts w:ascii="Times New Roman" w:hAnsi="Times New Roman" w:cs="Times New Roman"/>
        </w:rPr>
      </w:pPr>
    </w:p>
    <w:p w14:paraId="4C4FB775" w14:textId="77777777" w:rsidR="00DF5068" w:rsidRPr="000D1180" w:rsidRDefault="00DF5068" w:rsidP="00DF5068">
      <w:pPr>
        <w:rPr>
          <w:rFonts w:ascii="Times New Roman" w:hAnsi="Times New Roman" w:cs="Times New Roman"/>
        </w:rPr>
      </w:pPr>
    </w:p>
    <w:p w14:paraId="293DE8CF" w14:textId="77777777" w:rsidR="00DF5068" w:rsidRDefault="00DF5068" w:rsidP="00DF5068">
      <w:pPr>
        <w:rPr>
          <w:rFonts w:ascii="Times New Roman" w:hAnsi="Times New Roman" w:cs="Times New Roman"/>
        </w:rPr>
      </w:pPr>
    </w:p>
    <w:p w14:paraId="471916DB" w14:textId="77777777" w:rsidR="00137D75" w:rsidRPr="000D1180" w:rsidRDefault="00137D75" w:rsidP="00DF5068">
      <w:pPr>
        <w:rPr>
          <w:rFonts w:ascii="Times New Roman" w:hAnsi="Times New Roman" w:cs="Times New Roman"/>
        </w:rPr>
      </w:pPr>
    </w:p>
    <w:p w14:paraId="288E983E" w14:textId="77777777" w:rsidR="00DF5068" w:rsidRPr="000D1180" w:rsidRDefault="00DF5068" w:rsidP="00DF50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546"/>
        <w:gridCol w:w="540"/>
        <w:gridCol w:w="544"/>
        <w:gridCol w:w="537"/>
        <w:gridCol w:w="514"/>
        <w:gridCol w:w="516"/>
        <w:gridCol w:w="558"/>
        <w:gridCol w:w="565"/>
        <w:gridCol w:w="519"/>
        <w:gridCol w:w="513"/>
        <w:gridCol w:w="533"/>
        <w:gridCol w:w="667"/>
        <w:gridCol w:w="535"/>
        <w:gridCol w:w="535"/>
        <w:gridCol w:w="535"/>
        <w:gridCol w:w="535"/>
      </w:tblGrid>
      <w:tr w:rsidR="00DF5068" w:rsidRPr="000D1180" w14:paraId="24D408F0" w14:textId="77777777" w:rsidTr="005C13DA">
        <w:tc>
          <w:tcPr>
            <w:tcW w:w="1636" w:type="dxa"/>
            <w:gridSpan w:val="3"/>
          </w:tcPr>
          <w:p w14:paraId="01733D59" w14:textId="77777777" w:rsidR="00DF5068" w:rsidRPr="000D1180" w:rsidRDefault="00DF5068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66" w:type="dxa"/>
            <w:gridSpan w:val="10"/>
          </w:tcPr>
          <w:p w14:paraId="3D052300" w14:textId="77777777" w:rsidR="00DF5068" w:rsidRPr="000D1180" w:rsidRDefault="00DF5068" w:rsidP="005F7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180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0D1180">
              <w:rPr>
                <w:rFonts w:ascii="Times New Roman" w:hAnsi="Times New Roman" w:cs="Times New Roman"/>
                <w:b/>
              </w:rPr>
              <w:t xml:space="preserve">Weekly Weather Data </w:t>
            </w:r>
            <w:r w:rsidR="00CC36E3">
              <w:rPr>
                <w:rFonts w:ascii="Times New Roman" w:hAnsi="Times New Roman" w:cs="Times New Roman"/>
                <w:b/>
              </w:rPr>
              <w:t>–</w:t>
            </w:r>
            <w:r w:rsidRPr="000D1180">
              <w:rPr>
                <w:rFonts w:ascii="Times New Roman" w:hAnsi="Times New Roman" w:cs="Times New Roman"/>
                <w:b/>
              </w:rPr>
              <w:t xml:space="preserve"> 2023</w:t>
            </w:r>
          </w:p>
        </w:tc>
        <w:tc>
          <w:tcPr>
            <w:tcW w:w="2140" w:type="dxa"/>
            <w:gridSpan w:val="4"/>
          </w:tcPr>
          <w:p w14:paraId="091C7C2A" w14:textId="77777777" w:rsidR="00DF5068" w:rsidRPr="000D1180" w:rsidRDefault="00DF5068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F5068" w:rsidRPr="000D1180" w14:paraId="23E7D91C" w14:textId="77777777" w:rsidTr="00A62D8E">
        <w:trPr>
          <w:trHeight w:val="401"/>
        </w:trPr>
        <w:tc>
          <w:tcPr>
            <w:tcW w:w="9242" w:type="dxa"/>
            <w:gridSpan w:val="17"/>
          </w:tcPr>
          <w:p w14:paraId="7567A312" w14:textId="77777777" w:rsidR="00DF5068" w:rsidRPr="000D1180" w:rsidRDefault="00DF5068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A5D30" w:rsidRPr="000D1180" w14:paraId="08284B7C" w14:textId="77777777" w:rsidTr="005C13DA">
        <w:tc>
          <w:tcPr>
            <w:tcW w:w="550" w:type="dxa"/>
          </w:tcPr>
          <w:p w14:paraId="1080CC7C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.No</w:t>
            </w:r>
            <w:proofErr w:type="spellEnd"/>
          </w:p>
        </w:tc>
        <w:tc>
          <w:tcPr>
            <w:tcW w:w="546" w:type="dxa"/>
          </w:tcPr>
          <w:p w14:paraId="38316533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Max</w:t>
            </w:r>
          </w:p>
        </w:tc>
        <w:tc>
          <w:tcPr>
            <w:tcW w:w="540" w:type="dxa"/>
          </w:tcPr>
          <w:p w14:paraId="5A041930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Min</w:t>
            </w:r>
          </w:p>
        </w:tc>
        <w:tc>
          <w:tcPr>
            <w:tcW w:w="544" w:type="dxa"/>
          </w:tcPr>
          <w:p w14:paraId="6A472119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et</w:t>
            </w:r>
          </w:p>
        </w:tc>
        <w:tc>
          <w:tcPr>
            <w:tcW w:w="537" w:type="dxa"/>
          </w:tcPr>
          <w:p w14:paraId="45CDB40B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Dry</w:t>
            </w:r>
          </w:p>
        </w:tc>
        <w:tc>
          <w:tcPr>
            <w:tcW w:w="1030" w:type="dxa"/>
            <w:gridSpan w:val="2"/>
          </w:tcPr>
          <w:p w14:paraId="7F80DC6A" w14:textId="77777777" w:rsidR="005A5D30" w:rsidRPr="000D1180" w:rsidRDefault="009E15CE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RH 07.00</w:t>
            </w:r>
            <w:r w:rsidR="00993D08"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am </w:t>
            </w: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&amp;</w:t>
            </w:r>
            <w:r w:rsidR="00993D08"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14.00pm</w:t>
            </w:r>
          </w:p>
        </w:tc>
        <w:tc>
          <w:tcPr>
            <w:tcW w:w="558" w:type="dxa"/>
          </w:tcPr>
          <w:p w14:paraId="0D94C738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Evop</w:t>
            </w:r>
            <w:proofErr w:type="spellEnd"/>
          </w:p>
        </w:tc>
        <w:tc>
          <w:tcPr>
            <w:tcW w:w="565" w:type="dxa"/>
          </w:tcPr>
          <w:p w14:paraId="1FAB7ACD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Rain</w:t>
            </w:r>
          </w:p>
        </w:tc>
        <w:tc>
          <w:tcPr>
            <w:tcW w:w="519" w:type="dxa"/>
          </w:tcPr>
          <w:p w14:paraId="1092BA94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-S</w:t>
            </w:r>
          </w:p>
        </w:tc>
        <w:tc>
          <w:tcPr>
            <w:tcW w:w="513" w:type="dxa"/>
          </w:tcPr>
          <w:p w14:paraId="680C8AC4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W-D</w:t>
            </w:r>
          </w:p>
        </w:tc>
        <w:tc>
          <w:tcPr>
            <w:tcW w:w="533" w:type="dxa"/>
          </w:tcPr>
          <w:p w14:paraId="44347A96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un</w:t>
            </w:r>
          </w:p>
        </w:tc>
        <w:tc>
          <w:tcPr>
            <w:tcW w:w="2807" w:type="dxa"/>
            <w:gridSpan w:val="5"/>
          </w:tcPr>
          <w:p w14:paraId="2C4FB039" w14:textId="77777777" w:rsidR="005A5D30" w:rsidRPr="000D1180" w:rsidRDefault="005A5D30" w:rsidP="004838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Soil Temperature</w:t>
            </w:r>
          </w:p>
        </w:tc>
      </w:tr>
      <w:tr w:rsidR="005A5D30" w:rsidRPr="000D1180" w14:paraId="1B4F9B8D" w14:textId="77777777" w:rsidTr="005C13DA">
        <w:tc>
          <w:tcPr>
            <w:tcW w:w="550" w:type="dxa"/>
          </w:tcPr>
          <w:p w14:paraId="0CE4802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6" w:type="dxa"/>
          </w:tcPr>
          <w:p w14:paraId="35163E07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15659CD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dxa"/>
          </w:tcPr>
          <w:p w14:paraId="58BFDD58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dxa"/>
          </w:tcPr>
          <w:p w14:paraId="539B6AE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</w:tcPr>
          <w:p w14:paraId="0C62373B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</w:tcPr>
          <w:p w14:paraId="2EED9532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</w:tcPr>
          <w:p w14:paraId="6B8172EE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dxa"/>
          </w:tcPr>
          <w:p w14:paraId="60231782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</w:tcPr>
          <w:p w14:paraId="3D49CA97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</w:tcPr>
          <w:p w14:paraId="52EDE011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dxa"/>
          </w:tcPr>
          <w:p w14:paraId="0AB9C485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13B4DBB7" w14:textId="77777777" w:rsidR="00B31667" w:rsidRPr="000D1180" w:rsidRDefault="00B31667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cm</w:t>
            </w:r>
          </w:p>
        </w:tc>
        <w:tc>
          <w:tcPr>
            <w:tcW w:w="535" w:type="dxa"/>
          </w:tcPr>
          <w:p w14:paraId="1C5DB43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0cm</w:t>
            </w:r>
          </w:p>
        </w:tc>
        <w:tc>
          <w:tcPr>
            <w:tcW w:w="535" w:type="dxa"/>
          </w:tcPr>
          <w:p w14:paraId="51D6F59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5cm</w:t>
            </w:r>
          </w:p>
        </w:tc>
        <w:tc>
          <w:tcPr>
            <w:tcW w:w="535" w:type="dxa"/>
          </w:tcPr>
          <w:p w14:paraId="3E99C095" w14:textId="77777777" w:rsidR="00B31667" w:rsidRPr="000D1180" w:rsidRDefault="00B31667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0cm</w:t>
            </w:r>
          </w:p>
        </w:tc>
        <w:tc>
          <w:tcPr>
            <w:tcW w:w="535" w:type="dxa"/>
          </w:tcPr>
          <w:p w14:paraId="2B7DFC95" w14:textId="77777777" w:rsidR="00B31667" w:rsidRPr="000D1180" w:rsidRDefault="00B31667" w:rsidP="00A62D8E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0cm</w:t>
            </w:r>
          </w:p>
        </w:tc>
      </w:tr>
      <w:tr w:rsidR="005A5D30" w:rsidRPr="000D1180" w14:paraId="0C0FBA83" w14:textId="77777777" w:rsidTr="005C13DA">
        <w:tc>
          <w:tcPr>
            <w:tcW w:w="550" w:type="dxa"/>
          </w:tcPr>
          <w:p w14:paraId="580F2545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546" w:type="dxa"/>
          </w:tcPr>
          <w:p w14:paraId="5815B8F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54666B1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44" w:type="dxa"/>
          </w:tcPr>
          <w:p w14:paraId="78285A5A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537" w:type="dxa"/>
          </w:tcPr>
          <w:p w14:paraId="3F1F2395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</w:p>
        </w:tc>
        <w:tc>
          <w:tcPr>
            <w:tcW w:w="514" w:type="dxa"/>
          </w:tcPr>
          <w:p w14:paraId="28A4F2C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5B01B7F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558" w:type="dxa"/>
          </w:tcPr>
          <w:p w14:paraId="6BFB877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</w:tc>
        <w:tc>
          <w:tcPr>
            <w:tcW w:w="565" w:type="dxa"/>
          </w:tcPr>
          <w:p w14:paraId="2B8919C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45ADD11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0</w:t>
            </w:r>
          </w:p>
        </w:tc>
        <w:tc>
          <w:tcPr>
            <w:tcW w:w="513" w:type="dxa"/>
          </w:tcPr>
          <w:p w14:paraId="383A256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W</w:t>
            </w:r>
          </w:p>
        </w:tc>
        <w:tc>
          <w:tcPr>
            <w:tcW w:w="533" w:type="dxa"/>
          </w:tcPr>
          <w:p w14:paraId="29B900E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667" w:type="dxa"/>
          </w:tcPr>
          <w:p w14:paraId="3963C79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3ED2F3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D38593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5C495A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1AF45A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75D8C25F" w14:textId="77777777" w:rsidTr="005C13DA">
        <w:tc>
          <w:tcPr>
            <w:tcW w:w="550" w:type="dxa"/>
          </w:tcPr>
          <w:p w14:paraId="5272F8D3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546" w:type="dxa"/>
          </w:tcPr>
          <w:p w14:paraId="1FC08A3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38828E4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544" w:type="dxa"/>
          </w:tcPr>
          <w:p w14:paraId="039A46FE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37" w:type="dxa"/>
          </w:tcPr>
          <w:p w14:paraId="50A22D07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14" w:type="dxa"/>
          </w:tcPr>
          <w:p w14:paraId="78A64C9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1ED44D8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58" w:type="dxa"/>
          </w:tcPr>
          <w:p w14:paraId="51AE77B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565" w:type="dxa"/>
          </w:tcPr>
          <w:p w14:paraId="2D33EBF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3BEF606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2</w:t>
            </w:r>
          </w:p>
        </w:tc>
        <w:tc>
          <w:tcPr>
            <w:tcW w:w="513" w:type="dxa"/>
          </w:tcPr>
          <w:p w14:paraId="69533AA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8FEA2B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0</w:t>
            </w:r>
          </w:p>
        </w:tc>
        <w:tc>
          <w:tcPr>
            <w:tcW w:w="667" w:type="dxa"/>
          </w:tcPr>
          <w:p w14:paraId="1BB606B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12CCDC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EDF650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B344CB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06FA34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24BE771E" w14:textId="77777777" w:rsidTr="005C13DA">
        <w:tc>
          <w:tcPr>
            <w:tcW w:w="550" w:type="dxa"/>
          </w:tcPr>
          <w:p w14:paraId="17A5AAF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546" w:type="dxa"/>
          </w:tcPr>
          <w:p w14:paraId="499C109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40" w:type="dxa"/>
          </w:tcPr>
          <w:p w14:paraId="0335EC7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5.5</w:t>
            </w:r>
          </w:p>
        </w:tc>
        <w:tc>
          <w:tcPr>
            <w:tcW w:w="544" w:type="dxa"/>
          </w:tcPr>
          <w:p w14:paraId="46BD691F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37" w:type="dxa"/>
          </w:tcPr>
          <w:p w14:paraId="6B76A693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</w:p>
        </w:tc>
        <w:tc>
          <w:tcPr>
            <w:tcW w:w="514" w:type="dxa"/>
          </w:tcPr>
          <w:p w14:paraId="41E13DD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790EB62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58" w:type="dxa"/>
          </w:tcPr>
          <w:p w14:paraId="446DD2F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65" w:type="dxa"/>
          </w:tcPr>
          <w:p w14:paraId="4443834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6D103F6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6</w:t>
            </w:r>
          </w:p>
        </w:tc>
        <w:tc>
          <w:tcPr>
            <w:tcW w:w="513" w:type="dxa"/>
          </w:tcPr>
          <w:p w14:paraId="235DB2A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C9C89B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7C5BF66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F091E8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BE592D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13EFB9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8461C7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65DBB5E" w14:textId="77777777" w:rsidTr="005C13DA">
        <w:tc>
          <w:tcPr>
            <w:tcW w:w="550" w:type="dxa"/>
          </w:tcPr>
          <w:p w14:paraId="39EC7FBB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546" w:type="dxa"/>
          </w:tcPr>
          <w:p w14:paraId="40ED0DD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40" w:type="dxa"/>
          </w:tcPr>
          <w:p w14:paraId="6139A4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44" w:type="dxa"/>
          </w:tcPr>
          <w:p w14:paraId="7B672026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37" w:type="dxa"/>
          </w:tcPr>
          <w:p w14:paraId="3E49577A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14" w:type="dxa"/>
          </w:tcPr>
          <w:p w14:paraId="1EADBEF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6" w:type="dxa"/>
          </w:tcPr>
          <w:p w14:paraId="0A839C7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58" w:type="dxa"/>
          </w:tcPr>
          <w:p w14:paraId="7616447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65" w:type="dxa"/>
          </w:tcPr>
          <w:p w14:paraId="4F4C7A4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43FB6D0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5</w:t>
            </w:r>
          </w:p>
        </w:tc>
        <w:tc>
          <w:tcPr>
            <w:tcW w:w="513" w:type="dxa"/>
          </w:tcPr>
          <w:p w14:paraId="1F9275B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0BAD4F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5</w:t>
            </w:r>
          </w:p>
        </w:tc>
        <w:tc>
          <w:tcPr>
            <w:tcW w:w="667" w:type="dxa"/>
          </w:tcPr>
          <w:p w14:paraId="2A888EE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3DFDE5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E62351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89C23C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91644E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768BF976" w14:textId="77777777" w:rsidTr="005C13DA">
        <w:tc>
          <w:tcPr>
            <w:tcW w:w="550" w:type="dxa"/>
          </w:tcPr>
          <w:p w14:paraId="44E9C523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546" w:type="dxa"/>
          </w:tcPr>
          <w:p w14:paraId="573CAE3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4DF3B63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44" w:type="dxa"/>
          </w:tcPr>
          <w:p w14:paraId="19A32897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37" w:type="dxa"/>
          </w:tcPr>
          <w:p w14:paraId="2358E7F2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5</w:t>
            </w:r>
          </w:p>
        </w:tc>
        <w:tc>
          <w:tcPr>
            <w:tcW w:w="514" w:type="dxa"/>
          </w:tcPr>
          <w:p w14:paraId="24C7068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025169A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58" w:type="dxa"/>
          </w:tcPr>
          <w:p w14:paraId="084F80B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</w:tc>
        <w:tc>
          <w:tcPr>
            <w:tcW w:w="565" w:type="dxa"/>
          </w:tcPr>
          <w:p w14:paraId="6D08C94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51EF53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5</w:t>
            </w:r>
          </w:p>
        </w:tc>
        <w:tc>
          <w:tcPr>
            <w:tcW w:w="513" w:type="dxa"/>
          </w:tcPr>
          <w:p w14:paraId="0FB110E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6E3097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1EEE40D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53A5D8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B240E8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14EAAE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20074C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BEDACB0" w14:textId="77777777" w:rsidTr="005C13DA">
        <w:tc>
          <w:tcPr>
            <w:tcW w:w="550" w:type="dxa"/>
          </w:tcPr>
          <w:p w14:paraId="72EE0C8A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546" w:type="dxa"/>
          </w:tcPr>
          <w:p w14:paraId="316400E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5</w:t>
            </w:r>
          </w:p>
        </w:tc>
        <w:tc>
          <w:tcPr>
            <w:tcW w:w="540" w:type="dxa"/>
          </w:tcPr>
          <w:p w14:paraId="6483274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</w:p>
        </w:tc>
        <w:tc>
          <w:tcPr>
            <w:tcW w:w="544" w:type="dxa"/>
          </w:tcPr>
          <w:p w14:paraId="1686EA0C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37" w:type="dxa"/>
          </w:tcPr>
          <w:p w14:paraId="50CD8F9F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14" w:type="dxa"/>
          </w:tcPr>
          <w:p w14:paraId="790BA89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6" w:type="dxa"/>
          </w:tcPr>
          <w:p w14:paraId="4F5097C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58" w:type="dxa"/>
          </w:tcPr>
          <w:p w14:paraId="61DB9A2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565" w:type="dxa"/>
          </w:tcPr>
          <w:p w14:paraId="40B6142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2430D0C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6</w:t>
            </w:r>
          </w:p>
        </w:tc>
        <w:tc>
          <w:tcPr>
            <w:tcW w:w="513" w:type="dxa"/>
          </w:tcPr>
          <w:p w14:paraId="7FC702C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0C1FF2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50</w:t>
            </w:r>
          </w:p>
        </w:tc>
        <w:tc>
          <w:tcPr>
            <w:tcW w:w="667" w:type="dxa"/>
          </w:tcPr>
          <w:p w14:paraId="7D6769C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35261A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A79BD8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B69C1A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3374F6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C099B7D" w14:textId="77777777" w:rsidTr="005C13DA">
        <w:tc>
          <w:tcPr>
            <w:tcW w:w="550" w:type="dxa"/>
          </w:tcPr>
          <w:p w14:paraId="08068AF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546" w:type="dxa"/>
          </w:tcPr>
          <w:p w14:paraId="7E0F0EC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22B8018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544" w:type="dxa"/>
          </w:tcPr>
          <w:p w14:paraId="08205CDC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5</w:t>
            </w:r>
          </w:p>
        </w:tc>
        <w:tc>
          <w:tcPr>
            <w:tcW w:w="537" w:type="dxa"/>
          </w:tcPr>
          <w:p w14:paraId="5C972735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14" w:type="dxa"/>
          </w:tcPr>
          <w:p w14:paraId="2DC7FA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6" w:type="dxa"/>
          </w:tcPr>
          <w:p w14:paraId="6BDF80E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58" w:type="dxa"/>
          </w:tcPr>
          <w:p w14:paraId="78607B5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565" w:type="dxa"/>
          </w:tcPr>
          <w:p w14:paraId="2869F5E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40B8BA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9</w:t>
            </w:r>
          </w:p>
        </w:tc>
        <w:tc>
          <w:tcPr>
            <w:tcW w:w="513" w:type="dxa"/>
          </w:tcPr>
          <w:p w14:paraId="49F8DB8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B0BD3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3FC31A7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ADBF41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32F150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0469A1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F932BF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2BDE5869" w14:textId="77777777" w:rsidTr="005C13DA">
        <w:tc>
          <w:tcPr>
            <w:tcW w:w="550" w:type="dxa"/>
          </w:tcPr>
          <w:p w14:paraId="379EC335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</w:p>
        </w:tc>
        <w:tc>
          <w:tcPr>
            <w:tcW w:w="546" w:type="dxa"/>
          </w:tcPr>
          <w:p w14:paraId="60B395F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648C995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44" w:type="dxa"/>
          </w:tcPr>
          <w:p w14:paraId="00E3876F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37" w:type="dxa"/>
          </w:tcPr>
          <w:p w14:paraId="33CF6539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14" w:type="dxa"/>
          </w:tcPr>
          <w:p w14:paraId="366B028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6" w:type="dxa"/>
          </w:tcPr>
          <w:p w14:paraId="424C59E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58" w:type="dxa"/>
          </w:tcPr>
          <w:p w14:paraId="0620FFA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65" w:type="dxa"/>
          </w:tcPr>
          <w:p w14:paraId="3AFD821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2A756C7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6</w:t>
            </w:r>
          </w:p>
        </w:tc>
        <w:tc>
          <w:tcPr>
            <w:tcW w:w="513" w:type="dxa"/>
          </w:tcPr>
          <w:p w14:paraId="75CE506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6EFEE2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3D8FA9D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B73002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5DAE09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8E5FE2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A550CF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2776ECC" w14:textId="77777777" w:rsidTr="005C13DA">
        <w:tc>
          <w:tcPr>
            <w:tcW w:w="550" w:type="dxa"/>
          </w:tcPr>
          <w:p w14:paraId="0BF28C7D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546" w:type="dxa"/>
          </w:tcPr>
          <w:p w14:paraId="730450C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079CCDE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544" w:type="dxa"/>
          </w:tcPr>
          <w:p w14:paraId="25949D8B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37" w:type="dxa"/>
          </w:tcPr>
          <w:p w14:paraId="516CA9EC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14" w:type="dxa"/>
          </w:tcPr>
          <w:p w14:paraId="50BFA71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6378F2F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8" w:type="dxa"/>
          </w:tcPr>
          <w:p w14:paraId="320DEBF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65" w:type="dxa"/>
          </w:tcPr>
          <w:p w14:paraId="5B22FED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68980F5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6</w:t>
            </w:r>
          </w:p>
        </w:tc>
        <w:tc>
          <w:tcPr>
            <w:tcW w:w="513" w:type="dxa"/>
          </w:tcPr>
          <w:p w14:paraId="2C9273F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978D83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5</w:t>
            </w:r>
          </w:p>
        </w:tc>
        <w:tc>
          <w:tcPr>
            <w:tcW w:w="667" w:type="dxa"/>
          </w:tcPr>
          <w:p w14:paraId="7C0BF3B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190F09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069E31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93998E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1ACEFC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6837729" w14:textId="77777777" w:rsidTr="005C13DA">
        <w:tc>
          <w:tcPr>
            <w:tcW w:w="550" w:type="dxa"/>
          </w:tcPr>
          <w:p w14:paraId="2AE26938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546" w:type="dxa"/>
          </w:tcPr>
          <w:p w14:paraId="4AEB4C6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3FDEFB1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44" w:type="dxa"/>
          </w:tcPr>
          <w:p w14:paraId="68526103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37" w:type="dxa"/>
          </w:tcPr>
          <w:p w14:paraId="3B60A5E1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14" w:type="dxa"/>
          </w:tcPr>
          <w:p w14:paraId="05C870E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759FD7F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58" w:type="dxa"/>
          </w:tcPr>
          <w:p w14:paraId="102CB8E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565" w:type="dxa"/>
          </w:tcPr>
          <w:p w14:paraId="1EBD78B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65CCCA5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5</w:t>
            </w:r>
          </w:p>
        </w:tc>
        <w:tc>
          <w:tcPr>
            <w:tcW w:w="513" w:type="dxa"/>
          </w:tcPr>
          <w:p w14:paraId="7C7A43F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798F347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667" w:type="dxa"/>
          </w:tcPr>
          <w:p w14:paraId="05DBFD3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38DEDF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6EDEA8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04BFF5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E8E5C9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F2AAFF1" w14:textId="77777777" w:rsidTr="005C13DA">
        <w:tc>
          <w:tcPr>
            <w:tcW w:w="550" w:type="dxa"/>
          </w:tcPr>
          <w:p w14:paraId="6C7F217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546" w:type="dxa"/>
          </w:tcPr>
          <w:p w14:paraId="64335CD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217EA90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4" w:type="dxa"/>
          </w:tcPr>
          <w:p w14:paraId="13287A52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37" w:type="dxa"/>
          </w:tcPr>
          <w:p w14:paraId="12E95569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14" w:type="dxa"/>
          </w:tcPr>
          <w:p w14:paraId="1C7E6AC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38D2E84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58" w:type="dxa"/>
          </w:tcPr>
          <w:p w14:paraId="0E26988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565" w:type="dxa"/>
          </w:tcPr>
          <w:p w14:paraId="79B75D7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A89B54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7</w:t>
            </w:r>
          </w:p>
        </w:tc>
        <w:tc>
          <w:tcPr>
            <w:tcW w:w="513" w:type="dxa"/>
          </w:tcPr>
          <w:p w14:paraId="5FFC928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778F0DA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20</w:t>
            </w:r>
          </w:p>
        </w:tc>
        <w:tc>
          <w:tcPr>
            <w:tcW w:w="667" w:type="dxa"/>
          </w:tcPr>
          <w:p w14:paraId="460C999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C6DE7E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F67BC1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9A80A1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E97C3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440D3395" w14:textId="77777777" w:rsidTr="005C13DA">
        <w:tc>
          <w:tcPr>
            <w:tcW w:w="550" w:type="dxa"/>
          </w:tcPr>
          <w:p w14:paraId="63AC78C8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546" w:type="dxa"/>
          </w:tcPr>
          <w:p w14:paraId="6AA26E6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7471D51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</w:p>
        </w:tc>
        <w:tc>
          <w:tcPr>
            <w:tcW w:w="544" w:type="dxa"/>
          </w:tcPr>
          <w:p w14:paraId="4E086FE7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37" w:type="dxa"/>
          </w:tcPr>
          <w:p w14:paraId="34B9D2B3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14" w:type="dxa"/>
          </w:tcPr>
          <w:p w14:paraId="57D4F87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204BD19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58" w:type="dxa"/>
          </w:tcPr>
          <w:p w14:paraId="17B4F6E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565" w:type="dxa"/>
          </w:tcPr>
          <w:p w14:paraId="1470123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2A76D6B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5</w:t>
            </w:r>
          </w:p>
        </w:tc>
        <w:tc>
          <w:tcPr>
            <w:tcW w:w="513" w:type="dxa"/>
          </w:tcPr>
          <w:p w14:paraId="2C17059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A3D472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667" w:type="dxa"/>
          </w:tcPr>
          <w:p w14:paraId="6BE01F0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0122FC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4C0750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657930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8B0071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0DC3C2D0" w14:textId="77777777" w:rsidTr="005C13DA">
        <w:tc>
          <w:tcPr>
            <w:tcW w:w="550" w:type="dxa"/>
          </w:tcPr>
          <w:p w14:paraId="4980AB60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3</w:t>
            </w:r>
          </w:p>
        </w:tc>
        <w:tc>
          <w:tcPr>
            <w:tcW w:w="546" w:type="dxa"/>
          </w:tcPr>
          <w:p w14:paraId="683B705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  <w:tc>
          <w:tcPr>
            <w:tcW w:w="540" w:type="dxa"/>
          </w:tcPr>
          <w:p w14:paraId="4B50C9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44" w:type="dxa"/>
          </w:tcPr>
          <w:p w14:paraId="75526A7D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37" w:type="dxa"/>
          </w:tcPr>
          <w:p w14:paraId="75CC25EF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14" w:type="dxa"/>
          </w:tcPr>
          <w:p w14:paraId="33D82AA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6" w:type="dxa"/>
          </w:tcPr>
          <w:p w14:paraId="06E900A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58" w:type="dxa"/>
          </w:tcPr>
          <w:p w14:paraId="33CA615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</w:p>
        </w:tc>
        <w:tc>
          <w:tcPr>
            <w:tcW w:w="565" w:type="dxa"/>
          </w:tcPr>
          <w:p w14:paraId="7605A85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5218DC7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6</w:t>
            </w:r>
          </w:p>
        </w:tc>
        <w:tc>
          <w:tcPr>
            <w:tcW w:w="513" w:type="dxa"/>
          </w:tcPr>
          <w:p w14:paraId="1ECF860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A563DA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5</w:t>
            </w:r>
          </w:p>
        </w:tc>
        <w:tc>
          <w:tcPr>
            <w:tcW w:w="667" w:type="dxa"/>
          </w:tcPr>
          <w:p w14:paraId="7987C12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808CED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4F36B9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97257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28AB16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E9B6DF5" w14:textId="77777777" w:rsidTr="005C13DA">
        <w:tc>
          <w:tcPr>
            <w:tcW w:w="550" w:type="dxa"/>
          </w:tcPr>
          <w:p w14:paraId="2A15609C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546" w:type="dxa"/>
          </w:tcPr>
          <w:p w14:paraId="1127F93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45919EA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4" w:type="dxa"/>
          </w:tcPr>
          <w:p w14:paraId="7E816D45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37" w:type="dxa"/>
          </w:tcPr>
          <w:p w14:paraId="4649FE21" w14:textId="77777777" w:rsidR="00B31667" w:rsidRPr="000D1180" w:rsidRDefault="00DD01C5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14" w:type="dxa"/>
          </w:tcPr>
          <w:p w14:paraId="1FA720D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69A2A9D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58" w:type="dxa"/>
          </w:tcPr>
          <w:p w14:paraId="2059CA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</w:p>
        </w:tc>
        <w:tc>
          <w:tcPr>
            <w:tcW w:w="565" w:type="dxa"/>
          </w:tcPr>
          <w:p w14:paraId="2FB8DD4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620E6A9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71</w:t>
            </w:r>
          </w:p>
        </w:tc>
        <w:tc>
          <w:tcPr>
            <w:tcW w:w="513" w:type="dxa"/>
          </w:tcPr>
          <w:p w14:paraId="5E1B6B8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CFA24D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15</w:t>
            </w:r>
          </w:p>
        </w:tc>
        <w:tc>
          <w:tcPr>
            <w:tcW w:w="667" w:type="dxa"/>
          </w:tcPr>
          <w:p w14:paraId="0364286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46F625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01BA84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013600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2576A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760FCF7" w14:textId="77777777" w:rsidTr="005C13DA">
        <w:tc>
          <w:tcPr>
            <w:tcW w:w="550" w:type="dxa"/>
          </w:tcPr>
          <w:p w14:paraId="4BD6220D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5</w:t>
            </w:r>
          </w:p>
        </w:tc>
        <w:tc>
          <w:tcPr>
            <w:tcW w:w="546" w:type="dxa"/>
          </w:tcPr>
          <w:p w14:paraId="70E522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540" w:type="dxa"/>
          </w:tcPr>
          <w:p w14:paraId="216CDAD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44" w:type="dxa"/>
          </w:tcPr>
          <w:p w14:paraId="681437CE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537" w:type="dxa"/>
          </w:tcPr>
          <w:p w14:paraId="6AADC189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4" w:type="dxa"/>
          </w:tcPr>
          <w:p w14:paraId="26E68D9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516" w:type="dxa"/>
          </w:tcPr>
          <w:p w14:paraId="75D2DE7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58" w:type="dxa"/>
          </w:tcPr>
          <w:p w14:paraId="35ADDB7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65" w:type="dxa"/>
          </w:tcPr>
          <w:p w14:paraId="69CA3D4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E9D91B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1</w:t>
            </w:r>
          </w:p>
        </w:tc>
        <w:tc>
          <w:tcPr>
            <w:tcW w:w="513" w:type="dxa"/>
          </w:tcPr>
          <w:p w14:paraId="4DEC6A9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1C2949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15</w:t>
            </w:r>
          </w:p>
        </w:tc>
        <w:tc>
          <w:tcPr>
            <w:tcW w:w="667" w:type="dxa"/>
          </w:tcPr>
          <w:p w14:paraId="20CAA43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909CF0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8575D1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A9AFB4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6A65D9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4573787A" w14:textId="77777777" w:rsidTr="005C13DA">
        <w:tc>
          <w:tcPr>
            <w:tcW w:w="550" w:type="dxa"/>
          </w:tcPr>
          <w:p w14:paraId="7ED54F6A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546" w:type="dxa"/>
          </w:tcPr>
          <w:p w14:paraId="5854A4D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0</w:t>
            </w:r>
          </w:p>
        </w:tc>
        <w:tc>
          <w:tcPr>
            <w:tcW w:w="540" w:type="dxa"/>
          </w:tcPr>
          <w:p w14:paraId="4244DEB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44" w:type="dxa"/>
          </w:tcPr>
          <w:p w14:paraId="6721E48E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37" w:type="dxa"/>
          </w:tcPr>
          <w:p w14:paraId="1A4A0B02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</w:p>
        </w:tc>
        <w:tc>
          <w:tcPr>
            <w:tcW w:w="514" w:type="dxa"/>
          </w:tcPr>
          <w:p w14:paraId="2595030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16" w:type="dxa"/>
          </w:tcPr>
          <w:p w14:paraId="60A1D8F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58" w:type="dxa"/>
          </w:tcPr>
          <w:p w14:paraId="3C0D692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</w:p>
        </w:tc>
        <w:tc>
          <w:tcPr>
            <w:tcW w:w="565" w:type="dxa"/>
          </w:tcPr>
          <w:p w14:paraId="6986D1F4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519" w:type="dxa"/>
          </w:tcPr>
          <w:p w14:paraId="74317BF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65</w:t>
            </w:r>
          </w:p>
        </w:tc>
        <w:tc>
          <w:tcPr>
            <w:tcW w:w="513" w:type="dxa"/>
          </w:tcPr>
          <w:p w14:paraId="296DBC6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71E07C4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4C0C7B9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5EF55B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9B7DD8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DB9E5D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FB387F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4AF77114" w14:textId="77777777" w:rsidTr="005C13DA">
        <w:tc>
          <w:tcPr>
            <w:tcW w:w="550" w:type="dxa"/>
          </w:tcPr>
          <w:p w14:paraId="79E1BC2E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546" w:type="dxa"/>
          </w:tcPr>
          <w:p w14:paraId="63FD251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0184273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4" w:type="dxa"/>
          </w:tcPr>
          <w:p w14:paraId="45E03BBF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4660EA06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14" w:type="dxa"/>
          </w:tcPr>
          <w:p w14:paraId="0EFED31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6" w:type="dxa"/>
          </w:tcPr>
          <w:p w14:paraId="60F56E0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58" w:type="dxa"/>
          </w:tcPr>
          <w:p w14:paraId="4289E2D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65" w:type="dxa"/>
          </w:tcPr>
          <w:p w14:paraId="3ED15BEE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19" w:type="dxa"/>
          </w:tcPr>
          <w:p w14:paraId="00C087E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0</w:t>
            </w:r>
          </w:p>
        </w:tc>
        <w:tc>
          <w:tcPr>
            <w:tcW w:w="513" w:type="dxa"/>
          </w:tcPr>
          <w:p w14:paraId="752AD64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76C2DF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10</w:t>
            </w:r>
          </w:p>
        </w:tc>
        <w:tc>
          <w:tcPr>
            <w:tcW w:w="667" w:type="dxa"/>
          </w:tcPr>
          <w:p w14:paraId="5C2BB0E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132E376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F11429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43372B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4C4BF9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6966318" w14:textId="77777777" w:rsidTr="005C13DA">
        <w:tc>
          <w:tcPr>
            <w:tcW w:w="550" w:type="dxa"/>
          </w:tcPr>
          <w:p w14:paraId="11B9E8F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8</w:t>
            </w:r>
          </w:p>
        </w:tc>
        <w:tc>
          <w:tcPr>
            <w:tcW w:w="546" w:type="dxa"/>
          </w:tcPr>
          <w:p w14:paraId="242AA69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40" w:type="dxa"/>
          </w:tcPr>
          <w:p w14:paraId="1344DEE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44" w:type="dxa"/>
          </w:tcPr>
          <w:p w14:paraId="5428B9D5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7" w:type="dxa"/>
          </w:tcPr>
          <w:p w14:paraId="396DFFC3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4BF9BE7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6" w:type="dxa"/>
          </w:tcPr>
          <w:p w14:paraId="470BF6C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558" w:type="dxa"/>
          </w:tcPr>
          <w:p w14:paraId="31060DB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65" w:type="dxa"/>
          </w:tcPr>
          <w:p w14:paraId="50485FB9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38D11E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5</w:t>
            </w:r>
          </w:p>
        </w:tc>
        <w:tc>
          <w:tcPr>
            <w:tcW w:w="513" w:type="dxa"/>
          </w:tcPr>
          <w:p w14:paraId="55F5832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46B4F84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667" w:type="dxa"/>
          </w:tcPr>
          <w:p w14:paraId="27A6CEA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553DD3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D59CE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94AA6E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7FF2899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D8292F3" w14:textId="77777777" w:rsidTr="005C13DA">
        <w:tc>
          <w:tcPr>
            <w:tcW w:w="550" w:type="dxa"/>
          </w:tcPr>
          <w:p w14:paraId="22644A6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546" w:type="dxa"/>
          </w:tcPr>
          <w:p w14:paraId="7C869A6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52DEEEA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44" w:type="dxa"/>
          </w:tcPr>
          <w:p w14:paraId="4D75AF1E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36CBEBD0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14" w:type="dxa"/>
          </w:tcPr>
          <w:p w14:paraId="4822633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6A44972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58" w:type="dxa"/>
          </w:tcPr>
          <w:p w14:paraId="6467CE7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65" w:type="dxa"/>
          </w:tcPr>
          <w:p w14:paraId="7D69A65D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519" w:type="dxa"/>
          </w:tcPr>
          <w:p w14:paraId="592041E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6</w:t>
            </w:r>
          </w:p>
        </w:tc>
        <w:tc>
          <w:tcPr>
            <w:tcW w:w="513" w:type="dxa"/>
          </w:tcPr>
          <w:p w14:paraId="458C5DE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4FC63B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5189CDF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EAFC4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81792B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B64F0E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5A7A365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81B348B" w14:textId="77777777" w:rsidTr="005C13DA">
        <w:tc>
          <w:tcPr>
            <w:tcW w:w="550" w:type="dxa"/>
          </w:tcPr>
          <w:p w14:paraId="354C3FBB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546" w:type="dxa"/>
          </w:tcPr>
          <w:p w14:paraId="4935BF6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540" w:type="dxa"/>
          </w:tcPr>
          <w:p w14:paraId="2DFC9D6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4" w:type="dxa"/>
          </w:tcPr>
          <w:p w14:paraId="4F300B41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7" w:type="dxa"/>
          </w:tcPr>
          <w:p w14:paraId="012CA059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4" w:type="dxa"/>
          </w:tcPr>
          <w:p w14:paraId="281020B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6" w:type="dxa"/>
          </w:tcPr>
          <w:p w14:paraId="0DC4EB8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8" w:type="dxa"/>
          </w:tcPr>
          <w:p w14:paraId="568C322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565" w:type="dxa"/>
          </w:tcPr>
          <w:p w14:paraId="5B6C1841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9" w:type="dxa"/>
          </w:tcPr>
          <w:p w14:paraId="5CEB6C4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5</w:t>
            </w:r>
          </w:p>
        </w:tc>
        <w:tc>
          <w:tcPr>
            <w:tcW w:w="513" w:type="dxa"/>
          </w:tcPr>
          <w:p w14:paraId="4EA6950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7AFD2D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667" w:type="dxa"/>
          </w:tcPr>
          <w:p w14:paraId="5F3906E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29CBBD7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830526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0D5060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7558D5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359847C5" w14:textId="77777777" w:rsidTr="005C13DA">
        <w:tc>
          <w:tcPr>
            <w:tcW w:w="550" w:type="dxa"/>
          </w:tcPr>
          <w:p w14:paraId="06BB835A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546" w:type="dxa"/>
          </w:tcPr>
          <w:p w14:paraId="62AAD8C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5</w:t>
            </w:r>
          </w:p>
        </w:tc>
        <w:tc>
          <w:tcPr>
            <w:tcW w:w="540" w:type="dxa"/>
          </w:tcPr>
          <w:p w14:paraId="4F4B364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44" w:type="dxa"/>
          </w:tcPr>
          <w:p w14:paraId="136D9EBB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6F6F1F1B" w14:textId="77777777" w:rsidR="00B31667" w:rsidRPr="000D1180" w:rsidRDefault="00C9318B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14" w:type="dxa"/>
          </w:tcPr>
          <w:p w14:paraId="1509515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6" w:type="dxa"/>
          </w:tcPr>
          <w:p w14:paraId="218213E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58" w:type="dxa"/>
          </w:tcPr>
          <w:p w14:paraId="16425F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</w:tc>
        <w:tc>
          <w:tcPr>
            <w:tcW w:w="565" w:type="dxa"/>
          </w:tcPr>
          <w:p w14:paraId="0B59A8BB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9AAB9F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8</w:t>
            </w:r>
          </w:p>
        </w:tc>
        <w:tc>
          <w:tcPr>
            <w:tcW w:w="513" w:type="dxa"/>
          </w:tcPr>
          <w:p w14:paraId="75AE179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2CCFA2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667" w:type="dxa"/>
          </w:tcPr>
          <w:p w14:paraId="7CA506B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1FFEAA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1D9136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FCA4C5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3EE0152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A5D30" w:rsidRPr="000D1180" w14:paraId="1EC6B3D6" w14:textId="77777777" w:rsidTr="005C13DA">
        <w:tc>
          <w:tcPr>
            <w:tcW w:w="550" w:type="dxa"/>
          </w:tcPr>
          <w:p w14:paraId="2E0618CC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2</w:t>
            </w:r>
          </w:p>
        </w:tc>
        <w:tc>
          <w:tcPr>
            <w:tcW w:w="546" w:type="dxa"/>
          </w:tcPr>
          <w:p w14:paraId="3AF227D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</w:tc>
        <w:tc>
          <w:tcPr>
            <w:tcW w:w="540" w:type="dxa"/>
          </w:tcPr>
          <w:p w14:paraId="76EF6C3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44" w:type="dxa"/>
          </w:tcPr>
          <w:p w14:paraId="5A17AFF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7" w:type="dxa"/>
          </w:tcPr>
          <w:p w14:paraId="59C711F7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14" w:type="dxa"/>
          </w:tcPr>
          <w:p w14:paraId="45090C2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16" w:type="dxa"/>
          </w:tcPr>
          <w:p w14:paraId="0723B20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8" w:type="dxa"/>
          </w:tcPr>
          <w:p w14:paraId="7F70533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65" w:type="dxa"/>
          </w:tcPr>
          <w:p w14:paraId="133514B6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766858B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4</w:t>
            </w:r>
          </w:p>
        </w:tc>
        <w:tc>
          <w:tcPr>
            <w:tcW w:w="513" w:type="dxa"/>
          </w:tcPr>
          <w:p w14:paraId="1C20531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F1FDD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30</w:t>
            </w:r>
          </w:p>
        </w:tc>
        <w:tc>
          <w:tcPr>
            <w:tcW w:w="667" w:type="dxa"/>
          </w:tcPr>
          <w:p w14:paraId="248698F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5AA74B5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5F0336D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35" w:type="dxa"/>
          </w:tcPr>
          <w:p w14:paraId="195C440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535" w:type="dxa"/>
          </w:tcPr>
          <w:p w14:paraId="03A9A90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3</w:t>
            </w:r>
          </w:p>
        </w:tc>
      </w:tr>
      <w:tr w:rsidR="005A5D30" w:rsidRPr="000D1180" w14:paraId="06ACAA55" w14:textId="77777777" w:rsidTr="005C13DA">
        <w:tc>
          <w:tcPr>
            <w:tcW w:w="550" w:type="dxa"/>
          </w:tcPr>
          <w:p w14:paraId="47EDCBFE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3</w:t>
            </w:r>
          </w:p>
        </w:tc>
        <w:tc>
          <w:tcPr>
            <w:tcW w:w="546" w:type="dxa"/>
          </w:tcPr>
          <w:p w14:paraId="08B7B26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9.5</w:t>
            </w:r>
          </w:p>
        </w:tc>
        <w:tc>
          <w:tcPr>
            <w:tcW w:w="540" w:type="dxa"/>
          </w:tcPr>
          <w:p w14:paraId="0A43FF2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44" w:type="dxa"/>
          </w:tcPr>
          <w:p w14:paraId="6DA1081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37" w:type="dxa"/>
          </w:tcPr>
          <w:p w14:paraId="55C00A4F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14" w:type="dxa"/>
          </w:tcPr>
          <w:p w14:paraId="43585C2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16" w:type="dxa"/>
          </w:tcPr>
          <w:p w14:paraId="2FD3394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8" w:type="dxa"/>
          </w:tcPr>
          <w:p w14:paraId="55482F3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65" w:type="dxa"/>
          </w:tcPr>
          <w:p w14:paraId="4D48C240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19" w:type="dxa"/>
          </w:tcPr>
          <w:p w14:paraId="7B50E69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4</w:t>
            </w:r>
          </w:p>
        </w:tc>
        <w:tc>
          <w:tcPr>
            <w:tcW w:w="513" w:type="dxa"/>
          </w:tcPr>
          <w:p w14:paraId="69AB2AC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66954B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50</w:t>
            </w:r>
          </w:p>
        </w:tc>
        <w:tc>
          <w:tcPr>
            <w:tcW w:w="667" w:type="dxa"/>
          </w:tcPr>
          <w:p w14:paraId="0883BEA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4134D71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9</w:t>
            </w:r>
          </w:p>
        </w:tc>
        <w:tc>
          <w:tcPr>
            <w:tcW w:w="535" w:type="dxa"/>
          </w:tcPr>
          <w:p w14:paraId="232D6F5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3</w:t>
            </w:r>
          </w:p>
        </w:tc>
        <w:tc>
          <w:tcPr>
            <w:tcW w:w="535" w:type="dxa"/>
          </w:tcPr>
          <w:p w14:paraId="211452F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35" w:type="dxa"/>
          </w:tcPr>
          <w:p w14:paraId="23BF8DB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8</w:t>
            </w:r>
          </w:p>
        </w:tc>
      </w:tr>
      <w:tr w:rsidR="005A5D30" w:rsidRPr="000D1180" w14:paraId="0058C730" w14:textId="77777777" w:rsidTr="005C13DA">
        <w:tc>
          <w:tcPr>
            <w:tcW w:w="550" w:type="dxa"/>
          </w:tcPr>
          <w:p w14:paraId="290F343B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4</w:t>
            </w:r>
          </w:p>
        </w:tc>
        <w:tc>
          <w:tcPr>
            <w:tcW w:w="546" w:type="dxa"/>
          </w:tcPr>
          <w:p w14:paraId="47537B7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  <w:tc>
          <w:tcPr>
            <w:tcW w:w="540" w:type="dxa"/>
          </w:tcPr>
          <w:p w14:paraId="68B59C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44" w:type="dxa"/>
          </w:tcPr>
          <w:p w14:paraId="1A452473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7" w:type="dxa"/>
          </w:tcPr>
          <w:p w14:paraId="69941037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14" w:type="dxa"/>
          </w:tcPr>
          <w:p w14:paraId="703EEFE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16" w:type="dxa"/>
          </w:tcPr>
          <w:p w14:paraId="3986A6F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8" w:type="dxa"/>
          </w:tcPr>
          <w:p w14:paraId="7DC1471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</w:t>
            </w:r>
          </w:p>
        </w:tc>
        <w:tc>
          <w:tcPr>
            <w:tcW w:w="565" w:type="dxa"/>
          </w:tcPr>
          <w:p w14:paraId="7AD16857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8.0</w:t>
            </w:r>
          </w:p>
        </w:tc>
        <w:tc>
          <w:tcPr>
            <w:tcW w:w="519" w:type="dxa"/>
          </w:tcPr>
          <w:p w14:paraId="4E9CBEE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7</w:t>
            </w:r>
          </w:p>
        </w:tc>
        <w:tc>
          <w:tcPr>
            <w:tcW w:w="513" w:type="dxa"/>
          </w:tcPr>
          <w:p w14:paraId="6E55648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CFEBED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0</w:t>
            </w:r>
          </w:p>
        </w:tc>
        <w:tc>
          <w:tcPr>
            <w:tcW w:w="667" w:type="dxa"/>
          </w:tcPr>
          <w:p w14:paraId="33EB83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</w:tc>
        <w:tc>
          <w:tcPr>
            <w:tcW w:w="535" w:type="dxa"/>
          </w:tcPr>
          <w:p w14:paraId="6D23F0A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16D4045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35" w:type="dxa"/>
          </w:tcPr>
          <w:p w14:paraId="5EB871E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  <w:tc>
          <w:tcPr>
            <w:tcW w:w="535" w:type="dxa"/>
          </w:tcPr>
          <w:p w14:paraId="64F75A8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5</w:t>
            </w:r>
          </w:p>
        </w:tc>
      </w:tr>
      <w:tr w:rsidR="005A5D30" w:rsidRPr="000D1180" w14:paraId="2524928F" w14:textId="77777777" w:rsidTr="005C13DA">
        <w:tc>
          <w:tcPr>
            <w:tcW w:w="550" w:type="dxa"/>
          </w:tcPr>
          <w:p w14:paraId="68DE1D41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5</w:t>
            </w:r>
          </w:p>
        </w:tc>
        <w:tc>
          <w:tcPr>
            <w:tcW w:w="546" w:type="dxa"/>
          </w:tcPr>
          <w:p w14:paraId="2C1535E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5</w:t>
            </w:r>
          </w:p>
        </w:tc>
        <w:tc>
          <w:tcPr>
            <w:tcW w:w="540" w:type="dxa"/>
          </w:tcPr>
          <w:p w14:paraId="44C0FD3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4" w:type="dxa"/>
          </w:tcPr>
          <w:p w14:paraId="3ABEDFDA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7" w:type="dxa"/>
          </w:tcPr>
          <w:p w14:paraId="479E82DD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270F3BD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0E78767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58" w:type="dxa"/>
          </w:tcPr>
          <w:p w14:paraId="3E664DC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565" w:type="dxa"/>
          </w:tcPr>
          <w:p w14:paraId="75C2F095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03.0</w:t>
            </w:r>
          </w:p>
        </w:tc>
        <w:tc>
          <w:tcPr>
            <w:tcW w:w="519" w:type="dxa"/>
          </w:tcPr>
          <w:p w14:paraId="529478C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.30</w:t>
            </w:r>
          </w:p>
        </w:tc>
        <w:tc>
          <w:tcPr>
            <w:tcW w:w="513" w:type="dxa"/>
          </w:tcPr>
          <w:p w14:paraId="24EAD68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6035615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667" w:type="dxa"/>
          </w:tcPr>
          <w:p w14:paraId="7AE363E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007D4C7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61EB7B9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21F26F6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6CA8DC9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</w:tr>
      <w:tr w:rsidR="005A5D30" w:rsidRPr="000D1180" w14:paraId="159A3F84" w14:textId="77777777" w:rsidTr="005C13DA">
        <w:tc>
          <w:tcPr>
            <w:tcW w:w="550" w:type="dxa"/>
          </w:tcPr>
          <w:p w14:paraId="071746DA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546" w:type="dxa"/>
          </w:tcPr>
          <w:p w14:paraId="2305D6F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540" w:type="dxa"/>
          </w:tcPr>
          <w:p w14:paraId="321382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44" w:type="dxa"/>
          </w:tcPr>
          <w:p w14:paraId="317FE6F1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7" w:type="dxa"/>
          </w:tcPr>
          <w:p w14:paraId="12CB86BE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4" w:type="dxa"/>
          </w:tcPr>
          <w:p w14:paraId="24FCDCA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516" w:type="dxa"/>
          </w:tcPr>
          <w:p w14:paraId="13AA8E6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58" w:type="dxa"/>
          </w:tcPr>
          <w:p w14:paraId="11269A3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565" w:type="dxa"/>
          </w:tcPr>
          <w:p w14:paraId="10F695FC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5EE496E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77</w:t>
            </w:r>
          </w:p>
        </w:tc>
        <w:tc>
          <w:tcPr>
            <w:tcW w:w="513" w:type="dxa"/>
          </w:tcPr>
          <w:p w14:paraId="027DD1C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2FE6233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0</w:t>
            </w:r>
          </w:p>
        </w:tc>
        <w:tc>
          <w:tcPr>
            <w:tcW w:w="667" w:type="dxa"/>
          </w:tcPr>
          <w:p w14:paraId="2AE230A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535" w:type="dxa"/>
          </w:tcPr>
          <w:p w14:paraId="42724E1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3629A7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77027AF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9</w:t>
            </w:r>
          </w:p>
        </w:tc>
        <w:tc>
          <w:tcPr>
            <w:tcW w:w="535" w:type="dxa"/>
          </w:tcPr>
          <w:p w14:paraId="35338C4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</w:tr>
      <w:tr w:rsidR="005A5D30" w:rsidRPr="000D1180" w14:paraId="0D1FE6A1" w14:textId="77777777" w:rsidTr="005C13DA">
        <w:tc>
          <w:tcPr>
            <w:tcW w:w="550" w:type="dxa"/>
          </w:tcPr>
          <w:p w14:paraId="598360C0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7</w:t>
            </w:r>
          </w:p>
        </w:tc>
        <w:tc>
          <w:tcPr>
            <w:tcW w:w="546" w:type="dxa"/>
          </w:tcPr>
          <w:p w14:paraId="20238FA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0F49B9D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1A6BBA09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7" w:type="dxa"/>
          </w:tcPr>
          <w:p w14:paraId="31CCBCF1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14" w:type="dxa"/>
          </w:tcPr>
          <w:p w14:paraId="167942F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16" w:type="dxa"/>
          </w:tcPr>
          <w:p w14:paraId="4509E5C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58" w:type="dxa"/>
          </w:tcPr>
          <w:p w14:paraId="27C0CF0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565" w:type="dxa"/>
          </w:tcPr>
          <w:p w14:paraId="2AD3CB57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1A2C832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7</w:t>
            </w:r>
          </w:p>
        </w:tc>
        <w:tc>
          <w:tcPr>
            <w:tcW w:w="513" w:type="dxa"/>
          </w:tcPr>
          <w:p w14:paraId="38AF372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4E35C1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667" w:type="dxa"/>
          </w:tcPr>
          <w:p w14:paraId="1150831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58C1238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  <w:tc>
          <w:tcPr>
            <w:tcW w:w="535" w:type="dxa"/>
          </w:tcPr>
          <w:p w14:paraId="047CD1A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4383C4D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  <w:tc>
          <w:tcPr>
            <w:tcW w:w="535" w:type="dxa"/>
          </w:tcPr>
          <w:p w14:paraId="312254E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2</w:t>
            </w:r>
          </w:p>
        </w:tc>
      </w:tr>
      <w:tr w:rsidR="005A5D30" w:rsidRPr="000D1180" w14:paraId="21FA60FB" w14:textId="77777777" w:rsidTr="005C13DA">
        <w:tc>
          <w:tcPr>
            <w:tcW w:w="550" w:type="dxa"/>
          </w:tcPr>
          <w:p w14:paraId="1BDF779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546" w:type="dxa"/>
          </w:tcPr>
          <w:p w14:paraId="66FCCD0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540" w:type="dxa"/>
          </w:tcPr>
          <w:p w14:paraId="0B525D3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4" w:type="dxa"/>
          </w:tcPr>
          <w:p w14:paraId="71CEA80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7" w:type="dxa"/>
          </w:tcPr>
          <w:p w14:paraId="2010CBFE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3F6E92A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0FFC360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58" w:type="dxa"/>
          </w:tcPr>
          <w:p w14:paraId="59B0A6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565" w:type="dxa"/>
          </w:tcPr>
          <w:p w14:paraId="68EE3456" w14:textId="77777777" w:rsidR="00B31667" w:rsidRPr="000D1180" w:rsidRDefault="00A62D8E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26.1</w:t>
            </w:r>
          </w:p>
        </w:tc>
        <w:tc>
          <w:tcPr>
            <w:tcW w:w="519" w:type="dxa"/>
          </w:tcPr>
          <w:p w14:paraId="155AA7A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60</w:t>
            </w:r>
          </w:p>
        </w:tc>
        <w:tc>
          <w:tcPr>
            <w:tcW w:w="513" w:type="dxa"/>
          </w:tcPr>
          <w:p w14:paraId="51DF68E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2C8EDB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20</w:t>
            </w:r>
          </w:p>
        </w:tc>
        <w:tc>
          <w:tcPr>
            <w:tcW w:w="667" w:type="dxa"/>
          </w:tcPr>
          <w:p w14:paraId="71555AD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728B4C5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64FB983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6</w:t>
            </w:r>
          </w:p>
        </w:tc>
        <w:tc>
          <w:tcPr>
            <w:tcW w:w="535" w:type="dxa"/>
          </w:tcPr>
          <w:p w14:paraId="230B59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056C2CA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</w:tr>
      <w:tr w:rsidR="005A5D30" w:rsidRPr="000D1180" w14:paraId="27B85F9B" w14:textId="77777777" w:rsidTr="005C13DA">
        <w:tc>
          <w:tcPr>
            <w:tcW w:w="550" w:type="dxa"/>
          </w:tcPr>
          <w:p w14:paraId="1D675441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29</w:t>
            </w:r>
          </w:p>
        </w:tc>
        <w:tc>
          <w:tcPr>
            <w:tcW w:w="546" w:type="dxa"/>
          </w:tcPr>
          <w:p w14:paraId="2017F7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528400A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2D190737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3436A3F2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4" w:type="dxa"/>
          </w:tcPr>
          <w:p w14:paraId="2F3C420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516" w:type="dxa"/>
          </w:tcPr>
          <w:p w14:paraId="35BDA21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8" w:type="dxa"/>
          </w:tcPr>
          <w:p w14:paraId="47012CB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</w:p>
        </w:tc>
        <w:tc>
          <w:tcPr>
            <w:tcW w:w="565" w:type="dxa"/>
          </w:tcPr>
          <w:p w14:paraId="131E58AE" w14:textId="77777777" w:rsidR="00B31667" w:rsidRPr="000D1180" w:rsidRDefault="00D502B6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0E3CD50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81</w:t>
            </w:r>
          </w:p>
        </w:tc>
        <w:tc>
          <w:tcPr>
            <w:tcW w:w="513" w:type="dxa"/>
          </w:tcPr>
          <w:p w14:paraId="4EC4D11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F95787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667" w:type="dxa"/>
          </w:tcPr>
          <w:p w14:paraId="543BD1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15DF808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535" w:type="dxa"/>
          </w:tcPr>
          <w:p w14:paraId="3A515FC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5ED5293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3</w:t>
            </w:r>
          </w:p>
        </w:tc>
        <w:tc>
          <w:tcPr>
            <w:tcW w:w="535" w:type="dxa"/>
          </w:tcPr>
          <w:p w14:paraId="329C0D5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</w:tr>
      <w:tr w:rsidR="005A5D30" w:rsidRPr="000D1180" w14:paraId="192BC288" w14:textId="77777777" w:rsidTr="005C13DA">
        <w:tc>
          <w:tcPr>
            <w:tcW w:w="550" w:type="dxa"/>
          </w:tcPr>
          <w:p w14:paraId="67387C19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546" w:type="dxa"/>
          </w:tcPr>
          <w:p w14:paraId="7CFDAD2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  <w:tc>
          <w:tcPr>
            <w:tcW w:w="540" w:type="dxa"/>
          </w:tcPr>
          <w:p w14:paraId="2AE8F52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4612C62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7" w:type="dxa"/>
          </w:tcPr>
          <w:p w14:paraId="59484A83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455F71F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79A3B33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58" w:type="dxa"/>
          </w:tcPr>
          <w:p w14:paraId="181E744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565" w:type="dxa"/>
          </w:tcPr>
          <w:p w14:paraId="635FD661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.0</w:t>
            </w:r>
          </w:p>
        </w:tc>
        <w:tc>
          <w:tcPr>
            <w:tcW w:w="519" w:type="dxa"/>
          </w:tcPr>
          <w:p w14:paraId="6EB03A7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5</w:t>
            </w:r>
          </w:p>
        </w:tc>
        <w:tc>
          <w:tcPr>
            <w:tcW w:w="513" w:type="dxa"/>
          </w:tcPr>
          <w:p w14:paraId="79C0421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FB482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50</w:t>
            </w:r>
          </w:p>
        </w:tc>
        <w:tc>
          <w:tcPr>
            <w:tcW w:w="667" w:type="dxa"/>
          </w:tcPr>
          <w:p w14:paraId="2B0295A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1D34D7E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0F4A97E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35" w:type="dxa"/>
          </w:tcPr>
          <w:p w14:paraId="3BB21F2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3B61274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</w:tr>
      <w:tr w:rsidR="005A5D30" w:rsidRPr="000D1180" w14:paraId="213627AA" w14:textId="77777777" w:rsidTr="005C13DA">
        <w:tc>
          <w:tcPr>
            <w:tcW w:w="550" w:type="dxa"/>
          </w:tcPr>
          <w:p w14:paraId="3ED28DAF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1</w:t>
            </w:r>
          </w:p>
        </w:tc>
        <w:tc>
          <w:tcPr>
            <w:tcW w:w="546" w:type="dxa"/>
          </w:tcPr>
          <w:p w14:paraId="2E9247D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3CDAF81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4" w:type="dxa"/>
          </w:tcPr>
          <w:p w14:paraId="376B92C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34EA6D4D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14" w:type="dxa"/>
          </w:tcPr>
          <w:p w14:paraId="207005B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16" w:type="dxa"/>
          </w:tcPr>
          <w:p w14:paraId="049899D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8" w:type="dxa"/>
          </w:tcPr>
          <w:p w14:paraId="6D52D52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565" w:type="dxa"/>
          </w:tcPr>
          <w:p w14:paraId="1DC8F3CB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</w:t>
            </w:r>
          </w:p>
        </w:tc>
        <w:tc>
          <w:tcPr>
            <w:tcW w:w="519" w:type="dxa"/>
          </w:tcPr>
          <w:p w14:paraId="413D817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58</w:t>
            </w:r>
          </w:p>
        </w:tc>
        <w:tc>
          <w:tcPr>
            <w:tcW w:w="513" w:type="dxa"/>
          </w:tcPr>
          <w:p w14:paraId="6F9DBB4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12774D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10</w:t>
            </w:r>
          </w:p>
        </w:tc>
        <w:tc>
          <w:tcPr>
            <w:tcW w:w="667" w:type="dxa"/>
          </w:tcPr>
          <w:p w14:paraId="31B9CC9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535" w:type="dxa"/>
          </w:tcPr>
          <w:p w14:paraId="3FEACC6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2DB0FF9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</w:p>
        </w:tc>
        <w:tc>
          <w:tcPr>
            <w:tcW w:w="535" w:type="dxa"/>
          </w:tcPr>
          <w:p w14:paraId="7A4ADC3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</w:tc>
        <w:tc>
          <w:tcPr>
            <w:tcW w:w="535" w:type="dxa"/>
          </w:tcPr>
          <w:p w14:paraId="24EFDE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</w:tr>
      <w:tr w:rsidR="005A5D30" w:rsidRPr="000D1180" w14:paraId="64EC0C0D" w14:textId="77777777" w:rsidTr="005C13DA">
        <w:tc>
          <w:tcPr>
            <w:tcW w:w="550" w:type="dxa"/>
          </w:tcPr>
          <w:p w14:paraId="359C7395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2</w:t>
            </w:r>
          </w:p>
        </w:tc>
        <w:tc>
          <w:tcPr>
            <w:tcW w:w="546" w:type="dxa"/>
          </w:tcPr>
          <w:p w14:paraId="4E0AF84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15E31A1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446C2EC8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054B8D5F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4" w:type="dxa"/>
          </w:tcPr>
          <w:p w14:paraId="3E7B196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16" w:type="dxa"/>
          </w:tcPr>
          <w:p w14:paraId="138A5E7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58" w:type="dxa"/>
          </w:tcPr>
          <w:p w14:paraId="3E577B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65" w:type="dxa"/>
          </w:tcPr>
          <w:p w14:paraId="3D20865E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519" w:type="dxa"/>
          </w:tcPr>
          <w:p w14:paraId="23CF938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94</w:t>
            </w:r>
          </w:p>
        </w:tc>
        <w:tc>
          <w:tcPr>
            <w:tcW w:w="513" w:type="dxa"/>
          </w:tcPr>
          <w:p w14:paraId="6D5A56A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DBC78D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0</w:t>
            </w:r>
          </w:p>
        </w:tc>
        <w:tc>
          <w:tcPr>
            <w:tcW w:w="667" w:type="dxa"/>
          </w:tcPr>
          <w:p w14:paraId="02741D3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3B922D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71E6D73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3FDB578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535" w:type="dxa"/>
          </w:tcPr>
          <w:p w14:paraId="5CB9F4A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</w:tc>
      </w:tr>
      <w:tr w:rsidR="005A5D30" w:rsidRPr="000D1180" w14:paraId="5C624A6A" w14:textId="77777777" w:rsidTr="005C13DA">
        <w:tc>
          <w:tcPr>
            <w:tcW w:w="550" w:type="dxa"/>
          </w:tcPr>
          <w:p w14:paraId="4E9736F3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3</w:t>
            </w:r>
          </w:p>
        </w:tc>
        <w:tc>
          <w:tcPr>
            <w:tcW w:w="546" w:type="dxa"/>
          </w:tcPr>
          <w:p w14:paraId="1A23D52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6.0</w:t>
            </w:r>
          </w:p>
        </w:tc>
        <w:tc>
          <w:tcPr>
            <w:tcW w:w="540" w:type="dxa"/>
          </w:tcPr>
          <w:p w14:paraId="6BB520F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1EBDAD59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7" w:type="dxa"/>
          </w:tcPr>
          <w:p w14:paraId="6DAFE31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14" w:type="dxa"/>
          </w:tcPr>
          <w:p w14:paraId="0FA8705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516" w:type="dxa"/>
          </w:tcPr>
          <w:p w14:paraId="4BEB1C1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58" w:type="dxa"/>
          </w:tcPr>
          <w:p w14:paraId="15A2623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565" w:type="dxa"/>
          </w:tcPr>
          <w:p w14:paraId="119DF3F4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9" w:type="dxa"/>
          </w:tcPr>
          <w:p w14:paraId="73A49EA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87</w:t>
            </w:r>
          </w:p>
        </w:tc>
        <w:tc>
          <w:tcPr>
            <w:tcW w:w="513" w:type="dxa"/>
          </w:tcPr>
          <w:p w14:paraId="0D680DD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BE6E2F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0</w:t>
            </w:r>
          </w:p>
        </w:tc>
        <w:tc>
          <w:tcPr>
            <w:tcW w:w="667" w:type="dxa"/>
          </w:tcPr>
          <w:p w14:paraId="139E07F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9</w:t>
            </w:r>
          </w:p>
        </w:tc>
        <w:tc>
          <w:tcPr>
            <w:tcW w:w="535" w:type="dxa"/>
          </w:tcPr>
          <w:p w14:paraId="30A4F18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42D30E4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35D891A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</w:p>
        </w:tc>
        <w:tc>
          <w:tcPr>
            <w:tcW w:w="535" w:type="dxa"/>
          </w:tcPr>
          <w:p w14:paraId="5058091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4</w:t>
            </w:r>
          </w:p>
        </w:tc>
      </w:tr>
      <w:tr w:rsidR="005A5D30" w:rsidRPr="000D1180" w14:paraId="43380CA6" w14:textId="77777777" w:rsidTr="005C13DA">
        <w:tc>
          <w:tcPr>
            <w:tcW w:w="550" w:type="dxa"/>
          </w:tcPr>
          <w:p w14:paraId="41CDBD24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4</w:t>
            </w:r>
          </w:p>
        </w:tc>
        <w:tc>
          <w:tcPr>
            <w:tcW w:w="546" w:type="dxa"/>
          </w:tcPr>
          <w:p w14:paraId="0CDDF8D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3AA096D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3DC69EAD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7" w:type="dxa"/>
          </w:tcPr>
          <w:p w14:paraId="07C2290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14" w:type="dxa"/>
          </w:tcPr>
          <w:p w14:paraId="3EAC53F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6" w:type="dxa"/>
          </w:tcPr>
          <w:p w14:paraId="741D4E6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58" w:type="dxa"/>
          </w:tcPr>
          <w:p w14:paraId="2356411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65" w:type="dxa"/>
          </w:tcPr>
          <w:p w14:paraId="3F0C6161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6.8</w:t>
            </w:r>
          </w:p>
        </w:tc>
        <w:tc>
          <w:tcPr>
            <w:tcW w:w="519" w:type="dxa"/>
          </w:tcPr>
          <w:p w14:paraId="5900A56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42</w:t>
            </w:r>
          </w:p>
        </w:tc>
        <w:tc>
          <w:tcPr>
            <w:tcW w:w="513" w:type="dxa"/>
          </w:tcPr>
          <w:p w14:paraId="08D607C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5F45ED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0</w:t>
            </w:r>
          </w:p>
        </w:tc>
        <w:tc>
          <w:tcPr>
            <w:tcW w:w="667" w:type="dxa"/>
          </w:tcPr>
          <w:p w14:paraId="5AE63A6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  <w:tc>
          <w:tcPr>
            <w:tcW w:w="535" w:type="dxa"/>
          </w:tcPr>
          <w:p w14:paraId="4D5AC63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2E7365E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1C18352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</w:p>
        </w:tc>
        <w:tc>
          <w:tcPr>
            <w:tcW w:w="535" w:type="dxa"/>
          </w:tcPr>
          <w:p w14:paraId="67BC709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</w:p>
        </w:tc>
      </w:tr>
      <w:tr w:rsidR="005A5D30" w:rsidRPr="000D1180" w14:paraId="74385C7A" w14:textId="77777777" w:rsidTr="005C13DA">
        <w:tc>
          <w:tcPr>
            <w:tcW w:w="550" w:type="dxa"/>
          </w:tcPr>
          <w:p w14:paraId="584A1432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5</w:t>
            </w:r>
          </w:p>
        </w:tc>
        <w:tc>
          <w:tcPr>
            <w:tcW w:w="546" w:type="dxa"/>
          </w:tcPr>
          <w:p w14:paraId="2CF59E7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540" w:type="dxa"/>
          </w:tcPr>
          <w:p w14:paraId="65CD7FC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4" w:type="dxa"/>
          </w:tcPr>
          <w:p w14:paraId="17AB6D0E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7" w:type="dxa"/>
          </w:tcPr>
          <w:p w14:paraId="26836650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19F8D5B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7A2ABDD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58" w:type="dxa"/>
          </w:tcPr>
          <w:p w14:paraId="54C1D97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565" w:type="dxa"/>
          </w:tcPr>
          <w:p w14:paraId="2BBF931A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.0</w:t>
            </w:r>
          </w:p>
        </w:tc>
        <w:tc>
          <w:tcPr>
            <w:tcW w:w="519" w:type="dxa"/>
          </w:tcPr>
          <w:p w14:paraId="6F7B181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6</w:t>
            </w:r>
          </w:p>
        </w:tc>
        <w:tc>
          <w:tcPr>
            <w:tcW w:w="513" w:type="dxa"/>
          </w:tcPr>
          <w:p w14:paraId="605948A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5C4453E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4454AC9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7F6D58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4</w:t>
            </w:r>
          </w:p>
        </w:tc>
        <w:tc>
          <w:tcPr>
            <w:tcW w:w="535" w:type="dxa"/>
          </w:tcPr>
          <w:p w14:paraId="20E6ED7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5" w:type="dxa"/>
          </w:tcPr>
          <w:p w14:paraId="56310FB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3334309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</w:tr>
      <w:tr w:rsidR="005A5D30" w:rsidRPr="000D1180" w14:paraId="1D4B3691" w14:textId="77777777" w:rsidTr="005C13DA">
        <w:tc>
          <w:tcPr>
            <w:tcW w:w="550" w:type="dxa"/>
          </w:tcPr>
          <w:p w14:paraId="3140B5CC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6</w:t>
            </w:r>
          </w:p>
        </w:tc>
        <w:tc>
          <w:tcPr>
            <w:tcW w:w="546" w:type="dxa"/>
          </w:tcPr>
          <w:p w14:paraId="1A8B282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6790403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4" w:type="dxa"/>
          </w:tcPr>
          <w:p w14:paraId="23FCC5A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7" w:type="dxa"/>
          </w:tcPr>
          <w:p w14:paraId="3337E75F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14" w:type="dxa"/>
          </w:tcPr>
          <w:p w14:paraId="02B3EE7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6" w:type="dxa"/>
          </w:tcPr>
          <w:p w14:paraId="4BD04BF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58" w:type="dxa"/>
          </w:tcPr>
          <w:p w14:paraId="10FED21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65" w:type="dxa"/>
          </w:tcPr>
          <w:p w14:paraId="1ACEB644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3.6</w:t>
            </w:r>
          </w:p>
        </w:tc>
        <w:tc>
          <w:tcPr>
            <w:tcW w:w="519" w:type="dxa"/>
          </w:tcPr>
          <w:p w14:paraId="0733167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76</w:t>
            </w:r>
          </w:p>
        </w:tc>
        <w:tc>
          <w:tcPr>
            <w:tcW w:w="513" w:type="dxa"/>
          </w:tcPr>
          <w:p w14:paraId="4DF26D5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859515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667" w:type="dxa"/>
          </w:tcPr>
          <w:p w14:paraId="45931D7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37DD954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4AB3953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535" w:type="dxa"/>
          </w:tcPr>
          <w:p w14:paraId="6671089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5" w:type="dxa"/>
          </w:tcPr>
          <w:p w14:paraId="19639B5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</w:tr>
      <w:tr w:rsidR="005A5D30" w:rsidRPr="000D1180" w14:paraId="31ABAC54" w14:textId="77777777" w:rsidTr="005C13DA">
        <w:tc>
          <w:tcPr>
            <w:tcW w:w="550" w:type="dxa"/>
          </w:tcPr>
          <w:p w14:paraId="697929F9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7</w:t>
            </w:r>
          </w:p>
        </w:tc>
        <w:tc>
          <w:tcPr>
            <w:tcW w:w="546" w:type="dxa"/>
          </w:tcPr>
          <w:p w14:paraId="684C125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40" w:type="dxa"/>
          </w:tcPr>
          <w:p w14:paraId="496982F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4" w:type="dxa"/>
          </w:tcPr>
          <w:p w14:paraId="6FD2A10F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7" w:type="dxa"/>
          </w:tcPr>
          <w:p w14:paraId="7E79C06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14" w:type="dxa"/>
          </w:tcPr>
          <w:p w14:paraId="1FD6DDF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16" w:type="dxa"/>
          </w:tcPr>
          <w:p w14:paraId="110D857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58" w:type="dxa"/>
          </w:tcPr>
          <w:p w14:paraId="4EC656C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65" w:type="dxa"/>
          </w:tcPr>
          <w:p w14:paraId="29FB4E95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2902788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72</w:t>
            </w:r>
          </w:p>
        </w:tc>
        <w:tc>
          <w:tcPr>
            <w:tcW w:w="513" w:type="dxa"/>
          </w:tcPr>
          <w:p w14:paraId="5ED5C68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4A2EF95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0</w:t>
            </w:r>
          </w:p>
        </w:tc>
        <w:tc>
          <w:tcPr>
            <w:tcW w:w="667" w:type="dxa"/>
          </w:tcPr>
          <w:p w14:paraId="071FA06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635A1CB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2</w:t>
            </w:r>
          </w:p>
        </w:tc>
        <w:tc>
          <w:tcPr>
            <w:tcW w:w="535" w:type="dxa"/>
          </w:tcPr>
          <w:p w14:paraId="130C44E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35" w:type="dxa"/>
          </w:tcPr>
          <w:p w14:paraId="58BC93D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535" w:type="dxa"/>
          </w:tcPr>
          <w:p w14:paraId="55802F8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</w:tr>
      <w:tr w:rsidR="005A5D30" w:rsidRPr="000D1180" w14:paraId="75BDF5A3" w14:textId="77777777" w:rsidTr="005C13DA">
        <w:tc>
          <w:tcPr>
            <w:tcW w:w="550" w:type="dxa"/>
          </w:tcPr>
          <w:p w14:paraId="21FED009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8</w:t>
            </w:r>
          </w:p>
        </w:tc>
        <w:tc>
          <w:tcPr>
            <w:tcW w:w="546" w:type="dxa"/>
          </w:tcPr>
          <w:p w14:paraId="477FA19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540" w:type="dxa"/>
          </w:tcPr>
          <w:p w14:paraId="0667F4A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4" w:type="dxa"/>
          </w:tcPr>
          <w:p w14:paraId="5D2184B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7" w:type="dxa"/>
          </w:tcPr>
          <w:p w14:paraId="69EDE082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  <w:tc>
          <w:tcPr>
            <w:tcW w:w="514" w:type="dxa"/>
          </w:tcPr>
          <w:p w14:paraId="65CACE9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16" w:type="dxa"/>
          </w:tcPr>
          <w:p w14:paraId="306552C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8" w:type="dxa"/>
          </w:tcPr>
          <w:p w14:paraId="3A2450F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</w:tc>
        <w:tc>
          <w:tcPr>
            <w:tcW w:w="565" w:type="dxa"/>
          </w:tcPr>
          <w:p w14:paraId="1E41E214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19" w:type="dxa"/>
          </w:tcPr>
          <w:p w14:paraId="608AD96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0</w:t>
            </w:r>
          </w:p>
        </w:tc>
        <w:tc>
          <w:tcPr>
            <w:tcW w:w="513" w:type="dxa"/>
          </w:tcPr>
          <w:p w14:paraId="49C330D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60357B9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0</w:t>
            </w:r>
          </w:p>
        </w:tc>
        <w:tc>
          <w:tcPr>
            <w:tcW w:w="667" w:type="dxa"/>
          </w:tcPr>
          <w:p w14:paraId="7ED29D9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70F4152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  <w:tc>
          <w:tcPr>
            <w:tcW w:w="535" w:type="dxa"/>
          </w:tcPr>
          <w:p w14:paraId="5EDD341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672440F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</w:tc>
        <w:tc>
          <w:tcPr>
            <w:tcW w:w="535" w:type="dxa"/>
          </w:tcPr>
          <w:p w14:paraId="74DDA2D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</w:tr>
      <w:tr w:rsidR="005A5D30" w:rsidRPr="000D1180" w14:paraId="65E64916" w14:textId="77777777" w:rsidTr="005C13DA">
        <w:tc>
          <w:tcPr>
            <w:tcW w:w="550" w:type="dxa"/>
          </w:tcPr>
          <w:p w14:paraId="13856A13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39</w:t>
            </w:r>
          </w:p>
        </w:tc>
        <w:tc>
          <w:tcPr>
            <w:tcW w:w="546" w:type="dxa"/>
          </w:tcPr>
          <w:p w14:paraId="0043181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540" w:type="dxa"/>
          </w:tcPr>
          <w:p w14:paraId="2901201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4" w:type="dxa"/>
          </w:tcPr>
          <w:p w14:paraId="2B3939D3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4D6C143D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14" w:type="dxa"/>
          </w:tcPr>
          <w:p w14:paraId="4651580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6" w:type="dxa"/>
          </w:tcPr>
          <w:p w14:paraId="39AAE5A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58" w:type="dxa"/>
          </w:tcPr>
          <w:p w14:paraId="6C38FAB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65" w:type="dxa"/>
          </w:tcPr>
          <w:p w14:paraId="60F7A136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74.0</w:t>
            </w:r>
          </w:p>
        </w:tc>
        <w:tc>
          <w:tcPr>
            <w:tcW w:w="519" w:type="dxa"/>
          </w:tcPr>
          <w:p w14:paraId="16F0875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57</w:t>
            </w:r>
          </w:p>
        </w:tc>
        <w:tc>
          <w:tcPr>
            <w:tcW w:w="513" w:type="dxa"/>
          </w:tcPr>
          <w:p w14:paraId="2484A53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0FC3FB7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0</w:t>
            </w:r>
          </w:p>
        </w:tc>
        <w:tc>
          <w:tcPr>
            <w:tcW w:w="667" w:type="dxa"/>
          </w:tcPr>
          <w:p w14:paraId="6C91CF3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35" w:type="dxa"/>
          </w:tcPr>
          <w:p w14:paraId="30C6DDB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5834E85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00C1F4D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2BDA045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</w:tr>
      <w:tr w:rsidR="005A5D30" w:rsidRPr="000D1180" w14:paraId="0C89FB43" w14:textId="77777777" w:rsidTr="005C13DA">
        <w:tc>
          <w:tcPr>
            <w:tcW w:w="550" w:type="dxa"/>
          </w:tcPr>
          <w:p w14:paraId="4E8ECC83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0</w:t>
            </w:r>
          </w:p>
        </w:tc>
        <w:tc>
          <w:tcPr>
            <w:tcW w:w="546" w:type="dxa"/>
          </w:tcPr>
          <w:p w14:paraId="574894F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540" w:type="dxa"/>
          </w:tcPr>
          <w:p w14:paraId="16874CE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4" w:type="dxa"/>
          </w:tcPr>
          <w:p w14:paraId="5F9E01D9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4BB9CA0F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14" w:type="dxa"/>
          </w:tcPr>
          <w:p w14:paraId="31896E5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16" w:type="dxa"/>
          </w:tcPr>
          <w:p w14:paraId="005A4DE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8" w:type="dxa"/>
          </w:tcPr>
          <w:p w14:paraId="236C6CE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</w:t>
            </w:r>
          </w:p>
        </w:tc>
        <w:tc>
          <w:tcPr>
            <w:tcW w:w="565" w:type="dxa"/>
          </w:tcPr>
          <w:p w14:paraId="119A40F9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</w:p>
        </w:tc>
        <w:tc>
          <w:tcPr>
            <w:tcW w:w="519" w:type="dxa"/>
          </w:tcPr>
          <w:p w14:paraId="65BB3FA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46</w:t>
            </w:r>
          </w:p>
        </w:tc>
        <w:tc>
          <w:tcPr>
            <w:tcW w:w="513" w:type="dxa"/>
          </w:tcPr>
          <w:p w14:paraId="5B8620D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43A7C2C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40</w:t>
            </w:r>
          </w:p>
        </w:tc>
        <w:tc>
          <w:tcPr>
            <w:tcW w:w="667" w:type="dxa"/>
          </w:tcPr>
          <w:p w14:paraId="15E76BB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6A1BF9C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  <w:tc>
          <w:tcPr>
            <w:tcW w:w="535" w:type="dxa"/>
          </w:tcPr>
          <w:p w14:paraId="4E4A779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9</w:t>
            </w:r>
          </w:p>
        </w:tc>
        <w:tc>
          <w:tcPr>
            <w:tcW w:w="535" w:type="dxa"/>
          </w:tcPr>
          <w:p w14:paraId="19DB11C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  <w:tc>
          <w:tcPr>
            <w:tcW w:w="535" w:type="dxa"/>
          </w:tcPr>
          <w:p w14:paraId="0446006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</w:tr>
      <w:tr w:rsidR="005A5D30" w:rsidRPr="000D1180" w14:paraId="7979BDB5" w14:textId="77777777" w:rsidTr="005C13DA">
        <w:tc>
          <w:tcPr>
            <w:tcW w:w="550" w:type="dxa"/>
          </w:tcPr>
          <w:p w14:paraId="2478E147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1</w:t>
            </w:r>
          </w:p>
        </w:tc>
        <w:tc>
          <w:tcPr>
            <w:tcW w:w="546" w:type="dxa"/>
          </w:tcPr>
          <w:p w14:paraId="4C67338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540" w:type="dxa"/>
          </w:tcPr>
          <w:p w14:paraId="2E3016D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44" w:type="dxa"/>
          </w:tcPr>
          <w:p w14:paraId="05E7E476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7" w:type="dxa"/>
          </w:tcPr>
          <w:p w14:paraId="2C342D81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14" w:type="dxa"/>
          </w:tcPr>
          <w:p w14:paraId="68C26EE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16" w:type="dxa"/>
          </w:tcPr>
          <w:p w14:paraId="062560E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58" w:type="dxa"/>
          </w:tcPr>
          <w:p w14:paraId="6302136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565" w:type="dxa"/>
          </w:tcPr>
          <w:p w14:paraId="61AECF00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19" w:type="dxa"/>
          </w:tcPr>
          <w:p w14:paraId="0A480D8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90</w:t>
            </w:r>
          </w:p>
        </w:tc>
        <w:tc>
          <w:tcPr>
            <w:tcW w:w="513" w:type="dxa"/>
          </w:tcPr>
          <w:p w14:paraId="093B449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41C415B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30</w:t>
            </w:r>
          </w:p>
        </w:tc>
        <w:tc>
          <w:tcPr>
            <w:tcW w:w="667" w:type="dxa"/>
          </w:tcPr>
          <w:p w14:paraId="1A8145A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  <w:tc>
          <w:tcPr>
            <w:tcW w:w="535" w:type="dxa"/>
          </w:tcPr>
          <w:p w14:paraId="6C58DD8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2838163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35" w:type="dxa"/>
          </w:tcPr>
          <w:p w14:paraId="0AB8BAB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</w:tc>
        <w:tc>
          <w:tcPr>
            <w:tcW w:w="535" w:type="dxa"/>
          </w:tcPr>
          <w:p w14:paraId="6BDF883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</w:tc>
      </w:tr>
      <w:tr w:rsidR="005A5D30" w:rsidRPr="000D1180" w14:paraId="0B81F25D" w14:textId="77777777" w:rsidTr="005C13DA">
        <w:tc>
          <w:tcPr>
            <w:tcW w:w="550" w:type="dxa"/>
          </w:tcPr>
          <w:p w14:paraId="4E6FC236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2</w:t>
            </w:r>
          </w:p>
        </w:tc>
        <w:tc>
          <w:tcPr>
            <w:tcW w:w="546" w:type="dxa"/>
          </w:tcPr>
          <w:p w14:paraId="307A7C64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6602DBF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4" w:type="dxa"/>
          </w:tcPr>
          <w:p w14:paraId="16BCC808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7" w:type="dxa"/>
          </w:tcPr>
          <w:p w14:paraId="63528AB5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14" w:type="dxa"/>
          </w:tcPr>
          <w:p w14:paraId="70A03D9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16" w:type="dxa"/>
          </w:tcPr>
          <w:p w14:paraId="4E686D2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58" w:type="dxa"/>
          </w:tcPr>
          <w:p w14:paraId="1731399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65" w:type="dxa"/>
          </w:tcPr>
          <w:p w14:paraId="567AC1A0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3E62EF5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49</w:t>
            </w:r>
          </w:p>
        </w:tc>
        <w:tc>
          <w:tcPr>
            <w:tcW w:w="513" w:type="dxa"/>
          </w:tcPr>
          <w:p w14:paraId="7483C83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7EA6003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10</w:t>
            </w:r>
          </w:p>
        </w:tc>
        <w:tc>
          <w:tcPr>
            <w:tcW w:w="667" w:type="dxa"/>
          </w:tcPr>
          <w:p w14:paraId="4163040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0E9EC72E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  <w:tc>
          <w:tcPr>
            <w:tcW w:w="535" w:type="dxa"/>
          </w:tcPr>
          <w:p w14:paraId="7C4BF77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535" w:type="dxa"/>
          </w:tcPr>
          <w:p w14:paraId="0962771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</w:tc>
        <w:tc>
          <w:tcPr>
            <w:tcW w:w="535" w:type="dxa"/>
          </w:tcPr>
          <w:p w14:paraId="217E760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</w:tr>
      <w:tr w:rsidR="005A5D30" w:rsidRPr="000D1180" w14:paraId="3AB8110F" w14:textId="77777777" w:rsidTr="005C13DA">
        <w:tc>
          <w:tcPr>
            <w:tcW w:w="550" w:type="dxa"/>
          </w:tcPr>
          <w:p w14:paraId="133B7FC7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3</w:t>
            </w:r>
          </w:p>
        </w:tc>
        <w:tc>
          <w:tcPr>
            <w:tcW w:w="546" w:type="dxa"/>
          </w:tcPr>
          <w:p w14:paraId="6CA1AC4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</w:tc>
        <w:tc>
          <w:tcPr>
            <w:tcW w:w="540" w:type="dxa"/>
          </w:tcPr>
          <w:p w14:paraId="115B792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4" w:type="dxa"/>
          </w:tcPr>
          <w:p w14:paraId="7D43F17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7" w:type="dxa"/>
          </w:tcPr>
          <w:p w14:paraId="329408DA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14" w:type="dxa"/>
          </w:tcPr>
          <w:p w14:paraId="74244EC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2FEE783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58" w:type="dxa"/>
          </w:tcPr>
          <w:p w14:paraId="6A85B24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65" w:type="dxa"/>
          </w:tcPr>
          <w:p w14:paraId="2614929A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7E48E4C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0</w:t>
            </w:r>
          </w:p>
        </w:tc>
        <w:tc>
          <w:tcPr>
            <w:tcW w:w="513" w:type="dxa"/>
          </w:tcPr>
          <w:p w14:paraId="4D7C8C8A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E286E7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667" w:type="dxa"/>
          </w:tcPr>
          <w:p w14:paraId="30228706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35" w:type="dxa"/>
          </w:tcPr>
          <w:p w14:paraId="37A2C912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7B0893D9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535" w:type="dxa"/>
          </w:tcPr>
          <w:p w14:paraId="131CE3A5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5655F58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</w:tc>
      </w:tr>
      <w:tr w:rsidR="005A5D30" w:rsidRPr="000D1180" w14:paraId="1DB05436" w14:textId="77777777" w:rsidTr="005C13DA">
        <w:tc>
          <w:tcPr>
            <w:tcW w:w="550" w:type="dxa"/>
          </w:tcPr>
          <w:p w14:paraId="427332F5" w14:textId="77777777" w:rsidR="00B31667" w:rsidRPr="000D1180" w:rsidRDefault="00B31667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4</w:t>
            </w:r>
          </w:p>
        </w:tc>
        <w:tc>
          <w:tcPr>
            <w:tcW w:w="546" w:type="dxa"/>
          </w:tcPr>
          <w:p w14:paraId="5876B7E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5D7AA72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4" w:type="dxa"/>
          </w:tcPr>
          <w:p w14:paraId="456C96BB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71DF69E9" w14:textId="77777777" w:rsidR="00B31667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14" w:type="dxa"/>
          </w:tcPr>
          <w:p w14:paraId="22EEF1A7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43B95D9F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58" w:type="dxa"/>
          </w:tcPr>
          <w:p w14:paraId="3949815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65" w:type="dxa"/>
          </w:tcPr>
          <w:p w14:paraId="53F2D11F" w14:textId="77777777" w:rsidR="00B31667" w:rsidRPr="000D1180" w:rsidRDefault="00557B1C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</w:tc>
        <w:tc>
          <w:tcPr>
            <w:tcW w:w="519" w:type="dxa"/>
          </w:tcPr>
          <w:p w14:paraId="254D8428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5</w:t>
            </w:r>
          </w:p>
        </w:tc>
        <w:tc>
          <w:tcPr>
            <w:tcW w:w="513" w:type="dxa"/>
          </w:tcPr>
          <w:p w14:paraId="29D3A99B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81E663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50</w:t>
            </w:r>
          </w:p>
        </w:tc>
        <w:tc>
          <w:tcPr>
            <w:tcW w:w="667" w:type="dxa"/>
          </w:tcPr>
          <w:p w14:paraId="01433933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35" w:type="dxa"/>
          </w:tcPr>
          <w:p w14:paraId="0AF61360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1D52060C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535" w:type="dxa"/>
          </w:tcPr>
          <w:p w14:paraId="6EBEB3DD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5" w:type="dxa"/>
          </w:tcPr>
          <w:p w14:paraId="25072201" w14:textId="77777777" w:rsidR="00B31667" w:rsidRPr="000D1180" w:rsidRDefault="00B31667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6</w:t>
            </w:r>
          </w:p>
        </w:tc>
      </w:tr>
      <w:tr w:rsidR="005C13DA" w:rsidRPr="000D1180" w14:paraId="7537006D" w14:textId="77777777" w:rsidTr="005C13DA">
        <w:tc>
          <w:tcPr>
            <w:tcW w:w="550" w:type="dxa"/>
          </w:tcPr>
          <w:p w14:paraId="109B58E9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5</w:t>
            </w:r>
          </w:p>
        </w:tc>
        <w:tc>
          <w:tcPr>
            <w:tcW w:w="546" w:type="dxa"/>
          </w:tcPr>
          <w:p w14:paraId="32AEAC7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721A8E6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4" w:type="dxa"/>
          </w:tcPr>
          <w:p w14:paraId="7FD591A1" w14:textId="77777777" w:rsidR="005C13DA" w:rsidRPr="000D1180" w:rsidRDefault="005C13DA" w:rsidP="00BF431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7" w:type="dxa"/>
          </w:tcPr>
          <w:p w14:paraId="3F40BEB5" w14:textId="77777777" w:rsidR="005C13DA" w:rsidRPr="000D1180" w:rsidRDefault="005C13DA" w:rsidP="00BF431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4" w:type="dxa"/>
          </w:tcPr>
          <w:p w14:paraId="31E0EAE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6" w:type="dxa"/>
          </w:tcPr>
          <w:p w14:paraId="1CA0DF9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558" w:type="dxa"/>
          </w:tcPr>
          <w:p w14:paraId="62AE496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565" w:type="dxa"/>
          </w:tcPr>
          <w:p w14:paraId="5342819B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3972EFF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14</w:t>
            </w:r>
          </w:p>
        </w:tc>
        <w:tc>
          <w:tcPr>
            <w:tcW w:w="513" w:type="dxa"/>
          </w:tcPr>
          <w:p w14:paraId="096C128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210537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8</w:t>
            </w:r>
          </w:p>
        </w:tc>
        <w:tc>
          <w:tcPr>
            <w:tcW w:w="667" w:type="dxa"/>
          </w:tcPr>
          <w:p w14:paraId="175E9E1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23E402D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535" w:type="dxa"/>
          </w:tcPr>
          <w:p w14:paraId="7D4CEEA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35" w:type="dxa"/>
          </w:tcPr>
          <w:p w14:paraId="0B6D727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535" w:type="dxa"/>
          </w:tcPr>
          <w:p w14:paraId="00CDE0D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</w:tc>
      </w:tr>
      <w:tr w:rsidR="005C13DA" w:rsidRPr="000D1180" w14:paraId="29837E3E" w14:textId="77777777" w:rsidTr="005C13DA">
        <w:tc>
          <w:tcPr>
            <w:tcW w:w="550" w:type="dxa"/>
          </w:tcPr>
          <w:p w14:paraId="5A184684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6</w:t>
            </w:r>
          </w:p>
        </w:tc>
        <w:tc>
          <w:tcPr>
            <w:tcW w:w="546" w:type="dxa"/>
          </w:tcPr>
          <w:p w14:paraId="7056112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2.0</w:t>
            </w:r>
          </w:p>
        </w:tc>
        <w:tc>
          <w:tcPr>
            <w:tcW w:w="540" w:type="dxa"/>
          </w:tcPr>
          <w:p w14:paraId="30DC6E1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44" w:type="dxa"/>
          </w:tcPr>
          <w:p w14:paraId="1378444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7" w:type="dxa"/>
          </w:tcPr>
          <w:p w14:paraId="07E0C638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14" w:type="dxa"/>
          </w:tcPr>
          <w:p w14:paraId="5521051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6" w:type="dxa"/>
          </w:tcPr>
          <w:p w14:paraId="6ECC5C4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558" w:type="dxa"/>
          </w:tcPr>
          <w:p w14:paraId="30FC05D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65" w:type="dxa"/>
          </w:tcPr>
          <w:p w14:paraId="4F7946C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</w:tcPr>
          <w:p w14:paraId="7A9C035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93</w:t>
            </w:r>
          </w:p>
        </w:tc>
        <w:tc>
          <w:tcPr>
            <w:tcW w:w="513" w:type="dxa"/>
          </w:tcPr>
          <w:p w14:paraId="4E385D3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635E087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667" w:type="dxa"/>
          </w:tcPr>
          <w:p w14:paraId="29786BA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0BC6505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5203EFD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7C140E3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5" w:type="dxa"/>
          </w:tcPr>
          <w:p w14:paraId="28719C3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</w:tr>
      <w:tr w:rsidR="005C13DA" w:rsidRPr="000D1180" w14:paraId="6ED8E984" w14:textId="77777777" w:rsidTr="005C13DA">
        <w:tc>
          <w:tcPr>
            <w:tcW w:w="550" w:type="dxa"/>
          </w:tcPr>
          <w:p w14:paraId="348EDF33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7</w:t>
            </w:r>
          </w:p>
        </w:tc>
        <w:tc>
          <w:tcPr>
            <w:tcW w:w="546" w:type="dxa"/>
          </w:tcPr>
          <w:p w14:paraId="681576B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1.5</w:t>
            </w:r>
          </w:p>
        </w:tc>
        <w:tc>
          <w:tcPr>
            <w:tcW w:w="540" w:type="dxa"/>
          </w:tcPr>
          <w:p w14:paraId="1A78973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44" w:type="dxa"/>
          </w:tcPr>
          <w:p w14:paraId="1F4CC93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5FCFB5A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4" w:type="dxa"/>
          </w:tcPr>
          <w:p w14:paraId="3E78480B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2770A45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58" w:type="dxa"/>
          </w:tcPr>
          <w:p w14:paraId="275C747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  <w:tc>
          <w:tcPr>
            <w:tcW w:w="565" w:type="dxa"/>
          </w:tcPr>
          <w:p w14:paraId="20EDE10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19" w:type="dxa"/>
          </w:tcPr>
          <w:p w14:paraId="60DEF94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61</w:t>
            </w:r>
          </w:p>
        </w:tc>
        <w:tc>
          <w:tcPr>
            <w:tcW w:w="513" w:type="dxa"/>
          </w:tcPr>
          <w:p w14:paraId="650CE41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3A96358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0</w:t>
            </w:r>
          </w:p>
        </w:tc>
        <w:tc>
          <w:tcPr>
            <w:tcW w:w="667" w:type="dxa"/>
          </w:tcPr>
          <w:p w14:paraId="2F9004E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8</w:t>
            </w:r>
          </w:p>
        </w:tc>
        <w:tc>
          <w:tcPr>
            <w:tcW w:w="535" w:type="dxa"/>
          </w:tcPr>
          <w:p w14:paraId="43183C9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13D8B18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7B1ECDD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</w:tc>
        <w:tc>
          <w:tcPr>
            <w:tcW w:w="535" w:type="dxa"/>
          </w:tcPr>
          <w:p w14:paraId="67CAEC5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</w:tr>
      <w:tr w:rsidR="005C13DA" w:rsidRPr="000D1180" w14:paraId="21331B68" w14:textId="77777777" w:rsidTr="005C13DA">
        <w:tc>
          <w:tcPr>
            <w:tcW w:w="550" w:type="dxa"/>
          </w:tcPr>
          <w:p w14:paraId="12836418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8</w:t>
            </w:r>
          </w:p>
        </w:tc>
        <w:tc>
          <w:tcPr>
            <w:tcW w:w="546" w:type="dxa"/>
          </w:tcPr>
          <w:p w14:paraId="55A3990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00317C4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</w:tc>
        <w:tc>
          <w:tcPr>
            <w:tcW w:w="544" w:type="dxa"/>
          </w:tcPr>
          <w:p w14:paraId="057888A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7" w:type="dxa"/>
          </w:tcPr>
          <w:p w14:paraId="7C1E591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4" w:type="dxa"/>
          </w:tcPr>
          <w:p w14:paraId="334D8078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16" w:type="dxa"/>
          </w:tcPr>
          <w:p w14:paraId="3F46418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58" w:type="dxa"/>
          </w:tcPr>
          <w:p w14:paraId="054BB76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565" w:type="dxa"/>
          </w:tcPr>
          <w:p w14:paraId="44C78D1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2.0</w:t>
            </w:r>
          </w:p>
        </w:tc>
        <w:tc>
          <w:tcPr>
            <w:tcW w:w="519" w:type="dxa"/>
          </w:tcPr>
          <w:p w14:paraId="367D48D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8</w:t>
            </w:r>
          </w:p>
        </w:tc>
        <w:tc>
          <w:tcPr>
            <w:tcW w:w="513" w:type="dxa"/>
          </w:tcPr>
          <w:p w14:paraId="7F5FEF2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1E670BA8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667" w:type="dxa"/>
          </w:tcPr>
          <w:p w14:paraId="7236E6F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535" w:type="dxa"/>
          </w:tcPr>
          <w:p w14:paraId="3F48C2F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656C612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8</w:t>
            </w:r>
          </w:p>
        </w:tc>
        <w:tc>
          <w:tcPr>
            <w:tcW w:w="535" w:type="dxa"/>
          </w:tcPr>
          <w:p w14:paraId="09D83D2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35" w:type="dxa"/>
          </w:tcPr>
          <w:p w14:paraId="47AF0A8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</w:tr>
      <w:tr w:rsidR="005C13DA" w:rsidRPr="000D1180" w14:paraId="3841DC43" w14:textId="77777777" w:rsidTr="005C13DA">
        <w:tc>
          <w:tcPr>
            <w:tcW w:w="550" w:type="dxa"/>
          </w:tcPr>
          <w:p w14:paraId="40AF3A20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49</w:t>
            </w:r>
          </w:p>
        </w:tc>
        <w:tc>
          <w:tcPr>
            <w:tcW w:w="546" w:type="dxa"/>
          </w:tcPr>
          <w:p w14:paraId="1D55B33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7BC8494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4" w:type="dxa"/>
          </w:tcPr>
          <w:p w14:paraId="4DAFE08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6F45ED5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14" w:type="dxa"/>
          </w:tcPr>
          <w:p w14:paraId="68B003D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16" w:type="dxa"/>
          </w:tcPr>
          <w:p w14:paraId="438F4CA8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558" w:type="dxa"/>
          </w:tcPr>
          <w:p w14:paraId="6B7C99C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565" w:type="dxa"/>
          </w:tcPr>
          <w:p w14:paraId="2625465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7F08044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9</w:t>
            </w:r>
          </w:p>
        </w:tc>
        <w:tc>
          <w:tcPr>
            <w:tcW w:w="513" w:type="dxa"/>
          </w:tcPr>
          <w:p w14:paraId="7198994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063D9E0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04E3320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535" w:type="dxa"/>
          </w:tcPr>
          <w:p w14:paraId="1B04049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7</w:t>
            </w:r>
          </w:p>
        </w:tc>
        <w:tc>
          <w:tcPr>
            <w:tcW w:w="535" w:type="dxa"/>
          </w:tcPr>
          <w:p w14:paraId="04304BC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</w:tc>
        <w:tc>
          <w:tcPr>
            <w:tcW w:w="535" w:type="dxa"/>
          </w:tcPr>
          <w:p w14:paraId="4BD8CD7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5" w:type="dxa"/>
          </w:tcPr>
          <w:p w14:paraId="5750225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</w:tr>
      <w:tr w:rsidR="005C13DA" w:rsidRPr="000D1180" w14:paraId="0EB2A9CC" w14:textId="77777777" w:rsidTr="005C13DA">
        <w:tc>
          <w:tcPr>
            <w:tcW w:w="550" w:type="dxa"/>
          </w:tcPr>
          <w:p w14:paraId="51ABD7D2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0</w:t>
            </w:r>
          </w:p>
        </w:tc>
        <w:tc>
          <w:tcPr>
            <w:tcW w:w="546" w:type="dxa"/>
          </w:tcPr>
          <w:p w14:paraId="4883793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540" w:type="dxa"/>
          </w:tcPr>
          <w:p w14:paraId="76CD27D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4" w:type="dxa"/>
          </w:tcPr>
          <w:p w14:paraId="377E312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7F31960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514" w:type="dxa"/>
          </w:tcPr>
          <w:p w14:paraId="2C55DFC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16" w:type="dxa"/>
          </w:tcPr>
          <w:p w14:paraId="7577206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558" w:type="dxa"/>
          </w:tcPr>
          <w:p w14:paraId="7623B97B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65" w:type="dxa"/>
          </w:tcPr>
          <w:p w14:paraId="538F936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4616A9A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9</w:t>
            </w:r>
          </w:p>
        </w:tc>
        <w:tc>
          <w:tcPr>
            <w:tcW w:w="513" w:type="dxa"/>
          </w:tcPr>
          <w:p w14:paraId="6E77B10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00CF4452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50</w:t>
            </w:r>
          </w:p>
        </w:tc>
        <w:tc>
          <w:tcPr>
            <w:tcW w:w="667" w:type="dxa"/>
          </w:tcPr>
          <w:p w14:paraId="2A7CAB1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535" w:type="dxa"/>
          </w:tcPr>
          <w:p w14:paraId="0BBD99F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535" w:type="dxa"/>
          </w:tcPr>
          <w:p w14:paraId="03C90FBC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8</w:t>
            </w:r>
          </w:p>
        </w:tc>
        <w:tc>
          <w:tcPr>
            <w:tcW w:w="535" w:type="dxa"/>
          </w:tcPr>
          <w:p w14:paraId="536D5D7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2</w:t>
            </w:r>
          </w:p>
        </w:tc>
        <w:tc>
          <w:tcPr>
            <w:tcW w:w="535" w:type="dxa"/>
          </w:tcPr>
          <w:p w14:paraId="25A6E52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</w:tr>
      <w:tr w:rsidR="005C13DA" w:rsidRPr="000D1180" w14:paraId="17300A5C" w14:textId="77777777" w:rsidTr="005C13DA">
        <w:tc>
          <w:tcPr>
            <w:tcW w:w="550" w:type="dxa"/>
          </w:tcPr>
          <w:p w14:paraId="77289E4B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1</w:t>
            </w:r>
          </w:p>
        </w:tc>
        <w:tc>
          <w:tcPr>
            <w:tcW w:w="546" w:type="dxa"/>
          </w:tcPr>
          <w:p w14:paraId="6C4DA35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9.0</w:t>
            </w:r>
          </w:p>
        </w:tc>
        <w:tc>
          <w:tcPr>
            <w:tcW w:w="540" w:type="dxa"/>
          </w:tcPr>
          <w:p w14:paraId="798164B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</w:tc>
        <w:tc>
          <w:tcPr>
            <w:tcW w:w="544" w:type="dxa"/>
          </w:tcPr>
          <w:p w14:paraId="74021F1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537" w:type="dxa"/>
          </w:tcPr>
          <w:p w14:paraId="106FA860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</w:tc>
        <w:tc>
          <w:tcPr>
            <w:tcW w:w="514" w:type="dxa"/>
          </w:tcPr>
          <w:p w14:paraId="269B177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16" w:type="dxa"/>
          </w:tcPr>
          <w:p w14:paraId="26DFC04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58" w:type="dxa"/>
          </w:tcPr>
          <w:p w14:paraId="70DFC598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65" w:type="dxa"/>
          </w:tcPr>
          <w:p w14:paraId="53AC50B4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14A0E63B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82</w:t>
            </w:r>
          </w:p>
        </w:tc>
        <w:tc>
          <w:tcPr>
            <w:tcW w:w="513" w:type="dxa"/>
          </w:tcPr>
          <w:p w14:paraId="7BAD1AE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S-E</w:t>
            </w:r>
          </w:p>
        </w:tc>
        <w:tc>
          <w:tcPr>
            <w:tcW w:w="533" w:type="dxa"/>
          </w:tcPr>
          <w:p w14:paraId="3AEF10D3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6.20</w:t>
            </w:r>
          </w:p>
        </w:tc>
        <w:tc>
          <w:tcPr>
            <w:tcW w:w="667" w:type="dxa"/>
          </w:tcPr>
          <w:p w14:paraId="00654BF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535" w:type="dxa"/>
          </w:tcPr>
          <w:p w14:paraId="491F157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488884C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385A8DC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6</w:t>
            </w:r>
          </w:p>
        </w:tc>
        <w:tc>
          <w:tcPr>
            <w:tcW w:w="535" w:type="dxa"/>
          </w:tcPr>
          <w:p w14:paraId="04FDC9B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</w:tc>
      </w:tr>
      <w:tr w:rsidR="005C13DA" w:rsidRPr="000D1180" w14:paraId="0FA40F78" w14:textId="77777777" w:rsidTr="005C13DA">
        <w:tc>
          <w:tcPr>
            <w:tcW w:w="550" w:type="dxa"/>
          </w:tcPr>
          <w:p w14:paraId="290A2A97" w14:textId="77777777" w:rsidR="005C13DA" w:rsidRPr="000D1180" w:rsidRDefault="005C13DA" w:rsidP="00A62D8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b/>
                <w:sz w:val="14"/>
                <w:szCs w:val="14"/>
              </w:rPr>
              <w:t>52</w:t>
            </w:r>
          </w:p>
        </w:tc>
        <w:tc>
          <w:tcPr>
            <w:tcW w:w="546" w:type="dxa"/>
          </w:tcPr>
          <w:p w14:paraId="06109B0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</w:p>
        </w:tc>
        <w:tc>
          <w:tcPr>
            <w:tcW w:w="540" w:type="dxa"/>
          </w:tcPr>
          <w:p w14:paraId="4619246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544" w:type="dxa"/>
          </w:tcPr>
          <w:p w14:paraId="4D9665B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537" w:type="dxa"/>
          </w:tcPr>
          <w:p w14:paraId="1DC9500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14" w:type="dxa"/>
          </w:tcPr>
          <w:p w14:paraId="4F103D5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16" w:type="dxa"/>
          </w:tcPr>
          <w:p w14:paraId="3D0E04CD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58" w:type="dxa"/>
          </w:tcPr>
          <w:p w14:paraId="5DDB1047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565" w:type="dxa"/>
          </w:tcPr>
          <w:p w14:paraId="380C4B8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9" w:type="dxa"/>
          </w:tcPr>
          <w:p w14:paraId="4ABA9525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4.74</w:t>
            </w:r>
          </w:p>
        </w:tc>
        <w:tc>
          <w:tcPr>
            <w:tcW w:w="513" w:type="dxa"/>
          </w:tcPr>
          <w:p w14:paraId="72F88621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N-E</w:t>
            </w:r>
          </w:p>
        </w:tc>
        <w:tc>
          <w:tcPr>
            <w:tcW w:w="533" w:type="dxa"/>
          </w:tcPr>
          <w:p w14:paraId="433E8A16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67" w:type="dxa"/>
          </w:tcPr>
          <w:p w14:paraId="51444F9F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5" w:type="dxa"/>
          </w:tcPr>
          <w:p w14:paraId="44AF7A9A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535" w:type="dxa"/>
          </w:tcPr>
          <w:p w14:paraId="1AFF38BE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5.9</w:t>
            </w:r>
          </w:p>
        </w:tc>
        <w:tc>
          <w:tcPr>
            <w:tcW w:w="535" w:type="dxa"/>
          </w:tcPr>
          <w:p w14:paraId="4C309FD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535" w:type="dxa"/>
          </w:tcPr>
          <w:p w14:paraId="007124F9" w14:textId="77777777" w:rsidR="005C13DA" w:rsidRPr="000D1180" w:rsidRDefault="005C13DA" w:rsidP="000A0F5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1180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</w:tr>
    </w:tbl>
    <w:p w14:paraId="23F22C1D" w14:textId="77777777" w:rsidR="00DF5068" w:rsidRDefault="00DF5068" w:rsidP="00DF5068">
      <w:pPr>
        <w:rPr>
          <w:rFonts w:ascii="Times New Roman" w:hAnsi="Times New Roman" w:cs="Times New Roman"/>
        </w:rPr>
      </w:pPr>
    </w:p>
    <w:p w14:paraId="1C931863" w14:textId="77777777" w:rsidR="00A83DA9" w:rsidRDefault="000925E5" w:rsidP="00DF50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 </w:t>
      </w:r>
      <w:r w:rsidR="00CC36E3">
        <w:rPr>
          <w:rFonts w:ascii="Times New Roman" w:hAnsi="Times New Roman" w:cs="Times New Roman"/>
        </w:rPr>
        <w:t>March.202</w:t>
      </w:r>
      <w:r w:rsidR="00A83DA9">
        <w:rPr>
          <w:rFonts w:ascii="Times New Roman" w:hAnsi="Times New Roman" w:cs="Times New Roman"/>
        </w:rPr>
        <w:t xml:space="preserve">5 </w:t>
      </w:r>
    </w:p>
    <w:p w14:paraId="521B4081" w14:textId="77777777" w:rsidR="00A83DA9" w:rsidRDefault="00A83DA9" w:rsidP="00DF50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infall – 8.5mm</w:t>
      </w:r>
    </w:p>
    <w:p w14:paraId="7A866F56" w14:textId="77777777" w:rsidR="00A83DA9" w:rsidRDefault="00A83DA9" w:rsidP="00DF5068">
      <w:pPr>
        <w:rPr>
          <w:rFonts w:ascii="Times New Roman" w:hAnsi="Times New Roman" w:cs="Times New Roman"/>
        </w:rPr>
      </w:pPr>
    </w:p>
    <w:p w14:paraId="126A2FEE" w14:textId="77777777" w:rsidR="00A83DA9" w:rsidRDefault="00A83DA9" w:rsidP="00DF5068">
      <w:pPr>
        <w:rPr>
          <w:rFonts w:ascii="Times New Roman" w:hAnsi="Times New Roman" w:cs="Times New Roman"/>
        </w:rPr>
      </w:pPr>
    </w:p>
    <w:p w14:paraId="0EBD7057" w14:textId="77777777" w:rsidR="00A83DA9" w:rsidRDefault="00A83DA9" w:rsidP="00DF5068">
      <w:pPr>
        <w:rPr>
          <w:rFonts w:ascii="Times New Roman" w:hAnsi="Times New Roman" w:cs="Times New Roman"/>
        </w:rPr>
      </w:pPr>
    </w:p>
    <w:p w14:paraId="148B79E6" w14:textId="77777777" w:rsidR="00A83DA9" w:rsidRPr="000D1180" w:rsidRDefault="00A83DA9" w:rsidP="00DF5068">
      <w:pPr>
        <w:rPr>
          <w:rFonts w:ascii="Times New Roman" w:hAnsi="Times New Roman" w:cs="Times New Roman"/>
        </w:rPr>
      </w:pPr>
    </w:p>
    <w:sectPr w:rsidR="00A83DA9" w:rsidRPr="000D1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719B6" w14:textId="77777777" w:rsidR="00BD6D80" w:rsidRDefault="00BD6D80" w:rsidP="00B572F5">
      <w:pPr>
        <w:spacing w:after="0" w:line="240" w:lineRule="auto"/>
      </w:pPr>
      <w:r>
        <w:separator/>
      </w:r>
    </w:p>
  </w:endnote>
  <w:endnote w:type="continuationSeparator" w:id="0">
    <w:p w14:paraId="3B1E9610" w14:textId="77777777" w:rsidR="00BD6D80" w:rsidRDefault="00BD6D80" w:rsidP="00B57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96EAA" w14:textId="77777777" w:rsidR="00BD6D80" w:rsidRDefault="00BD6D80" w:rsidP="00B572F5">
      <w:pPr>
        <w:spacing w:after="0" w:line="240" w:lineRule="auto"/>
      </w:pPr>
      <w:r>
        <w:separator/>
      </w:r>
    </w:p>
  </w:footnote>
  <w:footnote w:type="continuationSeparator" w:id="0">
    <w:p w14:paraId="119BABF2" w14:textId="77777777" w:rsidR="00BD6D80" w:rsidRDefault="00BD6D80" w:rsidP="00B572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6402"/>
    <w:rsid w:val="0004317B"/>
    <w:rsid w:val="000925E5"/>
    <w:rsid w:val="000A0F5A"/>
    <w:rsid w:val="000C3E53"/>
    <w:rsid w:val="000D1180"/>
    <w:rsid w:val="000D3A42"/>
    <w:rsid w:val="00137D75"/>
    <w:rsid w:val="00295749"/>
    <w:rsid w:val="002B4F2A"/>
    <w:rsid w:val="0048382D"/>
    <w:rsid w:val="00557B1C"/>
    <w:rsid w:val="0056777C"/>
    <w:rsid w:val="005A5D30"/>
    <w:rsid w:val="005C13DA"/>
    <w:rsid w:val="005F79ED"/>
    <w:rsid w:val="00680AF6"/>
    <w:rsid w:val="00687652"/>
    <w:rsid w:val="006F31C6"/>
    <w:rsid w:val="00713211"/>
    <w:rsid w:val="008E09C7"/>
    <w:rsid w:val="009340B8"/>
    <w:rsid w:val="00992B32"/>
    <w:rsid w:val="00993D08"/>
    <w:rsid w:val="009A3B57"/>
    <w:rsid w:val="009C70D5"/>
    <w:rsid w:val="009E15CE"/>
    <w:rsid w:val="00A20D6A"/>
    <w:rsid w:val="00A62D8E"/>
    <w:rsid w:val="00A83DA9"/>
    <w:rsid w:val="00B260C7"/>
    <w:rsid w:val="00B307A1"/>
    <w:rsid w:val="00B31667"/>
    <w:rsid w:val="00B572F5"/>
    <w:rsid w:val="00B90429"/>
    <w:rsid w:val="00BD6D80"/>
    <w:rsid w:val="00C20B7A"/>
    <w:rsid w:val="00C9318B"/>
    <w:rsid w:val="00CC36E3"/>
    <w:rsid w:val="00CD21AA"/>
    <w:rsid w:val="00CF731A"/>
    <w:rsid w:val="00D12D04"/>
    <w:rsid w:val="00D502B6"/>
    <w:rsid w:val="00DD01C5"/>
    <w:rsid w:val="00DF5068"/>
    <w:rsid w:val="00E844B3"/>
    <w:rsid w:val="00E96402"/>
    <w:rsid w:val="00E96C75"/>
    <w:rsid w:val="00EB55B8"/>
    <w:rsid w:val="00F8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D45C3"/>
  <w15:docId w15:val="{E915D362-7406-49D4-9AEC-5D049479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429"/>
  </w:style>
  <w:style w:type="paragraph" w:styleId="Footer">
    <w:name w:val="footer"/>
    <w:basedOn w:val="Normal"/>
    <w:link w:val="FooterChar"/>
    <w:uiPriority w:val="99"/>
    <w:unhideWhenUsed/>
    <w:rsid w:val="00B904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 THIRUMALAIKUMAR</cp:lastModifiedBy>
  <cp:revision>8</cp:revision>
  <dcterms:created xsi:type="dcterms:W3CDTF">2025-03-26T02:41:00Z</dcterms:created>
  <dcterms:modified xsi:type="dcterms:W3CDTF">2025-03-27T10:09:00Z</dcterms:modified>
</cp:coreProperties>
</file>